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28D16" w14:textId="77777777" w:rsidR="009B6AED" w:rsidRPr="00F21292" w:rsidRDefault="009B6AED" w:rsidP="009B6AED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kern w:val="36"/>
          <w:sz w:val="36"/>
          <w:szCs w:val="36"/>
          <w:lang w:eastAsia="ko-KR"/>
        </w:rPr>
      </w:pPr>
      <w:r w:rsidRPr="00F21292">
        <w:rPr>
          <w:rFonts w:eastAsia="Times New Roman" w:cs="Times New Roman"/>
          <w:b/>
          <w:bCs/>
          <w:kern w:val="36"/>
          <w:sz w:val="36"/>
          <w:szCs w:val="36"/>
          <w:lang w:eastAsia="ko-KR"/>
        </w:rPr>
        <w:t>Appendix</w:t>
      </w:r>
    </w:p>
    <w:p w14:paraId="776B4E92" w14:textId="77777777" w:rsidR="009B6AED" w:rsidRPr="00F21292" w:rsidRDefault="009B6AED" w:rsidP="009B6AED">
      <w:pPr>
        <w:tabs>
          <w:tab w:val="left" w:pos="1134"/>
        </w:tabs>
        <w:spacing w:after="120" w:line="360" w:lineRule="auto"/>
        <w:jc w:val="both"/>
        <w:rPr>
          <w:rFonts w:cs="Times New Roman"/>
          <w:sz w:val="24"/>
          <w:szCs w:val="24"/>
        </w:rPr>
      </w:pPr>
      <w:bookmarkStart w:id="0" w:name="OLE_LINK136"/>
      <w:r w:rsidRPr="00F21292">
        <w:rPr>
          <w:rFonts w:cs="Times New Roman"/>
          <w:b/>
          <w:bCs/>
          <w:sz w:val="24"/>
          <w:szCs w:val="24"/>
        </w:rPr>
        <w:t xml:space="preserve">Table A1. </w:t>
      </w:r>
      <w:r w:rsidRPr="00F21292">
        <w:rPr>
          <w:rFonts w:cs="Times New Roman"/>
          <w:b/>
          <w:bCs/>
          <w:sz w:val="24"/>
          <w:szCs w:val="24"/>
        </w:rPr>
        <w:tab/>
      </w:r>
      <w:r w:rsidRPr="00F21292">
        <w:rPr>
          <w:rFonts w:cs="Times New Roman"/>
          <w:sz w:val="24"/>
          <w:szCs w:val="24"/>
        </w:rPr>
        <w:t>A list of the variables and their respective sources of data collec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4476"/>
        <w:gridCol w:w="2965"/>
      </w:tblGrid>
      <w:tr w:rsidR="009B6AED" w:rsidRPr="00F21292" w14:paraId="5F344869" w14:textId="77777777" w:rsidTr="009B6AED"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AB21F1D" w14:textId="77777777" w:rsidR="009B6AED" w:rsidRPr="00F21292" w:rsidRDefault="009B6AED" w:rsidP="009B6AED">
            <w:pPr>
              <w:spacing w:after="12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21292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</w:tcBorders>
          </w:tcPr>
          <w:p w14:paraId="4E6080EA" w14:textId="77777777" w:rsidR="009B6AED" w:rsidRPr="00F21292" w:rsidRDefault="009B6AED" w:rsidP="009B6AED">
            <w:pPr>
              <w:spacing w:after="12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21292">
              <w:rPr>
                <w:rFonts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</w:tcPr>
          <w:p w14:paraId="673E61A1" w14:textId="77777777" w:rsidR="009B6AED" w:rsidRPr="00F21292" w:rsidRDefault="009B6AED" w:rsidP="009B6AED">
            <w:pPr>
              <w:spacing w:after="12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21292">
              <w:rPr>
                <w:rFonts w:cs="Times New Roman"/>
                <w:b/>
                <w:bCs/>
                <w:sz w:val="20"/>
                <w:szCs w:val="20"/>
              </w:rPr>
              <w:t>Data source</w:t>
            </w:r>
          </w:p>
        </w:tc>
      </w:tr>
      <w:tr w:rsidR="009B6AED" w:rsidRPr="00F21292" w14:paraId="37FAF647" w14:textId="77777777" w:rsidTr="007C0559">
        <w:tc>
          <w:tcPr>
            <w:tcW w:w="1140" w:type="pct"/>
            <w:tcBorders>
              <w:top w:val="single" w:sz="4" w:space="0" w:color="auto"/>
            </w:tcBorders>
            <w:vAlign w:val="center"/>
          </w:tcPr>
          <w:p w14:paraId="73CAC5B3" w14:textId="77777777" w:rsidR="009B6AED" w:rsidRPr="00F21292" w:rsidRDefault="009B6AED" w:rsidP="009B6AED">
            <w:pPr>
              <w:spacing w:after="12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1292">
              <w:rPr>
                <w:rFonts w:cs="Times New Roman"/>
                <w:sz w:val="20"/>
                <w:szCs w:val="20"/>
              </w:rPr>
              <w:t>Stock market indices</w:t>
            </w:r>
          </w:p>
        </w:tc>
        <w:tc>
          <w:tcPr>
            <w:tcW w:w="2322" w:type="pct"/>
            <w:tcBorders>
              <w:top w:val="single" w:sz="4" w:space="0" w:color="auto"/>
            </w:tcBorders>
            <w:vAlign w:val="center"/>
          </w:tcPr>
          <w:p w14:paraId="450F50E6" w14:textId="77777777" w:rsidR="009B6AED" w:rsidRPr="00F21292" w:rsidRDefault="009B6AED" w:rsidP="009B6AED">
            <w:pPr>
              <w:spacing w:after="120" w:line="240" w:lineRule="auto"/>
              <w:jc w:val="both"/>
              <w:rPr>
                <w:rFonts w:cs="Times New Roman"/>
                <w:color w:val="0070C0"/>
                <w:sz w:val="20"/>
                <w:szCs w:val="20"/>
              </w:rPr>
            </w:pPr>
            <w:r w:rsidRPr="00F21292">
              <w:rPr>
                <w:rFonts w:cs="Times New Roman"/>
                <w:sz w:val="20"/>
                <w:szCs w:val="20"/>
              </w:rPr>
              <w:t>Australia All Ordinaries (Australia); Shanghai Composite (China); Hang Sheng (Hong Kong); S&amp;P BSE Sensex (India); Jakarta Composite (Indonesia);</w:t>
            </w:r>
            <w:r w:rsidRPr="00F21292">
              <w:rPr>
                <w:rFonts w:cs="Times New Roman"/>
                <w:color w:val="0070C0"/>
                <w:sz w:val="20"/>
                <w:szCs w:val="20"/>
              </w:rPr>
              <w:t xml:space="preserve"> </w:t>
            </w:r>
            <w:r w:rsidRPr="00F21292">
              <w:rPr>
                <w:rFonts w:cs="Times New Roman"/>
                <w:sz w:val="20"/>
                <w:szCs w:val="20"/>
              </w:rPr>
              <w:t xml:space="preserve">Nikkei 225 (Japan); KOSPI (South Korea); FTSE Bursa (Malaysia); </w:t>
            </w:r>
            <w:proofErr w:type="spellStart"/>
            <w:r w:rsidRPr="00F21292">
              <w:rPr>
                <w:rFonts w:cs="Times New Roman"/>
                <w:sz w:val="20"/>
                <w:szCs w:val="20"/>
              </w:rPr>
              <w:t>PSEi</w:t>
            </w:r>
            <w:proofErr w:type="spellEnd"/>
            <w:r w:rsidRPr="00F21292">
              <w:rPr>
                <w:rFonts w:cs="Times New Roman"/>
                <w:sz w:val="20"/>
                <w:szCs w:val="20"/>
              </w:rPr>
              <w:t xml:space="preserve"> (Philippine); SET (Thailand); S&amp;P 500 (US); Nasdaq Composite (US).</w:t>
            </w:r>
          </w:p>
        </w:tc>
        <w:tc>
          <w:tcPr>
            <w:tcW w:w="1538" w:type="pct"/>
            <w:tcBorders>
              <w:top w:val="single" w:sz="4" w:space="0" w:color="auto"/>
            </w:tcBorders>
            <w:vAlign w:val="center"/>
          </w:tcPr>
          <w:p w14:paraId="779F5E8B" w14:textId="77777777" w:rsidR="009B6AED" w:rsidRPr="00F21292" w:rsidRDefault="009B6AED" w:rsidP="009B6AED">
            <w:pPr>
              <w:spacing w:after="120" w:line="240" w:lineRule="auto"/>
              <w:jc w:val="center"/>
              <w:rPr>
                <w:rFonts w:cs="Times New Roman"/>
                <w:color w:val="0070C0"/>
                <w:sz w:val="20"/>
                <w:szCs w:val="20"/>
              </w:rPr>
            </w:pPr>
            <w:r w:rsidRPr="00F21292">
              <w:rPr>
                <w:rFonts w:cs="Times New Roman"/>
                <w:sz w:val="20"/>
                <w:szCs w:val="20"/>
              </w:rPr>
              <w:t>Refinitiv Eikon</w:t>
            </w:r>
          </w:p>
        </w:tc>
      </w:tr>
      <w:tr w:rsidR="009B6AED" w:rsidRPr="00F21292" w14:paraId="3FE75D10" w14:textId="77777777" w:rsidTr="007C0559"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6DE55" w14:textId="77777777" w:rsidR="009B6AED" w:rsidRPr="00F21292" w:rsidRDefault="009B6AED" w:rsidP="009B6AED">
            <w:pPr>
              <w:spacing w:after="120" w:line="240" w:lineRule="auto"/>
              <w:jc w:val="center"/>
              <w:rPr>
                <w:rFonts w:cs="Times New Roman"/>
                <w:sz w:val="20"/>
                <w:szCs w:val="20"/>
              </w:rPr>
            </w:pPr>
            <w:bookmarkStart w:id="1" w:name="OLE_LINK8"/>
            <w:r w:rsidRPr="00F21292">
              <w:rPr>
                <w:rFonts w:cs="Times New Roman"/>
                <w:sz w:val="20"/>
                <w:szCs w:val="20"/>
              </w:rPr>
              <w:t>Local GPR &amp; US GPR</w:t>
            </w: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C22DE" w14:textId="77777777" w:rsidR="009B6AED" w:rsidRPr="00F21292" w:rsidRDefault="009B6AED" w:rsidP="009B6AED">
            <w:pPr>
              <w:spacing w:after="12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F21292">
              <w:rPr>
                <w:rFonts w:cs="Times New Roman"/>
                <w:sz w:val="20"/>
                <w:szCs w:val="20"/>
              </w:rPr>
              <w:t>Country-specific geopolitical risk index (%)</w:t>
            </w: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27D22" w14:textId="3E367E72" w:rsidR="009B6AED" w:rsidRPr="00F21292" w:rsidRDefault="009B6AED" w:rsidP="009B6AED">
            <w:pPr>
              <w:spacing w:after="12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1292">
              <w:rPr>
                <w:rFonts w:cs="Times New Roman"/>
                <w:noProof/>
                <w:sz w:val="20"/>
                <w:szCs w:val="20"/>
              </w:rPr>
              <w:t>Caldara and Iacoviello</w:t>
            </w:r>
            <w:r w:rsidRPr="00F21292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[12]</w:t>
            </w:r>
            <w:r w:rsidR="00AD36C6">
              <w:rPr>
                <w:rFonts w:cs="Times New Roman"/>
                <w:sz w:val="20"/>
                <w:szCs w:val="20"/>
              </w:rPr>
              <w:t xml:space="preserve"> via </w:t>
            </w:r>
            <w:r w:rsidR="00AD36C6" w:rsidRPr="00AD36C6">
              <w:rPr>
                <w:rFonts w:cs="Times New Roman"/>
                <w:sz w:val="20"/>
                <w:szCs w:val="20"/>
              </w:rPr>
              <w:t>matteoiacoviello.com</w:t>
            </w:r>
          </w:p>
        </w:tc>
      </w:tr>
      <w:tr w:rsidR="009B6AED" w:rsidRPr="00F21292" w14:paraId="1E3B80EE" w14:textId="77777777" w:rsidTr="007C0559"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A153E" w14:textId="77777777" w:rsidR="009B6AED" w:rsidRPr="00F21292" w:rsidRDefault="009B6AED" w:rsidP="009B6AED">
            <w:pPr>
              <w:spacing w:after="12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1292">
              <w:rPr>
                <w:rFonts w:cs="Times New Roman"/>
                <w:sz w:val="20"/>
                <w:szCs w:val="20"/>
              </w:rPr>
              <w:t>US EPU</w:t>
            </w: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DAA9E" w14:textId="77777777" w:rsidR="009B6AED" w:rsidRPr="00F21292" w:rsidRDefault="009B6AED" w:rsidP="009B6AED">
            <w:pPr>
              <w:spacing w:after="12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F21292">
              <w:rPr>
                <w:rFonts w:cs="Times New Roman"/>
                <w:sz w:val="20"/>
                <w:szCs w:val="20"/>
              </w:rPr>
              <w:t>US Economic policy uncertainty index</w:t>
            </w: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720A1" w14:textId="327C564E" w:rsidR="009B6AED" w:rsidRPr="00F21292" w:rsidRDefault="009B6AED" w:rsidP="009B6AED">
            <w:pPr>
              <w:spacing w:after="12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ker et al. [44]</w:t>
            </w:r>
            <w:r w:rsidR="00AD36C6">
              <w:rPr>
                <w:rFonts w:cs="Times New Roman"/>
                <w:sz w:val="20"/>
                <w:szCs w:val="20"/>
              </w:rPr>
              <w:t xml:space="preserve"> via </w:t>
            </w:r>
            <w:r w:rsidR="00AD36C6" w:rsidRPr="00AD36C6">
              <w:rPr>
                <w:rFonts w:cs="Times New Roman"/>
                <w:sz w:val="20"/>
                <w:szCs w:val="20"/>
              </w:rPr>
              <w:t>policyuncertainty.com</w:t>
            </w:r>
          </w:p>
        </w:tc>
      </w:tr>
      <w:tr w:rsidR="009B6AED" w:rsidRPr="00F21292" w14:paraId="579DA6ED" w14:textId="77777777" w:rsidTr="007C0559"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DE607" w14:textId="77777777" w:rsidR="009B6AED" w:rsidRPr="00F21292" w:rsidRDefault="009B6AED" w:rsidP="009B6AED">
            <w:pPr>
              <w:spacing w:after="12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1292">
              <w:rPr>
                <w:rFonts w:cs="Times New Roman"/>
                <w:sz w:val="20"/>
                <w:szCs w:val="20"/>
              </w:rPr>
              <w:t>ICT</w:t>
            </w: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E83E4" w14:textId="77777777" w:rsidR="009B6AED" w:rsidRPr="00F21292" w:rsidRDefault="009B6AED" w:rsidP="009B6AED">
            <w:pPr>
              <w:spacing w:after="12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F21292">
              <w:rPr>
                <w:rFonts w:cs="Times New Roman"/>
                <w:sz w:val="20"/>
                <w:szCs w:val="20"/>
              </w:rPr>
              <w:t>Individuals using the internet (% of the population)</w:t>
            </w: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6AAA7" w14:textId="7A7D2427" w:rsidR="009B6AED" w:rsidRPr="00F21292" w:rsidRDefault="009B6AED" w:rsidP="009B6AED">
            <w:pPr>
              <w:spacing w:after="12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1292">
              <w:rPr>
                <w:rFonts w:cs="Times New Roman"/>
                <w:sz w:val="20"/>
                <w:szCs w:val="20"/>
              </w:rPr>
              <w:t>World Development Indicators</w:t>
            </w:r>
          </w:p>
        </w:tc>
      </w:tr>
      <w:tr w:rsidR="009B6AED" w:rsidRPr="00F21292" w14:paraId="5CB9EB9A" w14:textId="77777777" w:rsidTr="007C0559"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9BF44" w14:textId="77777777" w:rsidR="009B6AED" w:rsidRPr="00F21292" w:rsidRDefault="009B6AED" w:rsidP="009B6AED">
            <w:pPr>
              <w:spacing w:after="12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1292">
              <w:rPr>
                <w:rFonts w:cs="Times New Roman"/>
                <w:sz w:val="20"/>
                <w:szCs w:val="20"/>
              </w:rPr>
              <w:t>Trade openness</w:t>
            </w: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B867F" w14:textId="77777777" w:rsidR="009B6AED" w:rsidRPr="00F21292" w:rsidRDefault="009B6AED" w:rsidP="009B6AED">
            <w:pPr>
              <w:spacing w:after="12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F21292">
              <w:rPr>
                <w:rFonts w:cs="Times New Roman"/>
                <w:sz w:val="20"/>
                <w:szCs w:val="20"/>
              </w:rPr>
              <w:t>Trade openness index of each Asia-Pacific country as a per cent of gross domestic product (% of GDP)</w:t>
            </w: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37419" w14:textId="51245928" w:rsidR="009B6AED" w:rsidRPr="00F21292" w:rsidRDefault="009B6AED" w:rsidP="009B6AED">
            <w:pPr>
              <w:spacing w:after="12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1292">
              <w:rPr>
                <w:rFonts w:cs="Times New Roman"/>
                <w:sz w:val="20"/>
                <w:szCs w:val="20"/>
              </w:rPr>
              <w:t>World Development Indicators</w:t>
            </w:r>
          </w:p>
        </w:tc>
      </w:tr>
      <w:tr w:rsidR="009B6AED" w:rsidRPr="00F21292" w14:paraId="6A7F3EA8" w14:textId="77777777" w:rsidTr="007C0559"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04AFC" w14:textId="77777777" w:rsidR="009B6AED" w:rsidRPr="00F21292" w:rsidRDefault="009B6AED" w:rsidP="009B6AED">
            <w:pPr>
              <w:spacing w:after="12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1292">
              <w:rPr>
                <w:rFonts w:cs="Times New Roman"/>
                <w:sz w:val="20"/>
                <w:szCs w:val="20"/>
              </w:rPr>
              <w:t xml:space="preserve">Financial Openness </w:t>
            </w: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98FCC" w14:textId="77777777" w:rsidR="009B6AED" w:rsidRPr="00F21292" w:rsidRDefault="009B6AED" w:rsidP="009B6AED">
            <w:pPr>
              <w:spacing w:after="12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F21292">
              <w:rPr>
                <w:rFonts w:cs="Times New Roman"/>
                <w:sz w:val="20"/>
                <w:szCs w:val="20"/>
              </w:rPr>
              <w:t>The financial openness index of each Asia-Pacific country</w:t>
            </w: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E4E50" w14:textId="5C35264A" w:rsidR="009B6AED" w:rsidRPr="00F21292" w:rsidRDefault="009B6AED" w:rsidP="009B6AED">
            <w:pPr>
              <w:spacing w:after="12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n and Ito [60]</w:t>
            </w:r>
            <w:r w:rsidR="00AD36C6">
              <w:rPr>
                <w:rFonts w:cs="Times New Roman"/>
                <w:sz w:val="20"/>
                <w:szCs w:val="20"/>
              </w:rPr>
              <w:t xml:space="preserve"> via </w:t>
            </w:r>
            <w:r w:rsidR="00AD36C6" w:rsidRPr="00AD36C6">
              <w:rPr>
                <w:rFonts w:cs="Times New Roman"/>
                <w:sz w:val="20"/>
                <w:szCs w:val="20"/>
              </w:rPr>
              <w:t>web.pdx.edu/~</w:t>
            </w:r>
            <w:proofErr w:type="spellStart"/>
            <w:r w:rsidR="00AD36C6" w:rsidRPr="00AD36C6">
              <w:rPr>
                <w:rFonts w:cs="Times New Roman"/>
                <w:sz w:val="20"/>
                <w:szCs w:val="20"/>
              </w:rPr>
              <w:t>ito</w:t>
            </w:r>
            <w:proofErr w:type="spellEnd"/>
            <w:r w:rsidR="00AD36C6" w:rsidRPr="00AD36C6">
              <w:rPr>
                <w:rFonts w:cs="Times New Roman"/>
                <w:sz w:val="20"/>
                <w:szCs w:val="20"/>
              </w:rPr>
              <w:t>/Chinn-Ito_website.htm</w:t>
            </w:r>
          </w:p>
        </w:tc>
      </w:tr>
      <w:tr w:rsidR="009B6AED" w:rsidRPr="00F21292" w14:paraId="18804AD1" w14:textId="77777777" w:rsidTr="007C0559"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3ACF1" w14:textId="77777777" w:rsidR="009B6AED" w:rsidRPr="00F21292" w:rsidRDefault="009B6AED" w:rsidP="009B6AED">
            <w:pPr>
              <w:spacing w:after="12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1292">
              <w:rPr>
                <w:rFonts w:cs="Times New Roman"/>
                <w:sz w:val="20"/>
                <w:szCs w:val="20"/>
              </w:rPr>
              <w:t>Real GDP growth</w:t>
            </w: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E6154" w14:textId="77777777" w:rsidR="009B6AED" w:rsidRPr="00F21292" w:rsidRDefault="009B6AED" w:rsidP="009B6AED">
            <w:pPr>
              <w:spacing w:after="12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F21292">
              <w:rPr>
                <w:rFonts w:cs="Times New Roman"/>
                <w:sz w:val="20"/>
                <w:szCs w:val="20"/>
              </w:rPr>
              <w:t>Annual real GDP growth (%)</w:t>
            </w: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8D42B" w14:textId="77777777" w:rsidR="009B6AED" w:rsidRPr="00F21292" w:rsidRDefault="009B6AED" w:rsidP="009B6AED">
            <w:pPr>
              <w:spacing w:after="12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1292">
              <w:rPr>
                <w:rFonts w:cs="Times New Roman"/>
                <w:sz w:val="20"/>
                <w:szCs w:val="20"/>
              </w:rPr>
              <w:t>World Economic Outlook (IMF)</w:t>
            </w:r>
          </w:p>
        </w:tc>
      </w:tr>
      <w:bookmarkEnd w:id="1"/>
    </w:tbl>
    <w:p w14:paraId="0CBB20B5" w14:textId="686B4498" w:rsidR="009B6AED" w:rsidRDefault="009B6AED" w:rsidP="009B6AED">
      <w:pPr>
        <w:tabs>
          <w:tab w:val="left" w:pos="567"/>
        </w:tabs>
        <w:spacing w:before="600" w:line="360" w:lineRule="auto"/>
        <w:jc w:val="both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0CC2FB90" w14:textId="60A3F356" w:rsidR="009B6AED" w:rsidRPr="00F21292" w:rsidRDefault="009B6AED" w:rsidP="009B6AED">
      <w:pPr>
        <w:tabs>
          <w:tab w:val="left" w:pos="567"/>
        </w:tabs>
        <w:spacing w:before="600" w:line="360" w:lineRule="auto"/>
        <w:jc w:val="both"/>
        <w:rPr>
          <w:rFonts w:cs="Times New Roman"/>
          <w:b/>
          <w:bCs/>
          <w:sz w:val="24"/>
          <w:szCs w:val="24"/>
        </w:rPr>
      </w:pPr>
      <w:r w:rsidRPr="00F21292">
        <w:rPr>
          <w:noProof/>
        </w:rPr>
        <w:lastRenderedPageBreak/>
        <w:drawing>
          <wp:inline distT="0" distB="0" distL="0" distR="0" wp14:anchorId="1D4EA62C" wp14:editId="6D49ABD1">
            <wp:extent cx="6120765" cy="2743200"/>
            <wp:effectExtent l="0" t="0" r="0" b="0"/>
            <wp:docPr id="14802362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CA1CA75-8CF1-87E0-24E3-D0EEBA8C7E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F39694D" w14:textId="77777777" w:rsidR="009B6AED" w:rsidRPr="00F21292" w:rsidRDefault="009B6AED" w:rsidP="009B6AED">
      <w:pPr>
        <w:spacing w:before="0" w:line="240" w:lineRule="auto"/>
        <w:ind w:left="1134" w:right="-1" w:hanging="1134"/>
        <w:jc w:val="both"/>
        <w:rPr>
          <w:rFonts w:cs="Times New Roman"/>
          <w:sz w:val="20"/>
          <w:szCs w:val="20"/>
        </w:rPr>
      </w:pPr>
      <w:r w:rsidRPr="00F21292">
        <w:rPr>
          <w:rFonts w:cs="Times New Roman"/>
          <w:b/>
          <w:bCs/>
          <w:sz w:val="20"/>
          <w:szCs w:val="20"/>
        </w:rPr>
        <w:t>Figure A1.</w:t>
      </w:r>
      <w:r w:rsidRPr="00F21292">
        <w:rPr>
          <w:rFonts w:cs="Times New Roman"/>
          <w:sz w:val="20"/>
          <w:szCs w:val="20"/>
        </w:rPr>
        <w:t xml:space="preserve"> </w:t>
      </w:r>
      <w:r w:rsidRPr="00F21292">
        <w:rPr>
          <w:rFonts w:cs="Times New Roman"/>
          <w:sz w:val="20"/>
          <w:szCs w:val="20"/>
        </w:rPr>
        <w:tab/>
        <w:t>Spillover from the US stock market to all Asia – Pacific stock markets at different lag lengths.</w:t>
      </w:r>
    </w:p>
    <w:p w14:paraId="48898C55" w14:textId="77777777" w:rsidR="009B6AED" w:rsidRPr="00F21292" w:rsidRDefault="009B6AED" w:rsidP="009B6AED">
      <w:pPr>
        <w:spacing w:before="0" w:after="400" w:line="240" w:lineRule="auto"/>
        <w:ind w:left="1134" w:right="-1" w:hanging="1134"/>
        <w:rPr>
          <w:rFonts w:cs="Times New Roman"/>
          <w:sz w:val="20"/>
          <w:szCs w:val="20"/>
        </w:rPr>
      </w:pPr>
      <w:r w:rsidRPr="00F21292">
        <w:rPr>
          <w:rFonts w:cs="Times New Roman"/>
          <w:sz w:val="20"/>
          <w:szCs w:val="20"/>
        </w:rPr>
        <w:t>Notes:</w:t>
      </w:r>
      <w:r w:rsidRPr="00F21292">
        <w:rPr>
          <w:rFonts w:cs="Times New Roman"/>
          <w:sz w:val="20"/>
          <w:szCs w:val="20"/>
        </w:rPr>
        <w:tab/>
        <w:t>Estimated based on TVP-VAR approach.</w:t>
      </w:r>
    </w:p>
    <w:p w14:paraId="5FD97F28" w14:textId="77777777" w:rsidR="009B6AED" w:rsidRPr="00F21292" w:rsidRDefault="009B6AED" w:rsidP="009B6AED">
      <w:pPr>
        <w:spacing w:before="0" w:after="400" w:line="240" w:lineRule="auto"/>
        <w:ind w:left="1134" w:right="-1" w:hanging="1134"/>
        <w:rPr>
          <w:rFonts w:cs="Times New Roman"/>
          <w:sz w:val="20"/>
          <w:szCs w:val="20"/>
        </w:rPr>
      </w:pPr>
    </w:p>
    <w:p w14:paraId="35EFF90C" w14:textId="77777777" w:rsidR="009B6AED" w:rsidRPr="00F21292" w:rsidRDefault="009B6AED" w:rsidP="009B6AED">
      <w:pPr>
        <w:rPr>
          <w:rFonts w:cs="Times New Roman"/>
          <w:sz w:val="24"/>
          <w:szCs w:val="24"/>
        </w:rPr>
      </w:pPr>
      <w:r w:rsidRPr="00F21292">
        <w:rPr>
          <w:noProof/>
        </w:rPr>
        <w:drawing>
          <wp:inline distT="0" distB="0" distL="0" distR="0" wp14:anchorId="3E5155DB" wp14:editId="51577FCF">
            <wp:extent cx="6116955" cy="2743200"/>
            <wp:effectExtent l="0" t="0" r="0" b="0"/>
            <wp:docPr id="13889053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3771238-8A3A-EE22-0804-2AE8645195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2322131" w14:textId="77777777" w:rsidR="009B6AED" w:rsidRPr="00F21292" w:rsidRDefault="009B6AED" w:rsidP="009B6AED">
      <w:pPr>
        <w:spacing w:before="0" w:line="240" w:lineRule="auto"/>
        <w:ind w:left="1134" w:right="-1" w:hanging="1134"/>
        <w:jc w:val="both"/>
        <w:rPr>
          <w:rFonts w:cs="Times New Roman"/>
          <w:sz w:val="20"/>
          <w:szCs w:val="20"/>
        </w:rPr>
      </w:pPr>
      <w:r w:rsidRPr="00F21292">
        <w:rPr>
          <w:rFonts w:cs="Times New Roman"/>
          <w:b/>
          <w:bCs/>
          <w:sz w:val="20"/>
          <w:szCs w:val="20"/>
        </w:rPr>
        <w:t>Figure A2.</w:t>
      </w:r>
      <w:r w:rsidRPr="00F21292">
        <w:rPr>
          <w:rFonts w:cs="Times New Roman"/>
          <w:sz w:val="20"/>
          <w:szCs w:val="20"/>
        </w:rPr>
        <w:t xml:space="preserve"> </w:t>
      </w:r>
      <w:r w:rsidRPr="00F21292">
        <w:rPr>
          <w:rFonts w:cs="Times New Roman"/>
          <w:sz w:val="20"/>
          <w:szCs w:val="20"/>
        </w:rPr>
        <w:tab/>
        <w:t>Spillover from the US stock market to all Asia – Pacific stock markets at different forecasted horizons.</w:t>
      </w:r>
    </w:p>
    <w:p w14:paraId="68303ADA" w14:textId="77777777" w:rsidR="009B6AED" w:rsidRPr="00AA7BD6" w:rsidRDefault="009B6AED" w:rsidP="009B6AED">
      <w:pPr>
        <w:spacing w:before="0" w:line="240" w:lineRule="auto"/>
        <w:ind w:left="1134" w:right="-1" w:hanging="1134"/>
        <w:rPr>
          <w:rFonts w:cs="Times New Roman"/>
          <w:sz w:val="20"/>
          <w:szCs w:val="20"/>
        </w:rPr>
      </w:pPr>
      <w:r w:rsidRPr="00F21292">
        <w:rPr>
          <w:rFonts w:cs="Times New Roman"/>
          <w:sz w:val="20"/>
          <w:szCs w:val="20"/>
        </w:rPr>
        <w:t>Notes:</w:t>
      </w:r>
      <w:r w:rsidRPr="00F21292">
        <w:rPr>
          <w:rFonts w:cs="Times New Roman"/>
          <w:sz w:val="20"/>
          <w:szCs w:val="20"/>
        </w:rPr>
        <w:tab/>
        <w:t>Estimated based on TVP-VAR approach.</w:t>
      </w:r>
    </w:p>
    <w:p w14:paraId="5C036C50" w14:textId="77777777" w:rsidR="00FB4229" w:rsidRDefault="00FB4229"/>
    <w:sectPr w:rsidR="00FB4229" w:rsidSect="009031E5">
      <w:pgSz w:w="11907" w:h="16839" w:code="9"/>
      <w:pgMar w:top="1440" w:right="1134" w:bottom="1440" w:left="1134" w:header="720" w:footer="181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AED"/>
    <w:rsid w:val="002026D4"/>
    <w:rsid w:val="003129C8"/>
    <w:rsid w:val="00740EDB"/>
    <w:rsid w:val="007B4CC7"/>
    <w:rsid w:val="009B6AED"/>
    <w:rsid w:val="00A9460F"/>
    <w:rsid w:val="00AD36C6"/>
    <w:rsid w:val="00FB4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A9E5F"/>
  <w15:chartTrackingRefBased/>
  <w15:docId w15:val="{9F7C5FEC-C467-4B58-BBB5-93BB092E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AED"/>
    <w:pPr>
      <w:spacing w:before="120" w:after="0" w:line="288" w:lineRule="auto"/>
    </w:pPr>
    <w:rPr>
      <w:rFonts w:ascii="Times New Roman" w:eastAsiaTheme="minorHAnsi" w:hAnsi="Times New Roman"/>
      <w:kern w:val="0"/>
      <w:sz w:val="28"/>
      <w:lang w:val="en-GB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AED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2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3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ag 1</c:v>
                </c:pt>
              </c:strCache>
            </c:strRef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383</c:f>
              <c:numCache>
                <c:formatCode>[$-409]mmmm\-yy;@</c:formatCode>
                <c:ptCount val="382"/>
                <c:pt idx="0">
                  <c:v>33270</c:v>
                </c:pt>
                <c:pt idx="1">
                  <c:v>33298</c:v>
                </c:pt>
                <c:pt idx="2">
                  <c:v>33329</c:v>
                </c:pt>
                <c:pt idx="3">
                  <c:v>33359</c:v>
                </c:pt>
                <c:pt idx="4">
                  <c:v>33390</c:v>
                </c:pt>
                <c:pt idx="5">
                  <c:v>33420</c:v>
                </c:pt>
                <c:pt idx="6">
                  <c:v>33451</c:v>
                </c:pt>
                <c:pt idx="7">
                  <c:v>33482</c:v>
                </c:pt>
                <c:pt idx="8">
                  <c:v>33512</c:v>
                </c:pt>
                <c:pt idx="9">
                  <c:v>33543</c:v>
                </c:pt>
                <c:pt idx="10">
                  <c:v>33573</c:v>
                </c:pt>
                <c:pt idx="11">
                  <c:v>33604</c:v>
                </c:pt>
                <c:pt idx="12">
                  <c:v>33635</c:v>
                </c:pt>
                <c:pt idx="13">
                  <c:v>33664</c:v>
                </c:pt>
                <c:pt idx="14">
                  <c:v>33695</c:v>
                </c:pt>
                <c:pt idx="15">
                  <c:v>33725</c:v>
                </c:pt>
                <c:pt idx="16">
                  <c:v>33756</c:v>
                </c:pt>
                <c:pt idx="17">
                  <c:v>33786</c:v>
                </c:pt>
                <c:pt idx="18">
                  <c:v>33817</c:v>
                </c:pt>
                <c:pt idx="19">
                  <c:v>33848</c:v>
                </c:pt>
                <c:pt idx="20">
                  <c:v>33878</c:v>
                </c:pt>
                <c:pt idx="21">
                  <c:v>33909</c:v>
                </c:pt>
                <c:pt idx="22">
                  <c:v>33939</c:v>
                </c:pt>
                <c:pt idx="23">
                  <c:v>33970</c:v>
                </c:pt>
                <c:pt idx="24">
                  <c:v>34001</c:v>
                </c:pt>
                <c:pt idx="25">
                  <c:v>34029</c:v>
                </c:pt>
                <c:pt idx="26">
                  <c:v>34060</c:v>
                </c:pt>
                <c:pt idx="27">
                  <c:v>34090</c:v>
                </c:pt>
                <c:pt idx="28">
                  <c:v>34121</c:v>
                </c:pt>
                <c:pt idx="29">
                  <c:v>34151</c:v>
                </c:pt>
                <c:pt idx="30">
                  <c:v>34182</c:v>
                </c:pt>
                <c:pt idx="31">
                  <c:v>34213</c:v>
                </c:pt>
                <c:pt idx="32">
                  <c:v>34243</c:v>
                </c:pt>
                <c:pt idx="33">
                  <c:v>34274</c:v>
                </c:pt>
                <c:pt idx="34">
                  <c:v>34304</c:v>
                </c:pt>
                <c:pt idx="35">
                  <c:v>34335</c:v>
                </c:pt>
                <c:pt idx="36">
                  <c:v>34366</c:v>
                </c:pt>
                <c:pt idx="37">
                  <c:v>34394</c:v>
                </c:pt>
                <c:pt idx="38">
                  <c:v>34425</c:v>
                </c:pt>
                <c:pt idx="39">
                  <c:v>34455</c:v>
                </c:pt>
                <c:pt idx="40">
                  <c:v>34486</c:v>
                </c:pt>
                <c:pt idx="41">
                  <c:v>34516</c:v>
                </c:pt>
                <c:pt idx="42">
                  <c:v>34547</c:v>
                </c:pt>
                <c:pt idx="43">
                  <c:v>34578</c:v>
                </c:pt>
                <c:pt idx="44">
                  <c:v>34608</c:v>
                </c:pt>
                <c:pt idx="45">
                  <c:v>34639</c:v>
                </c:pt>
                <c:pt idx="46">
                  <c:v>34669</c:v>
                </c:pt>
                <c:pt idx="47">
                  <c:v>34700</c:v>
                </c:pt>
                <c:pt idx="48">
                  <c:v>34731</c:v>
                </c:pt>
                <c:pt idx="49">
                  <c:v>34759</c:v>
                </c:pt>
                <c:pt idx="50">
                  <c:v>34790</c:v>
                </c:pt>
                <c:pt idx="51">
                  <c:v>34820</c:v>
                </c:pt>
                <c:pt idx="52">
                  <c:v>34851</c:v>
                </c:pt>
                <c:pt idx="53">
                  <c:v>34881</c:v>
                </c:pt>
                <c:pt idx="54">
                  <c:v>34912</c:v>
                </c:pt>
                <c:pt idx="55">
                  <c:v>34943</c:v>
                </c:pt>
                <c:pt idx="56">
                  <c:v>34973</c:v>
                </c:pt>
                <c:pt idx="57">
                  <c:v>35004</c:v>
                </c:pt>
                <c:pt idx="58">
                  <c:v>35034</c:v>
                </c:pt>
                <c:pt idx="59">
                  <c:v>35065</c:v>
                </c:pt>
                <c:pt idx="60">
                  <c:v>35096</c:v>
                </c:pt>
                <c:pt idx="61">
                  <c:v>35125</c:v>
                </c:pt>
                <c:pt idx="62">
                  <c:v>35156</c:v>
                </c:pt>
                <c:pt idx="63">
                  <c:v>35186</c:v>
                </c:pt>
                <c:pt idx="64">
                  <c:v>35217</c:v>
                </c:pt>
                <c:pt idx="65">
                  <c:v>35247</c:v>
                </c:pt>
                <c:pt idx="66">
                  <c:v>35278</c:v>
                </c:pt>
                <c:pt idx="67">
                  <c:v>35309</c:v>
                </c:pt>
                <c:pt idx="68">
                  <c:v>35339</c:v>
                </c:pt>
                <c:pt idx="69">
                  <c:v>35370</c:v>
                </c:pt>
                <c:pt idx="70">
                  <c:v>35400</c:v>
                </c:pt>
                <c:pt idx="71">
                  <c:v>35431</c:v>
                </c:pt>
                <c:pt idx="72">
                  <c:v>35462</c:v>
                </c:pt>
                <c:pt idx="73">
                  <c:v>35490</c:v>
                </c:pt>
                <c:pt idx="74">
                  <c:v>35521</c:v>
                </c:pt>
                <c:pt idx="75">
                  <c:v>35551</c:v>
                </c:pt>
                <c:pt idx="76">
                  <c:v>35582</c:v>
                </c:pt>
                <c:pt idx="77">
                  <c:v>35612</c:v>
                </c:pt>
                <c:pt idx="78">
                  <c:v>35643</c:v>
                </c:pt>
                <c:pt idx="79">
                  <c:v>35674</c:v>
                </c:pt>
                <c:pt idx="80">
                  <c:v>35704</c:v>
                </c:pt>
                <c:pt idx="81">
                  <c:v>35735</c:v>
                </c:pt>
                <c:pt idx="82">
                  <c:v>35765</c:v>
                </c:pt>
                <c:pt idx="83">
                  <c:v>35796</c:v>
                </c:pt>
                <c:pt idx="84">
                  <c:v>35827</c:v>
                </c:pt>
                <c:pt idx="85">
                  <c:v>35855</c:v>
                </c:pt>
                <c:pt idx="86">
                  <c:v>35886</c:v>
                </c:pt>
                <c:pt idx="87">
                  <c:v>35916</c:v>
                </c:pt>
                <c:pt idx="88">
                  <c:v>35947</c:v>
                </c:pt>
                <c:pt idx="89">
                  <c:v>35977</c:v>
                </c:pt>
                <c:pt idx="90">
                  <c:v>36008</c:v>
                </c:pt>
                <c:pt idx="91">
                  <c:v>36039</c:v>
                </c:pt>
                <c:pt idx="92">
                  <c:v>36069</c:v>
                </c:pt>
                <c:pt idx="93">
                  <c:v>36100</c:v>
                </c:pt>
                <c:pt idx="94">
                  <c:v>36130</c:v>
                </c:pt>
                <c:pt idx="95">
                  <c:v>36161</c:v>
                </c:pt>
                <c:pt idx="96">
                  <c:v>36192</c:v>
                </c:pt>
                <c:pt idx="97">
                  <c:v>36220</c:v>
                </c:pt>
                <c:pt idx="98">
                  <c:v>36251</c:v>
                </c:pt>
                <c:pt idx="99">
                  <c:v>36281</c:v>
                </c:pt>
                <c:pt idx="100">
                  <c:v>36312</c:v>
                </c:pt>
                <c:pt idx="101">
                  <c:v>36342</c:v>
                </c:pt>
                <c:pt idx="102">
                  <c:v>36373</c:v>
                </c:pt>
                <c:pt idx="103">
                  <c:v>36404</c:v>
                </c:pt>
                <c:pt idx="104">
                  <c:v>36434</c:v>
                </c:pt>
                <c:pt idx="105">
                  <c:v>36465</c:v>
                </c:pt>
                <c:pt idx="106">
                  <c:v>36495</c:v>
                </c:pt>
                <c:pt idx="107">
                  <c:v>36526</c:v>
                </c:pt>
                <c:pt idx="108">
                  <c:v>36557</c:v>
                </c:pt>
                <c:pt idx="109">
                  <c:v>36586</c:v>
                </c:pt>
                <c:pt idx="110">
                  <c:v>36617</c:v>
                </c:pt>
                <c:pt idx="111">
                  <c:v>36647</c:v>
                </c:pt>
                <c:pt idx="112">
                  <c:v>36678</c:v>
                </c:pt>
                <c:pt idx="113">
                  <c:v>36708</c:v>
                </c:pt>
                <c:pt idx="114">
                  <c:v>36739</c:v>
                </c:pt>
                <c:pt idx="115">
                  <c:v>36770</c:v>
                </c:pt>
                <c:pt idx="116">
                  <c:v>36800</c:v>
                </c:pt>
                <c:pt idx="117">
                  <c:v>36831</c:v>
                </c:pt>
                <c:pt idx="118">
                  <c:v>36861</c:v>
                </c:pt>
                <c:pt idx="119">
                  <c:v>36892</c:v>
                </c:pt>
                <c:pt idx="120">
                  <c:v>36923</c:v>
                </c:pt>
                <c:pt idx="121">
                  <c:v>36951</c:v>
                </c:pt>
                <c:pt idx="122">
                  <c:v>36982</c:v>
                </c:pt>
                <c:pt idx="123">
                  <c:v>37012</c:v>
                </c:pt>
                <c:pt idx="124">
                  <c:v>37043</c:v>
                </c:pt>
                <c:pt idx="125">
                  <c:v>37073</c:v>
                </c:pt>
                <c:pt idx="126">
                  <c:v>37104</c:v>
                </c:pt>
                <c:pt idx="127">
                  <c:v>37135</c:v>
                </c:pt>
                <c:pt idx="128">
                  <c:v>37165</c:v>
                </c:pt>
                <c:pt idx="129">
                  <c:v>37196</c:v>
                </c:pt>
                <c:pt idx="130">
                  <c:v>37226</c:v>
                </c:pt>
                <c:pt idx="131">
                  <c:v>37257</c:v>
                </c:pt>
                <c:pt idx="132">
                  <c:v>37288</c:v>
                </c:pt>
                <c:pt idx="133">
                  <c:v>37316</c:v>
                </c:pt>
                <c:pt idx="134">
                  <c:v>37347</c:v>
                </c:pt>
                <c:pt idx="135">
                  <c:v>37377</c:v>
                </c:pt>
                <c:pt idx="136">
                  <c:v>37408</c:v>
                </c:pt>
                <c:pt idx="137">
                  <c:v>37438</c:v>
                </c:pt>
                <c:pt idx="138">
                  <c:v>37469</c:v>
                </c:pt>
                <c:pt idx="139">
                  <c:v>37500</c:v>
                </c:pt>
                <c:pt idx="140">
                  <c:v>37530</c:v>
                </c:pt>
                <c:pt idx="141">
                  <c:v>37561</c:v>
                </c:pt>
                <c:pt idx="142">
                  <c:v>37591</c:v>
                </c:pt>
                <c:pt idx="143">
                  <c:v>37622</c:v>
                </c:pt>
                <c:pt idx="144">
                  <c:v>37653</c:v>
                </c:pt>
                <c:pt idx="145">
                  <c:v>37681</c:v>
                </c:pt>
                <c:pt idx="146">
                  <c:v>37712</c:v>
                </c:pt>
                <c:pt idx="147">
                  <c:v>37742</c:v>
                </c:pt>
                <c:pt idx="148">
                  <c:v>37773</c:v>
                </c:pt>
                <c:pt idx="149">
                  <c:v>37803</c:v>
                </c:pt>
                <c:pt idx="150">
                  <c:v>37834</c:v>
                </c:pt>
                <c:pt idx="151">
                  <c:v>37865</c:v>
                </c:pt>
                <c:pt idx="152">
                  <c:v>37895</c:v>
                </c:pt>
                <c:pt idx="153">
                  <c:v>37926</c:v>
                </c:pt>
                <c:pt idx="154">
                  <c:v>37956</c:v>
                </c:pt>
                <c:pt idx="155">
                  <c:v>37987</c:v>
                </c:pt>
                <c:pt idx="156">
                  <c:v>38018</c:v>
                </c:pt>
                <c:pt idx="157">
                  <c:v>38047</c:v>
                </c:pt>
                <c:pt idx="158">
                  <c:v>38078</c:v>
                </c:pt>
                <c:pt idx="159">
                  <c:v>38108</c:v>
                </c:pt>
                <c:pt idx="160">
                  <c:v>38139</c:v>
                </c:pt>
                <c:pt idx="161">
                  <c:v>38169</c:v>
                </c:pt>
                <c:pt idx="162">
                  <c:v>38200</c:v>
                </c:pt>
                <c:pt idx="163">
                  <c:v>38231</c:v>
                </c:pt>
                <c:pt idx="164">
                  <c:v>38261</c:v>
                </c:pt>
                <c:pt idx="165">
                  <c:v>38292</c:v>
                </c:pt>
                <c:pt idx="166">
                  <c:v>38322</c:v>
                </c:pt>
                <c:pt idx="167">
                  <c:v>38353</c:v>
                </c:pt>
                <c:pt idx="168">
                  <c:v>38384</c:v>
                </c:pt>
                <c:pt idx="169">
                  <c:v>38412</c:v>
                </c:pt>
                <c:pt idx="170">
                  <c:v>38443</c:v>
                </c:pt>
                <c:pt idx="171">
                  <c:v>38473</c:v>
                </c:pt>
                <c:pt idx="172">
                  <c:v>38504</c:v>
                </c:pt>
                <c:pt idx="173">
                  <c:v>38534</c:v>
                </c:pt>
                <c:pt idx="174">
                  <c:v>38565</c:v>
                </c:pt>
                <c:pt idx="175">
                  <c:v>38596</c:v>
                </c:pt>
                <c:pt idx="176">
                  <c:v>38626</c:v>
                </c:pt>
                <c:pt idx="177">
                  <c:v>38657</c:v>
                </c:pt>
                <c:pt idx="178">
                  <c:v>38687</c:v>
                </c:pt>
                <c:pt idx="179">
                  <c:v>38718</c:v>
                </c:pt>
                <c:pt idx="180">
                  <c:v>38749</c:v>
                </c:pt>
                <c:pt idx="181">
                  <c:v>38777</c:v>
                </c:pt>
                <c:pt idx="182">
                  <c:v>38808</c:v>
                </c:pt>
                <c:pt idx="183">
                  <c:v>38838</c:v>
                </c:pt>
                <c:pt idx="184">
                  <c:v>38869</c:v>
                </c:pt>
                <c:pt idx="185">
                  <c:v>38899</c:v>
                </c:pt>
                <c:pt idx="186">
                  <c:v>38930</c:v>
                </c:pt>
                <c:pt idx="187">
                  <c:v>38961</c:v>
                </c:pt>
                <c:pt idx="188">
                  <c:v>38991</c:v>
                </c:pt>
                <c:pt idx="189">
                  <c:v>39022</c:v>
                </c:pt>
                <c:pt idx="190">
                  <c:v>39052</c:v>
                </c:pt>
                <c:pt idx="191">
                  <c:v>39083</c:v>
                </c:pt>
                <c:pt idx="192">
                  <c:v>39114</c:v>
                </c:pt>
                <c:pt idx="193">
                  <c:v>39142</c:v>
                </c:pt>
                <c:pt idx="194">
                  <c:v>39173</c:v>
                </c:pt>
                <c:pt idx="195">
                  <c:v>39203</c:v>
                </c:pt>
                <c:pt idx="196">
                  <c:v>39234</c:v>
                </c:pt>
                <c:pt idx="197">
                  <c:v>39264</c:v>
                </c:pt>
                <c:pt idx="198">
                  <c:v>39295</c:v>
                </c:pt>
                <c:pt idx="199">
                  <c:v>39326</c:v>
                </c:pt>
                <c:pt idx="200">
                  <c:v>39356</c:v>
                </c:pt>
                <c:pt idx="201">
                  <c:v>39387</c:v>
                </c:pt>
                <c:pt idx="202">
                  <c:v>39417</c:v>
                </c:pt>
                <c:pt idx="203">
                  <c:v>39448</c:v>
                </c:pt>
                <c:pt idx="204">
                  <c:v>39479</c:v>
                </c:pt>
                <c:pt idx="205">
                  <c:v>39508</c:v>
                </c:pt>
                <c:pt idx="206">
                  <c:v>39539</c:v>
                </c:pt>
                <c:pt idx="207">
                  <c:v>39569</c:v>
                </c:pt>
                <c:pt idx="208">
                  <c:v>39600</c:v>
                </c:pt>
                <c:pt idx="209">
                  <c:v>39630</c:v>
                </c:pt>
                <c:pt idx="210">
                  <c:v>39661</c:v>
                </c:pt>
                <c:pt idx="211">
                  <c:v>39692</c:v>
                </c:pt>
                <c:pt idx="212">
                  <c:v>39722</c:v>
                </c:pt>
                <c:pt idx="213">
                  <c:v>39753</c:v>
                </c:pt>
                <c:pt idx="214">
                  <c:v>39783</c:v>
                </c:pt>
                <c:pt idx="215">
                  <c:v>39814</c:v>
                </c:pt>
                <c:pt idx="216">
                  <c:v>39845</c:v>
                </c:pt>
                <c:pt idx="217">
                  <c:v>39873</c:v>
                </c:pt>
                <c:pt idx="218">
                  <c:v>39904</c:v>
                </c:pt>
                <c:pt idx="219">
                  <c:v>39934</c:v>
                </c:pt>
                <c:pt idx="220">
                  <c:v>39965</c:v>
                </c:pt>
                <c:pt idx="221">
                  <c:v>39995</c:v>
                </c:pt>
                <c:pt idx="222">
                  <c:v>40026</c:v>
                </c:pt>
                <c:pt idx="223">
                  <c:v>40057</c:v>
                </c:pt>
                <c:pt idx="224">
                  <c:v>40087</c:v>
                </c:pt>
                <c:pt idx="225">
                  <c:v>40118</c:v>
                </c:pt>
                <c:pt idx="226">
                  <c:v>40148</c:v>
                </c:pt>
                <c:pt idx="227">
                  <c:v>40179</c:v>
                </c:pt>
                <c:pt idx="228">
                  <c:v>40210</c:v>
                </c:pt>
                <c:pt idx="229">
                  <c:v>40238</c:v>
                </c:pt>
                <c:pt idx="230">
                  <c:v>40269</c:v>
                </c:pt>
                <c:pt idx="231">
                  <c:v>40299</c:v>
                </c:pt>
                <c:pt idx="232">
                  <c:v>40330</c:v>
                </c:pt>
                <c:pt idx="233">
                  <c:v>40360</c:v>
                </c:pt>
                <c:pt idx="234">
                  <c:v>40391</c:v>
                </c:pt>
                <c:pt idx="235">
                  <c:v>40422</c:v>
                </c:pt>
                <c:pt idx="236">
                  <c:v>40452</c:v>
                </c:pt>
                <c:pt idx="237">
                  <c:v>40483</c:v>
                </c:pt>
                <c:pt idx="238">
                  <c:v>40513</c:v>
                </c:pt>
                <c:pt idx="239">
                  <c:v>40544</c:v>
                </c:pt>
                <c:pt idx="240">
                  <c:v>40575</c:v>
                </c:pt>
                <c:pt idx="241">
                  <c:v>40603</c:v>
                </c:pt>
                <c:pt idx="242">
                  <c:v>40634</c:v>
                </c:pt>
                <c:pt idx="243">
                  <c:v>40664</c:v>
                </c:pt>
                <c:pt idx="244">
                  <c:v>40695</c:v>
                </c:pt>
                <c:pt idx="245">
                  <c:v>40725</c:v>
                </c:pt>
                <c:pt idx="246">
                  <c:v>40756</c:v>
                </c:pt>
                <c:pt idx="247">
                  <c:v>40787</c:v>
                </c:pt>
                <c:pt idx="248">
                  <c:v>40817</c:v>
                </c:pt>
                <c:pt idx="249">
                  <c:v>40848</c:v>
                </c:pt>
                <c:pt idx="250">
                  <c:v>40878</c:v>
                </c:pt>
                <c:pt idx="251">
                  <c:v>40909</c:v>
                </c:pt>
                <c:pt idx="252">
                  <c:v>40940</c:v>
                </c:pt>
                <c:pt idx="253">
                  <c:v>40969</c:v>
                </c:pt>
                <c:pt idx="254">
                  <c:v>41000</c:v>
                </c:pt>
                <c:pt idx="255">
                  <c:v>41030</c:v>
                </c:pt>
                <c:pt idx="256">
                  <c:v>41061</c:v>
                </c:pt>
                <c:pt idx="257">
                  <c:v>41091</c:v>
                </c:pt>
                <c:pt idx="258">
                  <c:v>41122</c:v>
                </c:pt>
                <c:pt idx="259">
                  <c:v>41153</c:v>
                </c:pt>
                <c:pt idx="260">
                  <c:v>41183</c:v>
                </c:pt>
                <c:pt idx="261">
                  <c:v>41214</c:v>
                </c:pt>
                <c:pt idx="262">
                  <c:v>41244</c:v>
                </c:pt>
                <c:pt idx="263">
                  <c:v>41275</c:v>
                </c:pt>
                <c:pt idx="264">
                  <c:v>41306</c:v>
                </c:pt>
                <c:pt idx="265">
                  <c:v>41334</c:v>
                </c:pt>
                <c:pt idx="266">
                  <c:v>41365</c:v>
                </c:pt>
                <c:pt idx="267">
                  <c:v>41395</c:v>
                </c:pt>
                <c:pt idx="268">
                  <c:v>41426</c:v>
                </c:pt>
                <c:pt idx="269">
                  <c:v>41456</c:v>
                </c:pt>
                <c:pt idx="270">
                  <c:v>41487</c:v>
                </c:pt>
                <c:pt idx="271">
                  <c:v>41518</c:v>
                </c:pt>
                <c:pt idx="272">
                  <c:v>41548</c:v>
                </c:pt>
                <c:pt idx="273">
                  <c:v>41579</c:v>
                </c:pt>
                <c:pt idx="274">
                  <c:v>41609</c:v>
                </c:pt>
                <c:pt idx="275">
                  <c:v>41640</c:v>
                </c:pt>
                <c:pt idx="276">
                  <c:v>41671</c:v>
                </c:pt>
                <c:pt idx="277">
                  <c:v>41699</c:v>
                </c:pt>
                <c:pt idx="278">
                  <c:v>41730</c:v>
                </c:pt>
                <c:pt idx="279">
                  <c:v>41760</c:v>
                </c:pt>
                <c:pt idx="280">
                  <c:v>41791</c:v>
                </c:pt>
                <c:pt idx="281">
                  <c:v>41821</c:v>
                </c:pt>
                <c:pt idx="282">
                  <c:v>41852</c:v>
                </c:pt>
                <c:pt idx="283">
                  <c:v>41883</c:v>
                </c:pt>
                <c:pt idx="284">
                  <c:v>41913</c:v>
                </c:pt>
                <c:pt idx="285">
                  <c:v>41944</c:v>
                </c:pt>
                <c:pt idx="286">
                  <c:v>41974</c:v>
                </c:pt>
                <c:pt idx="287">
                  <c:v>42005</c:v>
                </c:pt>
                <c:pt idx="288">
                  <c:v>42036</c:v>
                </c:pt>
                <c:pt idx="289">
                  <c:v>42064</c:v>
                </c:pt>
                <c:pt idx="290">
                  <c:v>42095</c:v>
                </c:pt>
                <c:pt idx="291">
                  <c:v>42125</c:v>
                </c:pt>
                <c:pt idx="292">
                  <c:v>42156</c:v>
                </c:pt>
                <c:pt idx="293">
                  <c:v>42186</c:v>
                </c:pt>
                <c:pt idx="294">
                  <c:v>42217</c:v>
                </c:pt>
                <c:pt idx="295">
                  <c:v>42248</c:v>
                </c:pt>
                <c:pt idx="296">
                  <c:v>42278</c:v>
                </c:pt>
                <c:pt idx="297">
                  <c:v>42309</c:v>
                </c:pt>
                <c:pt idx="298">
                  <c:v>42339</c:v>
                </c:pt>
                <c:pt idx="299">
                  <c:v>42370</c:v>
                </c:pt>
                <c:pt idx="300">
                  <c:v>42401</c:v>
                </c:pt>
                <c:pt idx="301">
                  <c:v>42430</c:v>
                </c:pt>
                <c:pt idx="302">
                  <c:v>42461</c:v>
                </c:pt>
                <c:pt idx="303">
                  <c:v>42491</c:v>
                </c:pt>
                <c:pt idx="304">
                  <c:v>42522</c:v>
                </c:pt>
                <c:pt idx="305">
                  <c:v>42552</c:v>
                </c:pt>
                <c:pt idx="306">
                  <c:v>42583</c:v>
                </c:pt>
                <c:pt idx="307">
                  <c:v>42614</c:v>
                </c:pt>
                <c:pt idx="308">
                  <c:v>42644</c:v>
                </c:pt>
                <c:pt idx="309">
                  <c:v>42675</c:v>
                </c:pt>
                <c:pt idx="310">
                  <c:v>42705</c:v>
                </c:pt>
                <c:pt idx="311">
                  <c:v>42736</c:v>
                </c:pt>
                <c:pt idx="312">
                  <c:v>42767</c:v>
                </c:pt>
                <c:pt idx="313">
                  <c:v>42795</c:v>
                </c:pt>
                <c:pt idx="314">
                  <c:v>42826</c:v>
                </c:pt>
                <c:pt idx="315">
                  <c:v>42856</c:v>
                </c:pt>
                <c:pt idx="316">
                  <c:v>42887</c:v>
                </c:pt>
                <c:pt idx="317">
                  <c:v>42917</c:v>
                </c:pt>
                <c:pt idx="318">
                  <c:v>42948</c:v>
                </c:pt>
                <c:pt idx="319">
                  <c:v>42979</c:v>
                </c:pt>
                <c:pt idx="320">
                  <c:v>43009</c:v>
                </c:pt>
                <c:pt idx="321">
                  <c:v>43040</c:v>
                </c:pt>
                <c:pt idx="322">
                  <c:v>43070</c:v>
                </c:pt>
                <c:pt idx="323">
                  <c:v>43101</c:v>
                </c:pt>
                <c:pt idx="324">
                  <c:v>43132</c:v>
                </c:pt>
                <c:pt idx="325">
                  <c:v>43160</c:v>
                </c:pt>
                <c:pt idx="326">
                  <c:v>43191</c:v>
                </c:pt>
                <c:pt idx="327">
                  <c:v>43221</c:v>
                </c:pt>
                <c:pt idx="328">
                  <c:v>43252</c:v>
                </c:pt>
                <c:pt idx="329">
                  <c:v>43282</c:v>
                </c:pt>
                <c:pt idx="330">
                  <c:v>43313</c:v>
                </c:pt>
                <c:pt idx="331">
                  <c:v>43344</c:v>
                </c:pt>
                <c:pt idx="332">
                  <c:v>43374</c:v>
                </c:pt>
                <c:pt idx="333">
                  <c:v>43405</c:v>
                </c:pt>
                <c:pt idx="334">
                  <c:v>43435</c:v>
                </c:pt>
                <c:pt idx="335">
                  <c:v>43466</c:v>
                </c:pt>
                <c:pt idx="336">
                  <c:v>43497</c:v>
                </c:pt>
                <c:pt idx="337">
                  <c:v>43525</c:v>
                </c:pt>
                <c:pt idx="338">
                  <c:v>43556</c:v>
                </c:pt>
                <c:pt idx="339">
                  <c:v>43586</c:v>
                </c:pt>
                <c:pt idx="340">
                  <c:v>43617</c:v>
                </c:pt>
                <c:pt idx="341">
                  <c:v>43647</c:v>
                </c:pt>
                <c:pt idx="342">
                  <c:v>43678</c:v>
                </c:pt>
                <c:pt idx="343">
                  <c:v>43709</c:v>
                </c:pt>
                <c:pt idx="344">
                  <c:v>43739</c:v>
                </c:pt>
                <c:pt idx="345">
                  <c:v>43770</c:v>
                </c:pt>
                <c:pt idx="346">
                  <c:v>43800</c:v>
                </c:pt>
                <c:pt idx="347">
                  <c:v>43831</c:v>
                </c:pt>
                <c:pt idx="348">
                  <c:v>43862</c:v>
                </c:pt>
                <c:pt idx="349">
                  <c:v>43891</c:v>
                </c:pt>
                <c:pt idx="350">
                  <c:v>43922</c:v>
                </c:pt>
                <c:pt idx="351">
                  <c:v>43952</c:v>
                </c:pt>
                <c:pt idx="352">
                  <c:v>43983</c:v>
                </c:pt>
                <c:pt idx="353">
                  <c:v>44013</c:v>
                </c:pt>
                <c:pt idx="354">
                  <c:v>44044</c:v>
                </c:pt>
                <c:pt idx="355">
                  <c:v>44075</c:v>
                </c:pt>
                <c:pt idx="356">
                  <c:v>44105</c:v>
                </c:pt>
                <c:pt idx="357">
                  <c:v>44136</c:v>
                </c:pt>
                <c:pt idx="358">
                  <c:v>44166</c:v>
                </c:pt>
                <c:pt idx="359">
                  <c:v>44197</c:v>
                </c:pt>
                <c:pt idx="360">
                  <c:v>44228</c:v>
                </c:pt>
                <c:pt idx="361">
                  <c:v>44256</c:v>
                </c:pt>
                <c:pt idx="362">
                  <c:v>44287</c:v>
                </c:pt>
                <c:pt idx="363">
                  <c:v>44317</c:v>
                </c:pt>
                <c:pt idx="364">
                  <c:v>44348</c:v>
                </c:pt>
                <c:pt idx="365">
                  <c:v>44378</c:v>
                </c:pt>
                <c:pt idx="366">
                  <c:v>44409</c:v>
                </c:pt>
                <c:pt idx="367">
                  <c:v>44440</c:v>
                </c:pt>
                <c:pt idx="368">
                  <c:v>44470</c:v>
                </c:pt>
                <c:pt idx="369">
                  <c:v>44501</c:v>
                </c:pt>
                <c:pt idx="370">
                  <c:v>44531</c:v>
                </c:pt>
                <c:pt idx="371">
                  <c:v>44562</c:v>
                </c:pt>
                <c:pt idx="372">
                  <c:v>44593</c:v>
                </c:pt>
                <c:pt idx="373">
                  <c:v>44621</c:v>
                </c:pt>
                <c:pt idx="374">
                  <c:v>44652</c:v>
                </c:pt>
                <c:pt idx="375">
                  <c:v>44682</c:v>
                </c:pt>
                <c:pt idx="376">
                  <c:v>44713</c:v>
                </c:pt>
                <c:pt idx="377">
                  <c:v>44743</c:v>
                </c:pt>
                <c:pt idx="378">
                  <c:v>44774</c:v>
                </c:pt>
                <c:pt idx="379">
                  <c:v>44805</c:v>
                </c:pt>
                <c:pt idx="380">
                  <c:v>44835</c:v>
                </c:pt>
                <c:pt idx="381">
                  <c:v>44866</c:v>
                </c:pt>
              </c:numCache>
            </c:numRef>
          </c:cat>
          <c:val>
            <c:numRef>
              <c:f>Sheet1!$B$2:$B$383</c:f>
              <c:numCache>
                <c:formatCode>General</c:formatCode>
                <c:ptCount val="382"/>
                <c:pt idx="0">
                  <c:v>61.9708038868445</c:v>
                </c:pt>
                <c:pt idx="1">
                  <c:v>61.978116398458397</c:v>
                </c:pt>
                <c:pt idx="2">
                  <c:v>62.0179439588672</c:v>
                </c:pt>
                <c:pt idx="3">
                  <c:v>62.039673823034597</c:v>
                </c:pt>
                <c:pt idx="4">
                  <c:v>63.7405523579963</c:v>
                </c:pt>
                <c:pt idx="5">
                  <c:v>63.945862332983097</c:v>
                </c:pt>
                <c:pt idx="6">
                  <c:v>63.930452410723099</c:v>
                </c:pt>
                <c:pt idx="7">
                  <c:v>63.538288220435703</c:v>
                </c:pt>
                <c:pt idx="8">
                  <c:v>62.731208018571202</c:v>
                </c:pt>
                <c:pt idx="9">
                  <c:v>63.342031807928301</c:v>
                </c:pt>
                <c:pt idx="10">
                  <c:v>62.372068829421899</c:v>
                </c:pt>
                <c:pt idx="11">
                  <c:v>64.316670422397195</c:v>
                </c:pt>
                <c:pt idx="12">
                  <c:v>61.192282129783599</c:v>
                </c:pt>
                <c:pt idx="13">
                  <c:v>58.495126317133497</c:v>
                </c:pt>
                <c:pt idx="14">
                  <c:v>58.086952055326101</c:v>
                </c:pt>
                <c:pt idx="15">
                  <c:v>57.275415945320098</c:v>
                </c:pt>
                <c:pt idx="16">
                  <c:v>57.635670449629998</c:v>
                </c:pt>
                <c:pt idx="17">
                  <c:v>56.587232218182898</c:v>
                </c:pt>
                <c:pt idx="18">
                  <c:v>56.430839791338599</c:v>
                </c:pt>
                <c:pt idx="19">
                  <c:v>56.236003423492797</c:v>
                </c:pt>
                <c:pt idx="20">
                  <c:v>56.172019434702797</c:v>
                </c:pt>
                <c:pt idx="21">
                  <c:v>56.473125600609997</c:v>
                </c:pt>
                <c:pt idx="22">
                  <c:v>55.975481782779603</c:v>
                </c:pt>
                <c:pt idx="23">
                  <c:v>56.1381268127505</c:v>
                </c:pt>
                <c:pt idx="24">
                  <c:v>55.933898824878099</c:v>
                </c:pt>
                <c:pt idx="25">
                  <c:v>56.741914972842899</c:v>
                </c:pt>
                <c:pt idx="26">
                  <c:v>54.1036744987763</c:v>
                </c:pt>
                <c:pt idx="27">
                  <c:v>54.339647824787001</c:v>
                </c:pt>
                <c:pt idx="28">
                  <c:v>54.333867702546598</c:v>
                </c:pt>
                <c:pt idx="29">
                  <c:v>53.013881442688202</c:v>
                </c:pt>
                <c:pt idx="30">
                  <c:v>53.185922317724803</c:v>
                </c:pt>
                <c:pt idx="31">
                  <c:v>53.163890827370103</c:v>
                </c:pt>
                <c:pt idx="32">
                  <c:v>49.3975477584233</c:v>
                </c:pt>
                <c:pt idx="33">
                  <c:v>50.562537733856601</c:v>
                </c:pt>
                <c:pt idx="34">
                  <c:v>41.398096627839401</c:v>
                </c:pt>
                <c:pt idx="35">
                  <c:v>40.837045596152102</c:v>
                </c:pt>
                <c:pt idx="36">
                  <c:v>40.715072396665803</c:v>
                </c:pt>
                <c:pt idx="37">
                  <c:v>43.758490646631003</c:v>
                </c:pt>
                <c:pt idx="38">
                  <c:v>43.573751983579299</c:v>
                </c:pt>
                <c:pt idx="39">
                  <c:v>43.553281617630198</c:v>
                </c:pt>
                <c:pt idx="40">
                  <c:v>43.999018671615303</c:v>
                </c:pt>
                <c:pt idx="41">
                  <c:v>44.050904770442699</c:v>
                </c:pt>
                <c:pt idx="42">
                  <c:v>44.264513162857703</c:v>
                </c:pt>
                <c:pt idx="43">
                  <c:v>44.444528008132799</c:v>
                </c:pt>
                <c:pt idx="44">
                  <c:v>44.446938903324401</c:v>
                </c:pt>
                <c:pt idx="45">
                  <c:v>45.794909903277002</c:v>
                </c:pt>
                <c:pt idx="46">
                  <c:v>45.776281920033</c:v>
                </c:pt>
                <c:pt idx="47">
                  <c:v>42.947223975085002</c:v>
                </c:pt>
                <c:pt idx="48">
                  <c:v>43.030255421498602</c:v>
                </c:pt>
                <c:pt idx="49">
                  <c:v>42.448262958924197</c:v>
                </c:pt>
                <c:pt idx="50">
                  <c:v>42.554905236876003</c:v>
                </c:pt>
                <c:pt idx="51">
                  <c:v>42.640728913299803</c:v>
                </c:pt>
                <c:pt idx="52">
                  <c:v>42.080938093698599</c:v>
                </c:pt>
                <c:pt idx="53">
                  <c:v>42.435540641799697</c:v>
                </c:pt>
                <c:pt idx="54">
                  <c:v>42.341343011101699</c:v>
                </c:pt>
                <c:pt idx="55">
                  <c:v>42.292548415179603</c:v>
                </c:pt>
                <c:pt idx="56">
                  <c:v>42.316086551673202</c:v>
                </c:pt>
                <c:pt idx="57">
                  <c:v>42.494379652100903</c:v>
                </c:pt>
                <c:pt idx="58">
                  <c:v>42.885031510579502</c:v>
                </c:pt>
                <c:pt idx="59">
                  <c:v>43.482103753008097</c:v>
                </c:pt>
                <c:pt idx="60">
                  <c:v>43.419000471146802</c:v>
                </c:pt>
                <c:pt idx="61">
                  <c:v>43.439757022389998</c:v>
                </c:pt>
                <c:pt idx="62">
                  <c:v>43.551595324931903</c:v>
                </c:pt>
                <c:pt idx="63">
                  <c:v>43.0139357333506</c:v>
                </c:pt>
                <c:pt idx="64">
                  <c:v>42.925901788093</c:v>
                </c:pt>
                <c:pt idx="65">
                  <c:v>44.004188174628403</c:v>
                </c:pt>
                <c:pt idx="66">
                  <c:v>43.929933410633502</c:v>
                </c:pt>
                <c:pt idx="67">
                  <c:v>44.151593482954297</c:v>
                </c:pt>
                <c:pt idx="68">
                  <c:v>43.7833053919978</c:v>
                </c:pt>
                <c:pt idx="69">
                  <c:v>44.704222851417498</c:v>
                </c:pt>
                <c:pt idx="70">
                  <c:v>44.760664465678403</c:v>
                </c:pt>
                <c:pt idx="71">
                  <c:v>43.882594393174202</c:v>
                </c:pt>
                <c:pt idx="72">
                  <c:v>43.807339299401796</c:v>
                </c:pt>
                <c:pt idx="73">
                  <c:v>44.603457729910502</c:v>
                </c:pt>
                <c:pt idx="74">
                  <c:v>43.051359761837801</c:v>
                </c:pt>
                <c:pt idx="75">
                  <c:v>46.175427810895201</c:v>
                </c:pt>
                <c:pt idx="76">
                  <c:v>46.835382822476902</c:v>
                </c:pt>
                <c:pt idx="77">
                  <c:v>46.317771799344698</c:v>
                </c:pt>
                <c:pt idx="78">
                  <c:v>48.284215905598003</c:v>
                </c:pt>
                <c:pt idx="79">
                  <c:v>48.579697383061202</c:v>
                </c:pt>
                <c:pt idx="80">
                  <c:v>49.061849845419701</c:v>
                </c:pt>
                <c:pt idx="81">
                  <c:v>44.111565395125297</c:v>
                </c:pt>
                <c:pt idx="82">
                  <c:v>43.954650099380601</c:v>
                </c:pt>
                <c:pt idx="83">
                  <c:v>43.3083462128698</c:v>
                </c:pt>
                <c:pt idx="84">
                  <c:v>43.981625994587802</c:v>
                </c:pt>
                <c:pt idx="85">
                  <c:v>41.657561103897301</c:v>
                </c:pt>
                <c:pt idx="86">
                  <c:v>41.249904534323001</c:v>
                </c:pt>
                <c:pt idx="87">
                  <c:v>41.726750762817403</c:v>
                </c:pt>
                <c:pt idx="88">
                  <c:v>40.7175263579459</c:v>
                </c:pt>
                <c:pt idx="89">
                  <c:v>40.281241535305199</c:v>
                </c:pt>
                <c:pt idx="90">
                  <c:v>51.140976387935403</c:v>
                </c:pt>
                <c:pt idx="91">
                  <c:v>51.934624850180903</c:v>
                </c:pt>
                <c:pt idx="92">
                  <c:v>53.386829283393197</c:v>
                </c:pt>
                <c:pt idx="93">
                  <c:v>55.120328680530299</c:v>
                </c:pt>
                <c:pt idx="94">
                  <c:v>53.812999981663999</c:v>
                </c:pt>
                <c:pt idx="95">
                  <c:v>53.133948294267199</c:v>
                </c:pt>
                <c:pt idx="96">
                  <c:v>53.237871519134004</c:v>
                </c:pt>
                <c:pt idx="97">
                  <c:v>54.131366728203801</c:v>
                </c:pt>
                <c:pt idx="98">
                  <c:v>54.064419477555901</c:v>
                </c:pt>
                <c:pt idx="99">
                  <c:v>54.475974432059502</c:v>
                </c:pt>
                <c:pt idx="100">
                  <c:v>55.731245800118401</c:v>
                </c:pt>
                <c:pt idx="101">
                  <c:v>55.753921672286403</c:v>
                </c:pt>
                <c:pt idx="102">
                  <c:v>56.104891263854903</c:v>
                </c:pt>
                <c:pt idx="103">
                  <c:v>56.586515215132799</c:v>
                </c:pt>
                <c:pt idx="104">
                  <c:v>56.892685272361703</c:v>
                </c:pt>
                <c:pt idx="105">
                  <c:v>57.084066284715</c:v>
                </c:pt>
                <c:pt idx="106">
                  <c:v>57.994920119108997</c:v>
                </c:pt>
                <c:pt idx="107">
                  <c:v>57.788480470385899</c:v>
                </c:pt>
                <c:pt idx="108">
                  <c:v>58.6227125311568</c:v>
                </c:pt>
                <c:pt idx="109">
                  <c:v>57.747994355973397</c:v>
                </c:pt>
                <c:pt idx="110">
                  <c:v>58.043938356985301</c:v>
                </c:pt>
                <c:pt idx="111">
                  <c:v>58.604174402571097</c:v>
                </c:pt>
                <c:pt idx="112">
                  <c:v>58.194813649075599</c:v>
                </c:pt>
                <c:pt idx="113">
                  <c:v>58.3654187621649</c:v>
                </c:pt>
                <c:pt idx="114">
                  <c:v>58.920321115820101</c:v>
                </c:pt>
                <c:pt idx="115">
                  <c:v>59.715592295645699</c:v>
                </c:pt>
                <c:pt idx="116">
                  <c:v>60.0770148844679</c:v>
                </c:pt>
                <c:pt idx="117">
                  <c:v>55.8768604491041</c:v>
                </c:pt>
                <c:pt idx="118">
                  <c:v>55.9814037223532</c:v>
                </c:pt>
                <c:pt idx="119">
                  <c:v>55.841235840891301</c:v>
                </c:pt>
                <c:pt idx="120">
                  <c:v>57.1382268303296</c:v>
                </c:pt>
                <c:pt idx="121">
                  <c:v>58.969085695852201</c:v>
                </c:pt>
                <c:pt idx="122">
                  <c:v>58.930885637687197</c:v>
                </c:pt>
                <c:pt idx="123">
                  <c:v>59.102547469594498</c:v>
                </c:pt>
                <c:pt idx="124">
                  <c:v>58.669126790483901</c:v>
                </c:pt>
                <c:pt idx="125">
                  <c:v>58.675007554941899</c:v>
                </c:pt>
                <c:pt idx="126">
                  <c:v>59.617811308188699</c:v>
                </c:pt>
                <c:pt idx="127">
                  <c:v>61.840894006170103</c:v>
                </c:pt>
                <c:pt idx="128">
                  <c:v>61.665707603852297</c:v>
                </c:pt>
                <c:pt idx="129">
                  <c:v>63.071678097254903</c:v>
                </c:pt>
                <c:pt idx="130">
                  <c:v>63.1614558370539</c:v>
                </c:pt>
                <c:pt idx="131">
                  <c:v>62.946402512220601</c:v>
                </c:pt>
                <c:pt idx="132">
                  <c:v>62.721389917753903</c:v>
                </c:pt>
                <c:pt idx="133">
                  <c:v>62.8494548073853</c:v>
                </c:pt>
                <c:pt idx="134">
                  <c:v>62.0564749535502</c:v>
                </c:pt>
                <c:pt idx="135">
                  <c:v>62.151829399472703</c:v>
                </c:pt>
                <c:pt idx="136">
                  <c:v>62.313480421398197</c:v>
                </c:pt>
                <c:pt idx="137">
                  <c:v>62.878668204794501</c:v>
                </c:pt>
                <c:pt idx="138">
                  <c:v>62.888540636243697</c:v>
                </c:pt>
                <c:pt idx="139">
                  <c:v>64.4947874770357</c:v>
                </c:pt>
                <c:pt idx="140">
                  <c:v>63.062472336491602</c:v>
                </c:pt>
                <c:pt idx="141">
                  <c:v>63.438528853399099</c:v>
                </c:pt>
                <c:pt idx="142">
                  <c:v>63.899643598228401</c:v>
                </c:pt>
                <c:pt idx="143">
                  <c:v>63.680671393626703</c:v>
                </c:pt>
                <c:pt idx="144">
                  <c:v>63.824152700880397</c:v>
                </c:pt>
                <c:pt idx="145">
                  <c:v>63.763470637409903</c:v>
                </c:pt>
                <c:pt idx="146">
                  <c:v>64.331365202781399</c:v>
                </c:pt>
                <c:pt idx="147">
                  <c:v>64.920363650073895</c:v>
                </c:pt>
                <c:pt idx="148">
                  <c:v>65.048146346388506</c:v>
                </c:pt>
                <c:pt idx="149">
                  <c:v>65.119230507183005</c:v>
                </c:pt>
                <c:pt idx="150">
                  <c:v>65.113817427640498</c:v>
                </c:pt>
                <c:pt idx="151">
                  <c:v>65.089708366976097</c:v>
                </c:pt>
                <c:pt idx="152">
                  <c:v>66.329799900256802</c:v>
                </c:pt>
                <c:pt idx="153">
                  <c:v>65.744028320918801</c:v>
                </c:pt>
                <c:pt idx="154">
                  <c:v>66.7207244778091</c:v>
                </c:pt>
                <c:pt idx="155">
                  <c:v>67.007426445769298</c:v>
                </c:pt>
                <c:pt idx="156">
                  <c:v>66.997227200248602</c:v>
                </c:pt>
                <c:pt idx="157">
                  <c:v>67.150659389089796</c:v>
                </c:pt>
                <c:pt idx="158">
                  <c:v>67.198681562085</c:v>
                </c:pt>
                <c:pt idx="159">
                  <c:v>66.987483083107605</c:v>
                </c:pt>
                <c:pt idx="160">
                  <c:v>66.9788065562947</c:v>
                </c:pt>
                <c:pt idx="161">
                  <c:v>66.540011297517395</c:v>
                </c:pt>
                <c:pt idx="162">
                  <c:v>66.492731532273893</c:v>
                </c:pt>
                <c:pt idx="163">
                  <c:v>66.390243365004807</c:v>
                </c:pt>
                <c:pt idx="164">
                  <c:v>66.418421635075305</c:v>
                </c:pt>
                <c:pt idx="165">
                  <c:v>66.7793611334085</c:v>
                </c:pt>
                <c:pt idx="166">
                  <c:v>66.873955796808502</c:v>
                </c:pt>
                <c:pt idx="167">
                  <c:v>66.154088485997903</c:v>
                </c:pt>
                <c:pt idx="168">
                  <c:v>66.236524579730997</c:v>
                </c:pt>
                <c:pt idx="169">
                  <c:v>66.445431959150298</c:v>
                </c:pt>
                <c:pt idx="170">
                  <c:v>66.824974258849096</c:v>
                </c:pt>
                <c:pt idx="171">
                  <c:v>66.993373865789806</c:v>
                </c:pt>
                <c:pt idx="172">
                  <c:v>66.656377425731307</c:v>
                </c:pt>
                <c:pt idx="173">
                  <c:v>67.017303213963203</c:v>
                </c:pt>
                <c:pt idx="174">
                  <c:v>67.279490144218798</c:v>
                </c:pt>
                <c:pt idx="175">
                  <c:v>66.467288582194101</c:v>
                </c:pt>
                <c:pt idx="176">
                  <c:v>66.593142696717806</c:v>
                </c:pt>
                <c:pt idx="177">
                  <c:v>66.890008068004704</c:v>
                </c:pt>
                <c:pt idx="178">
                  <c:v>66.410371880030297</c:v>
                </c:pt>
                <c:pt idx="179">
                  <c:v>66.852170834927605</c:v>
                </c:pt>
                <c:pt idx="180">
                  <c:v>66.854795214588506</c:v>
                </c:pt>
                <c:pt idx="181">
                  <c:v>66.770255171161907</c:v>
                </c:pt>
                <c:pt idx="182">
                  <c:v>66.634483064572294</c:v>
                </c:pt>
                <c:pt idx="183">
                  <c:v>67.119479493192301</c:v>
                </c:pt>
                <c:pt idx="184">
                  <c:v>67.161251951293906</c:v>
                </c:pt>
                <c:pt idx="185">
                  <c:v>67.076724571152994</c:v>
                </c:pt>
                <c:pt idx="186">
                  <c:v>67.121157271286606</c:v>
                </c:pt>
                <c:pt idx="187">
                  <c:v>67.306143155306003</c:v>
                </c:pt>
                <c:pt idx="188">
                  <c:v>67.477823935753094</c:v>
                </c:pt>
                <c:pt idx="189">
                  <c:v>67.512045717476596</c:v>
                </c:pt>
                <c:pt idx="190">
                  <c:v>67.607075381058095</c:v>
                </c:pt>
                <c:pt idx="191">
                  <c:v>67.7146499959549</c:v>
                </c:pt>
                <c:pt idx="192">
                  <c:v>67.918370931483494</c:v>
                </c:pt>
                <c:pt idx="193">
                  <c:v>67.987292629071703</c:v>
                </c:pt>
                <c:pt idx="194">
                  <c:v>68.402318299586199</c:v>
                </c:pt>
                <c:pt idx="195">
                  <c:v>68.760416096110006</c:v>
                </c:pt>
                <c:pt idx="196">
                  <c:v>68.460905058583805</c:v>
                </c:pt>
                <c:pt idx="197">
                  <c:v>67.237525198198199</c:v>
                </c:pt>
                <c:pt idx="198">
                  <c:v>66.593442383836205</c:v>
                </c:pt>
                <c:pt idx="199">
                  <c:v>66.424697599385595</c:v>
                </c:pt>
                <c:pt idx="200">
                  <c:v>65.834284825779505</c:v>
                </c:pt>
                <c:pt idx="201">
                  <c:v>67.171433950044403</c:v>
                </c:pt>
                <c:pt idx="202">
                  <c:v>66.988565878416296</c:v>
                </c:pt>
                <c:pt idx="203">
                  <c:v>68.711698788514298</c:v>
                </c:pt>
                <c:pt idx="204">
                  <c:v>66.404134097910003</c:v>
                </c:pt>
                <c:pt idx="205">
                  <c:v>65.563682340878003</c:v>
                </c:pt>
                <c:pt idx="206">
                  <c:v>66.186556722251694</c:v>
                </c:pt>
                <c:pt idx="207">
                  <c:v>66.233894166045303</c:v>
                </c:pt>
                <c:pt idx="208">
                  <c:v>69.791195918612004</c:v>
                </c:pt>
                <c:pt idx="209">
                  <c:v>70.020840216056996</c:v>
                </c:pt>
                <c:pt idx="210">
                  <c:v>70.028728564095402</c:v>
                </c:pt>
                <c:pt idx="211">
                  <c:v>73.456105378015806</c:v>
                </c:pt>
                <c:pt idx="212">
                  <c:v>84.441505606365496</c:v>
                </c:pt>
                <c:pt idx="213">
                  <c:v>81.491937184423193</c:v>
                </c:pt>
                <c:pt idx="214">
                  <c:v>81.4277787228541</c:v>
                </c:pt>
                <c:pt idx="215">
                  <c:v>80.451409655842696</c:v>
                </c:pt>
                <c:pt idx="216">
                  <c:v>78.893516522377595</c:v>
                </c:pt>
                <c:pt idx="217">
                  <c:v>80.307597309039593</c:v>
                </c:pt>
                <c:pt idx="218">
                  <c:v>81.103089646088506</c:v>
                </c:pt>
                <c:pt idx="219">
                  <c:v>81.460683557884096</c:v>
                </c:pt>
                <c:pt idx="220">
                  <c:v>80.967203108114106</c:v>
                </c:pt>
                <c:pt idx="221">
                  <c:v>81.728854246201195</c:v>
                </c:pt>
                <c:pt idx="222">
                  <c:v>81.492002658514195</c:v>
                </c:pt>
                <c:pt idx="223">
                  <c:v>81.842516424849904</c:v>
                </c:pt>
                <c:pt idx="224">
                  <c:v>82.023891039750097</c:v>
                </c:pt>
                <c:pt idx="225">
                  <c:v>81.552968156783805</c:v>
                </c:pt>
                <c:pt idx="226">
                  <c:v>81.436257533885893</c:v>
                </c:pt>
                <c:pt idx="227">
                  <c:v>81.875083768653994</c:v>
                </c:pt>
                <c:pt idx="228">
                  <c:v>81.9418790392305</c:v>
                </c:pt>
                <c:pt idx="229">
                  <c:v>82.332494414884096</c:v>
                </c:pt>
                <c:pt idx="230">
                  <c:v>82.318123505367396</c:v>
                </c:pt>
                <c:pt idx="231">
                  <c:v>83.259030502239099</c:v>
                </c:pt>
                <c:pt idx="232">
                  <c:v>81.996023075030195</c:v>
                </c:pt>
                <c:pt idx="233">
                  <c:v>81.942585951549702</c:v>
                </c:pt>
                <c:pt idx="234">
                  <c:v>81.504091244115003</c:v>
                </c:pt>
                <c:pt idx="235">
                  <c:v>82.364897246633205</c:v>
                </c:pt>
                <c:pt idx="236">
                  <c:v>82.355404287673394</c:v>
                </c:pt>
                <c:pt idx="237">
                  <c:v>82.565720537342798</c:v>
                </c:pt>
                <c:pt idx="238">
                  <c:v>82.817677135131206</c:v>
                </c:pt>
                <c:pt idx="239">
                  <c:v>81.944559035723699</c:v>
                </c:pt>
                <c:pt idx="240">
                  <c:v>81.738999003510202</c:v>
                </c:pt>
                <c:pt idx="241">
                  <c:v>81.422206704515105</c:v>
                </c:pt>
                <c:pt idx="242">
                  <c:v>81.210481683386405</c:v>
                </c:pt>
                <c:pt idx="243">
                  <c:v>81.290851325764606</c:v>
                </c:pt>
                <c:pt idx="244">
                  <c:v>81.339098933535993</c:v>
                </c:pt>
                <c:pt idx="245">
                  <c:v>81.208183770228402</c:v>
                </c:pt>
                <c:pt idx="246">
                  <c:v>81.808913560924395</c:v>
                </c:pt>
                <c:pt idx="247">
                  <c:v>82.656337575554801</c:v>
                </c:pt>
                <c:pt idx="248">
                  <c:v>83.938829653685602</c:v>
                </c:pt>
                <c:pt idx="249">
                  <c:v>83.4973958246172</c:v>
                </c:pt>
                <c:pt idx="250">
                  <c:v>83.563672284353999</c:v>
                </c:pt>
                <c:pt idx="251">
                  <c:v>83.823954505628393</c:v>
                </c:pt>
                <c:pt idx="252">
                  <c:v>84.014327798267303</c:v>
                </c:pt>
                <c:pt idx="253">
                  <c:v>83.920912084146195</c:v>
                </c:pt>
                <c:pt idx="254">
                  <c:v>83.937163044420203</c:v>
                </c:pt>
                <c:pt idx="255">
                  <c:v>84.531143249117505</c:v>
                </c:pt>
                <c:pt idx="256">
                  <c:v>84.658217807715701</c:v>
                </c:pt>
                <c:pt idx="257">
                  <c:v>84.714212108823602</c:v>
                </c:pt>
                <c:pt idx="258">
                  <c:v>84.579162282636901</c:v>
                </c:pt>
                <c:pt idx="259">
                  <c:v>84.664357868012004</c:v>
                </c:pt>
                <c:pt idx="260">
                  <c:v>84.411854617219007</c:v>
                </c:pt>
                <c:pt idx="261">
                  <c:v>84.461393129012293</c:v>
                </c:pt>
                <c:pt idx="262">
                  <c:v>83.819997373267199</c:v>
                </c:pt>
                <c:pt idx="263">
                  <c:v>84.035653751227301</c:v>
                </c:pt>
                <c:pt idx="264">
                  <c:v>83.928420949472098</c:v>
                </c:pt>
                <c:pt idx="265">
                  <c:v>83.747271987043604</c:v>
                </c:pt>
                <c:pt idx="266">
                  <c:v>83.746907194580501</c:v>
                </c:pt>
                <c:pt idx="267">
                  <c:v>83.648229311612994</c:v>
                </c:pt>
                <c:pt idx="268">
                  <c:v>83.481912452244003</c:v>
                </c:pt>
                <c:pt idx="269">
                  <c:v>83.383412376490099</c:v>
                </c:pt>
                <c:pt idx="270">
                  <c:v>83.808245561592898</c:v>
                </c:pt>
                <c:pt idx="271">
                  <c:v>83.800076796080106</c:v>
                </c:pt>
                <c:pt idx="272">
                  <c:v>83.8888686815677</c:v>
                </c:pt>
                <c:pt idx="273">
                  <c:v>83.677711872893695</c:v>
                </c:pt>
                <c:pt idx="274">
                  <c:v>83.626131812907701</c:v>
                </c:pt>
                <c:pt idx="275">
                  <c:v>84.022423245103994</c:v>
                </c:pt>
                <c:pt idx="276">
                  <c:v>84.304860352892305</c:v>
                </c:pt>
                <c:pt idx="277">
                  <c:v>84.348193573422193</c:v>
                </c:pt>
                <c:pt idx="278">
                  <c:v>84.3792148635941</c:v>
                </c:pt>
                <c:pt idx="279">
                  <c:v>84.4532679424333</c:v>
                </c:pt>
                <c:pt idx="280">
                  <c:v>84.531827534358399</c:v>
                </c:pt>
                <c:pt idx="281">
                  <c:v>83.466686658078899</c:v>
                </c:pt>
                <c:pt idx="282">
                  <c:v>83.126871427742003</c:v>
                </c:pt>
                <c:pt idx="283">
                  <c:v>83.358799041408901</c:v>
                </c:pt>
                <c:pt idx="284">
                  <c:v>83.481804691991599</c:v>
                </c:pt>
                <c:pt idx="285">
                  <c:v>83.561258649588098</c:v>
                </c:pt>
                <c:pt idx="286">
                  <c:v>83.542940860848702</c:v>
                </c:pt>
                <c:pt idx="287">
                  <c:v>80.967876290190404</c:v>
                </c:pt>
                <c:pt idx="288">
                  <c:v>81.0344032512631</c:v>
                </c:pt>
                <c:pt idx="289">
                  <c:v>80.740215466432502</c:v>
                </c:pt>
                <c:pt idx="290">
                  <c:v>81.089656415772396</c:v>
                </c:pt>
                <c:pt idx="291">
                  <c:v>81.120429359182694</c:v>
                </c:pt>
                <c:pt idx="292">
                  <c:v>81.421482396555604</c:v>
                </c:pt>
                <c:pt idx="293">
                  <c:v>81.258614580968995</c:v>
                </c:pt>
                <c:pt idx="294">
                  <c:v>82.600656856996295</c:v>
                </c:pt>
                <c:pt idx="295">
                  <c:v>82.7015208537251</c:v>
                </c:pt>
                <c:pt idx="296">
                  <c:v>83.417660152142901</c:v>
                </c:pt>
                <c:pt idx="297">
                  <c:v>83.460666407308693</c:v>
                </c:pt>
                <c:pt idx="298">
                  <c:v>83.368170344863501</c:v>
                </c:pt>
                <c:pt idx="299">
                  <c:v>84.429652827366397</c:v>
                </c:pt>
                <c:pt idx="300">
                  <c:v>84.3690972685189</c:v>
                </c:pt>
                <c:pt idx="301">
                  <c:v>85.332657816445305</c:v>
                </c:pt>
                <c:pt idx="302">
                  <c:v>85.4178735767007</c:v>
                </c:pt>
                <c:pt idx="303">
                  <c:v>85.486804034433007</c:v>
                </c:pt>
                <c:pt idx="304">
                  <c:v>85.618601905087999</c:v>
                </c:pt>
                <c:pt idx="305">
                  <c:v>85.810928615554204</c:v>
                </c:pt>
                <c:pt idx="306">
                  <c:v>85.821686876407099</c:v>
                </c:pt>
                <c:pt idx="307">
                  <c:v>85.865733997420804</c:v>
                </c:pt>
                <c:pt idx="308">
                  <c:v>85.673520045438096</c:v>
                </c:pt>
                <c:pt idx="309">
                  <c:v>85.082347693294096</c:v>
                </c:pt>
                <c:pt idx="310">
                  <c:v>85.172300794676801</c:v>
                </c:pt>
                <c:pt idx="311">
                  <c:v>85.286986303303607</c:v>
                </c:pt>
                <c:pt idx="312">
                  <c:v>85.116128824164704</c:v>
                </c:pt>
                <c:pt idx="313">
                  <c:v>84.9493360320959</c:v>
                </c:pt>
                <c:pt idx="314">
                  <c:v>84.956083145876306</c:v>
                </c:pt>
                <c:pt idx="315">
                  <c:v>85.098577391826893</c:v>
                </c:pt>
                <c:pt idx="316">
                  <c:v>85.103948741646903</c:v>
                </c:pt>
                <c:pt idx="317">
                  <c:v>85.181608631969993</c:v>
                </c:pt>
                <c:pt idx="318">
                  <c:v>85.239075836178202</c:v>
                </c:pt>
                <c:pt idx="319">
                  <c:v>85.230293735298403</c:v>
                </c:pt>
                <c:pt idx="320">
                  <c:v>85.1377661789397</c:v>
                </c:pt>
                <c:pt idx="321">
                  <c:v>84.875430902480801</c:v>
                </c:pt>
                <c:pt idx="322">
                  <c:v>84.725447954691106</c:v>
                </c:pt>
                <c:pt idx="323">
                  <c:v>85.013663844593907</c:v>
                </c:pt>
                <c:pt idx="324">
                  <c:v>85.644882512302104</c:v>
                </c:pt>
                <c:pt idx="325">
                  <c:v>85.908643412846303</c:v>
                </c:pt>
                <c:pt idx="326">
                  <c:v>85.718460464401801</c:v>
                </c:pt>
                <c:pt idx="327">
                  <c:v>85.115461813874703</c:v>
                </c:pt>
                <c:pt idx="328">
                  <c:v>84.790986269010105</c:v>
                </c:pt>
                <c:pt idx="329">
                  <c:v>85.170227921300906</c:v>
                </c:pt>
                <c:pt idx="330">
                  <c:v>84.955506385000604</c:v>
                </c:pt>
                <c:pt idx="331">
                  <c:v>85.051335748754397</c:v>
                </c:pt>
                <c:pt idx="332">
                  <c:v>86.369836380940299</c:v>
                </c:pt>
                <c:pt idx="333">
                  <c:v>86.649319555435099</c:v>
                </c:pt>
                <c:pt idx="334">
                  <c:v>85.049323775853196</c:v>
                </c:pt>
                <c:pt idx="335">
                  <c:v>85.214545364996994</c:v>
                </c:pt>
                <c:pt idx="336">
                  <c:v>85.228054387588898</c:v>
                </c:pt>
                <c:pt idx="337">
                  <c:v>85.296231834953304</c:v>
                </c:pt>
                <c:pt idx="338">
                  <c:v>85.245390264364602</c:v>
                </c:pt>
                <c:pt idx="339">
                  <c:v>85.494725628315507</c:v>
                </c:pt>
                <c:pt idx="340">
                  <c:v>85.675057344025205</c:v>
                </c:pt>
                <c:pt idx="341">
                  <c:v>85.3458020763577</c:v>
                </c:pt>
                <c:pt idx="342">
                  <c:v>85.489012873630799</c:v>
                </c:pt>
                <c:pt idx="343">
                  <c:v>85.560357609082303</c:v>
                </c:pt>
                <c:pt idx="344">
                  <c:v>85.681387724052499</c:v>
                </c:pt>
                <c:pt idx="345">
                  <c:v>84.914730297997806</c:v>
                </c:pt>
                <c:pt idx="346">
                  <c:v>85.279022235043698</c:v>
                </c:pt>
                <c:pt idx="347">
                  <c:v>84.760781853411899</c:v>
                </c:pt>
                <c:pt idx="348">
                  <c:v>86.358974921797198</c:v>
                </c:pt>
                <c:pt idx="349">
                  <c:v>89.589016296944806</c:v>
                </c:pt>
                <c:pt idx="350">
                  <c:v>92.803548119242706</c:v>
                </c:pt>
                <c:pt idx="351">
                  <c:v>92.776542504821094</c:v>
                </c:pt>
                <c:pt idx="352">
                  <c:v>92.714537233291296</c:v>
                </c:pt>
                <c:pt idx="353">
                  <c:v>92.962030515605804</c:v>
                </c:pt>
                <c:pt idx="354">
                  <c:v>91.843739627057403</c:v>
                </c:pt>
                <c:pt idx="355">
                  <c:v>92.163505660336199</c:v>
                </c:pt>
                <c:pt idx="356">
                  <c:v>91.5953090602858</c:v>
                </c:pt>
                <c:pt idx="357">
                  <c:v>92.408697682113498</c:v>
                </c:pt>
                <c:pt idx="358">
                  <c:v>92.629298985824605</c:v>
                </c:pt>
                <c:pt idx="359">
                  <c:v>92.871836293879198</c:v>
                </c:pt>
                <c:pt idx="360">
                  <c:v>92.954796458389296</c:v>
                </c:pt>
                <c:pt idx="361">
                  <c:v>92.283659473316604</c:v>
                </c:pt>
                <c:pt idx="362">
                  <c:v>91.888786119762401</c:v>
                </c:pt>
                <c:pt idx="363">
                  <c:v>91.872364325099298</c:v>
                </c:pt>
                <c:pt idx="364">
                  <c:v>91.840440483545393</c:v>
                </c:pt>
                <c:pt idx="365">
                  <c:v>90.063134221365303</c:v>
                </c:pt>
                <c:pt idx="366">
                  <c:v>90.2108905863563</c:v>
                </c:pt>
                <c:pt idx="367">
                  <c:v>89.860253498585294</c:v>
                </c:pt>
                <c:pt idx="368">
                  <c:v>88.580324895552806</c:v>
                </c:pt>
                <c:pt idx="369">
                  <c:v>88.381629016642705</c:v>
                </c:pt>
                <c:pt idx="370">
                  <c:v>88.550851452597499</c:v>
                </c:pt>
                <c:pt idx="371">
                  <c:v>89.218844110513302</c:v>
                </c:pt>
                <c:pt idx="372">
                  <c:v>88.397654523851202</c:v>
                </c:pt>
                <c:pt idx="373">
                  <c:v>88.482175173780902</c:v>
                </c:pt>
                <c:pt idx="374">
                  <c:v>87.473109362442003</c:v>
                </c:pt>
                <c:pt idx="375">
                  <c:v>87.528673735093307</c:v>
                </c:pt>
                <c:pt idx="376">
                  <c:v>88.344085300741895</c:v>
                </c:pt>
                <c:pt idx="377">
                  <c:v>88.071859188170706</c:v>
                </c:pt>
                <c:pt idx="378">
                  <c:v>86.891943428694503</c:v>
                </c:pt>
                <c:pt idx="379">
                  <c:v>88.724510839472501</c:v>
                </c:pt>
                <c:pt idx="380">
                  <c:v>89.175933538442806</c:v>
                </c:pt>
                <c:pt idx="381">
                  <c:v>90.2449986299111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96F-4585-ADA6-4EB41F94781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ag 2</c:v>
                </c:pt>
              </c:strCache>
            </c:strRef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A$2:$A$383</c:f>
              <c:numCache>
                <c:formatCode>[$-409]mmmm\-yy;@</c:formatCode>
                <c:ptCount val="382"/>
                <c:pt idx="0">
                  <c:v>33270</c:v>
                </c:pt>
                <c:pt idx="1">
                  <c:v>33298</c:v>
                </c:pt>
                <c:pt idx="2">
                  <c:v>33329</c:v>
                </c:pt>
                <c:pt idx="3">
                  <c:v>33359</c:v>
                </c:pt>
                <c:pt idx="4">
                  <c:v>33390</c:v>
                </c:pt>
                <c:pt idx="5">
                  <c:v>33420</c:v>
                </c:pt>
                <c:pt idx="6">
                  <c:v>33451</c:v>
                </c:pt>
                <c:pt idx="7">
                  <c:v>33482</c:v>
                </c:pt>
                <c:pt idx="8">
                  <c:v>33512</c:v>
                </c:pt>
                <c:pt idx="9">
                  <c:v>33543</c:v>
                </c:pt>
                <c:pt idx="10">
                  <c:v>33573</c:v>
                </c:pt>
                <c:pt idx="11">
                  <c:v>33604</c:v>
                </c:pt>
                <c:pt idx="12">
                  <c:v>33635</c:v>
                </c:pt>
                <c:pt idx="13">
                  <c:v>33664</c:v>
                </c:pt>
                <c:pt idx="14">
                  <c:v>33695</c:v>
                </c:pt>
                <c:pt idx="15">
                  <c:v>33725</c:v>
                </c:pt>
                <c:pt idx="16">
                  <c:v>33756</c:v>
                </c:pt>
                <c:pt idx="17">
                  <c:v>33786</c:v>
                </c:pt>
                <c:pt idx="18">
                  <c:v>33817</c:v>
                </c:pt>
                <c:pt idx="19">
                  <c:v>33848</c:v>
                </c:pt>
                <c:pt idx="20">
                  <c:v>33878</c:v>
                </c:pt>
                <c:pt idx="21">
                  <c:v>33909</c:v>
                </c:pt>
                <c:pt idx="22">
                  <c:v>33939</c:v>
                </c:pt>
                <c:pt idx="23">
                  <c:v>33970</c:v>
                </c:pt>
                <c:pt idx="24">
                  <c:v>34001</c:v>
                </c:pt>
                <c:pt idx="25">
                  <c:v>34029</c:v>
                </c:pt>
                <c:pt idx="26">
                  <c:v>34060</c:v>
                </c:pt>
                <c:pt idx="27">
                  <c:v>34090</c:v>
                </c:pt>
                <c:pt idx="28">
                  <c:v>34121</c:v>
                </c:pt>
                <c:pt idx="29">
                  <c:v>34151</c:v>
                </c:pt>
                <c:pt idx="30">
                  <c:v>34182</c:v>
                </c:pt>
                <c:pt idx="31">
                  <c:v>34213</c:v>
                </c:pt>
                <c:pt idx="32">
                  <c:v>34243</c:v>
                </c:pt>
                <c:pt idx="33">
                  <c:v>34274</c:v>
                </c:pt>
                <c:pt idx="34">
                  <c:v>34304</c:v>
                </c:pt>
                <c:pt idx="35">
                  <c:v>34335</c:v>
                </c:pt>
                <c:pt idx="36">
                  <c:v>34366</c:v>
                </c:pt>
                <c:pt idx="37">
                  <c:v>34394</c:v>
                </c:pt>
                <c:pt idx="38">
                  <c:v>34425</c:v>
                </c:pt>
                <c:pt idx="39">
                  <c:v>34455</c:v>
                </c:pt>
                <c:pt idx="40">
                  <c:v>34486</c:v>
                </c:pt>
                <c:pt idx="41">
                  <c:v>34516</c:v>
                </c:pt>
                <c:pt idx="42">
                  <c:v>34547</c:v>
                </c:pt>
                <c:pt idx="43">
                  <c:v>34578</c:v>
                </c:pt>
                <c:pt idx="44">
                  <c:v>34608</c:v>
                </c:pt>
                <c:pt idx="45">
                  <c:v>34639</c:v>
                </c:pt>
                <c:pt idx="46">
                  <c:v>34669</c:v>
                </c:pt>
                <c:pt idx="47">
                  <c:v>34700</c:v>
                </c:pt>
                <c:pt idx="48">
                  <c:v>34731</c:v>
                </c:pt>
                <c:pt idx="49">
                  <c:v>34759</c:v>
                </c:pt>
                <c:pt idx="50">
                  <c:v>34790</c:v>
                </c:pt>
                <c:pt idx="51">
                  <c:v>34820</c:v>
                </c:pt>
                <c:pt idx="52">
                  <c:v>34851</c:v>
                </c:pt>
                <c:pt idx="53">
                  <c:v>34881</c:v>
                </c:pt>
                <c:pt idx="54">
                  <c:v>34912</c:v>
                </c:pt>
                <c:pt idx="55">
                  <c:v>34943</c:v>
                </c:pt>
                <c:pt idx="56">
                  <c:v>34973</c:v>
                </c:pt>
                <c:pt idx="57">
                  <c:v>35004</c:v>
                </c:pt>
                <c:pt idx="58">
                  <c:v>35034</c:v>
                </c:pt>
                <c:pt idx="59">
                  <c:v>35065</c:v>
                </c:pt>
                <c:pt idx="60">
                  <c:v>35096</c:v>
                </c:pt>
                <c:pt idx="61">
                  <c:v>35125</c:v>
                </c:pt>
                <c:pt idx="62">
                  <c:v>35156</c:v>
                </c:pt>
                <c:pt idx="63">
                  <c:v>35186</c:v>
                </c:pt>
                <c:pt idx="64">
                  <c:v>35217</c:v>
                </c:pt>
                <c:pt idx="65">
                  <c:v>35247</c:v>
                </c:pt>
                <c:pt idx="66">
                  <c:v>35278</c:v>
                </c:pt>
                <c:pt idx="67">
                  <c:v>35309</c:v>
                </c:pt>
                <c:pt idx="68">
                  <c:v>35339</c:v>
                </c:pt>
                <c:pt idx="69">
                  <c:v>35370</c:v>
                </c:pt>
                <c:pt idx="70">
                  <c:v>35400</c:v>
                </c:pt>
                <c:pt idx="71">
                  <c:v>35431</c:v>
                </c:pt>
                <c:pt idx="72">
                  <c:v>35462</c:v>
                </c:pt>
                <c:pt idx="73">
                  <c:v>35490</c:v>
                </c:pt>
                <c:pt idx="74">
                  <c:v>35521</c:v>
                </c:pt>
                <c:pt idx="75">
                  <c:v>35551</c:v>
                </c:pt>
                <c:pt idx="76">
                  <c:v>35582</c:v>
                </c:pt>
                <c:pt idx="77">
                  <c:v>35612</c:v>
                </c:pt>
                <c:pt idx="78">
                  <c:v>35643</c:v>
                </c:pt>
                <c:pt idx="79">
                  <c:v>35674</c:v>
                </c:pt>
                <c:pt idx="80">
                  <c:v>35704</c:v>
                </c:pt>
                <c:pt idx="81">
                  <c:v>35735</c:v>
                </c:pt>
                <c:pt idx="82">
                  <c:v>35765</c:v>
                </c:pt>
                <c:pt idx="83">
                  <c:v>35796</c:v>
                </c:pt>
                <c:pt idx="84">
                  <c:v>35827</c:v>
                </c:pt>
                <c:pt idx="85">
                  <c:v>35855</c:v>
                </c:pt>
                <c:pt idx="86">
                  <c:v>35886</c:v>
                </c:pt>
                <c:pt idx="87">
                  <c:v>35916</c:v>
                </c:pt>
                <c:pt idx="88">
                  <c:v>35947</c:v>
                </c:pt>
                <c:pt idx="89">
                  <c:v>35977</c:v>
                </c:pt>
                <c:pt idx="90">
                  <c:v>36008</c:v>
                </c:pt>
                <c:pt idx="91">
                  <c:v>36039</c:v>
                </c:pt>
                <c:pt idx="92">
                  <c:v>36069</c:v>
                </c:pt>
                <c:pt idx="93">
                  <c:v>36100</c:v>
                </c:pt>
                <c:pt idx="94">
                  <c:v>36130</c:v>
                </c:pt>
                <c:pt idx="95">
                  <c:v>36161</c:v>
                </c:pt>
                <c:pt idx="96">
                  <c:v>36192</c:v>
                </c:pt>
                <c:pt idx="97">
                  <c:v>36220</c:v>
                </c:pt>
                <c:pt idx="98">
                  <c:v>36251</c:v>
                </c:pt>
                <c:pt idx="99">
                  <c:v>36281</c:v>
                </c:pt>
                <c:pt idx="100">
                  <c:v>36312</c:v>
                </c:pt>
                <c:pt idx="101">
                  <c:v>36342</c:v>
                </c:pt>
                <c:pt idx="102">
                  <c:v>36373</c:v>
                </c:pt>
                <c:pt idx="103">
                  <c:v>36404</c:v>
                </c:pt>
                <c:pt idx="104">
                  <c:v>36434</c:v>
                </c:pt>
                <c:pt idx="105">
                  <c:v>36465</c:v>
                </c:pt>
                <c:pt idx="106">
                  <c:v>36495</c:v>
                </c:pt>
                <c:pt idx="107">
                  <c:v>36526</c:v>
                </c:pt>
                <c:pt idx="108">
                  <c:v>36557</c:v>
                </c:pt>
                <c:pt idx="109">
                  <c:v>36586</c:v>
                </c:pt>
                <c:pt idx="110">
                  <c:v>36617</c:v>
                </c:pt>
                <c:pt idx="111">
                  <c:v>36647</c:v>
                </c:pt>
                <c:pt idx="112">
                  <c:v>36678</c:v>
                </c:pt>
                <c:pt idx="113">
                  <c:v>36708</c:v>
                </c:pt>
                <c:pt idx="114">
                  <c:v>36739</c:v>
                </c:pt>
                <c:pt idx="115">
                  <c:v>36770</c:v>
                </c:pt>
                <c:pt idx="116">
                  <c:v>36800</c:v>
                </c:pt>
                <c:pt idx="117">
                  <c:v>36831</c:v>
                </c:pt>
                <c:pt idx="118">
                  <c:v>36861</c:v>
                </c:pt>
                <c:pt idx="119">
                  <c:v>36892</c:v>
                </c:pt>
                <c:pt idx="120">
                  <c:v>36923</c:v>
                </c:pt>
                <c:pt idx="121">
                  <c:v>36951</c:v>
                </c:pt>
                <c:pt idx="122">
                  <c:v>36982</c:v>
                </c:pt>
                <c:pt idx="123">
                  <c:v>37012</c:v>
                </c:pt>
                <c:pt idx="124">
                  <c:v>37043</c:v>
                </c:pt>
                <c:pt idx="125">
                  <c:v>37073</c:v>
                </c:pt>
                <c:pt idx="126">
                  <c:v>37104</c:v>
                </c:pt>
                <c:pt idx="127">
                  <c:v>37135</c:v>
                </c:pt>
                <c:pt idx="128">
                  <c:v>37165</c:v>
                </c:pt>
                <c:pt idx="129">
                  <c:v>37196</c:v>
                </c:pt>
                <c:pt idx="130">
                  <c:v>37226</c:v>
                </c:pt>
                <c:pt idx="131">
                  <c:v>37257</c:v>
                </c:pt>
                <c:pt idx="132">
                  <c:v>37288</c:v>
                </c:pt>
                <c:pt idx="133">
                  <c:v>37316</c:v>
                </c:pt>
                <c:pt idx="134">
                  <c:v>37347</c:v>
                </c:pt>
                <c:pt idx="135">
                  <c:v>37377</c:v>
                </c:pt>
                <c:pt idx="136">
                  <c:v>37408</c:v>
                </c:pt>
                <c:pt idx="137">
                  <c:v>37438</c:v>
                </c:pt>
                <c:pt idx="138">
                  <c:v>37469</c:v>
                </c:pt>
                <c:pt idx="139">
                  <c:v>37500</c:v>
                </c:pt>
                <c:pt idx="140">
                  <c:v>37530</c:v>
                </c:pt>
                <c:pt idx="141">
                  <c:v>37561</c:v>
                </c:pt>
                <c:pt idx="142">
                  <c:v>37591</c:v>
                </c:pt>
                <c:pt idx="143">
                  <c:v>37622</c:v>
                </c:pt>
                <c:pt idx="144">
                  <c:v>37653</c:v>
                </c:pt>
                <c:pt idx="145">
                  <c:v>37681</c:v>
                </c:pt>
                <c:pt idx="146">
                  <c:v>37712</c:v>
                </c:pt>
                <c:pt idx="147">
                  <c:v>37742</c:v>
                </c:pt>
                <c:pt idx="148">
                  <c:v>37773</c:v>
                </c:pt>
                <c:pt idx="149">
                  <c:v>37803</c:v>
                </c:pt>
                <c:pt idx="150">
                  <c:v>37834</c:v>
                </c:pt>
                <c:pt idx="151">
                  <c:v>37865</c:v>
                </c:pt>
                <c:pt idx="152">
                  <c:v>37895</c:v>
                </c:pt>
                <c:pt idx="153">
                  <c:v>37926</c:v>
                </c:pt>
                <c:pt idx="154">
                  <c:v>37956</c:v>
                </c:pt>
                <c:pt idx="155">
                  <c:v>37987</c:v>
                </c:pt>
                <c:pt idx="156">
                  <c:v>38018</c:v>
                </c:pt>
                <c:pt idx="157">
                  <c:v>38047</c:v>
                </c:pt>
                <c:pt idx="158">
                  <c:v>38078</c:v>
                </c:pt>
                <c:pt idx="159">
                  <c:v>38108</c:v>
                </c:pt>
                <c:pt idx="160">
                  <c:v>38139</c:v>
                </c:pt>
                <c:pt idx="161">
                  <c:v>38169</c:v>
                </c:pt>
                <c:pt idx="162">
                  <c:v>38200</c:v>
                </c:pt>
                <c:pt idx="163">
                  <c:v>38231</c:v>
                </c:pt>
                <c:pt idx="164">
                  <c:v>38261</c:v>
                </c:pt>
                <c:pt idx="165">
                  <c:v>38292</c:v>
                </c:pt>
                <c:pt idx="166">
                  <c:v>38322</c:v>
                </c:pt>
                <c:pt idx="167">
                  <c:v>38353</c:v>
                </c:pt>
                <c:pt idx="168">
                  <c:v>38384</c:v>
                </c:pt>
                <c:pt idx="169">
                  <c:v>38412</c:v>
                </c:pt>
                <c:pt idx="170">
                  <c:v>38443</c:v>
                </c:pt>
                <c:pt idx="171">
                  <c:v>38473</c:v>
                </c:pt>
                <c:pt idx="172">
                  <c:v>38504</c:v>
                </c:pt>
                <c:pt idx="173">
                  <c:v>38534</c:v>
                </c:pt>
                <c:pt idx="174">
                  <c:v>38565</c:v>
                </c:pt>
                <c:pt idx="175">
                  <c:v>38596</c:v>
                </c:pt>
                <c:pt idx="176">
                  <c:v>38626</c:v>
                </c:pt>
                <c:pt idx="177">
                  <c:v>38657</c:v>
                </c:pt>
                <c:pt idx="178">
                  <c:v>38687</c:v>
                </c:pt>
                <c:pt idx="179">
                  <c:v>38718</c:v>
                </c:pt>
                <c:pt idx="180">
                  <c:v>38749</c:v>
                </c:pt>
                <c:pt idx="181">
                  <c:v>38777</c:v>
                </c:pt>
                <c:pt idx="182">
                  <c:v>38808</c:v>
                </c:pt>
                <c:pt idx="183">
                  <c:v>38838</c:v>
                </c:pt>
                <c:pt idx="184">
                  <c:v>38869</c:v>
                </c:pt>
                <c:pt idx="185">
                  <c:v>38899</c:v>
                </c:pt>
                <c:pt idx="186">
                  <c:v>38930</c:v>
                </c:pt>
                <c:pt idx="187">
                  <c:v>38961</c:v>
                </c:pt>
                <c:pt idx="188">
                  <c:v>38991</c:v>
                </c:pt>
                <c:pt idx="189">
                  <c:v>39022</c:v>
                </c:pt>
                <c:pt idx="190">
                  <c:v>39052</c:v>
                </c:pt>
                <c:pt idx="191">
                  <c:v>39083</c:v>
                </c:pt>
                <c:pt idx="192">
                  <c:v>39114</c:v>
                </c:pt>
                <c:pt idx="193">
                  <c:v>39142</c:v>
                </c:pt>
                <c:pt idx="194">
                  <c:v>39173</c:v>
                </c:pt>
                <c:pt idx="195">
                  <c:v>39203</c:v>
                </c:pt>
                <c:pt idx="196">
                  <c:v>39234</c:v>
                </c:pt>
                <c:pt idx="197">
                  <c:v>39264</c:v>
                </c:pt>
                <c:pt idx="198">
                  <c:v>39295</c:v>
                </c:pt>
                <c:pt idx="199">
                  <c:v>39326</c:v>
                </c:pt>
                <c:pt idx="200">
                  <c:v>39356</c:v>
                </c:pt>
                <c:pt idx="201">
                  <c:v>39387</c:v>
                </c:pt>
                <c:pt idx="202">
                  <c:v>39417</c:v>
                </c:pt>
                <c:pt idx="203">
                  <c:v>39448</c:v>
                </c:pt>
                <c:pt idx="204">
                  <c:v>39479</c:v>
                </c:pt>
                <c:pt idx="205">
                  <c:v>39508</c:v>
                </c:pt>
                <c:pt idx="206">
                  <c:v>39539</c:v>
                </c:pt>
                <c:pt idx="207">
                  <c:v>39569</c:v>
                </c:pt>
                <c:pt idx="208">
                  <c:v>39600</c:v>
                </c:pt>
                <c:pt idx="209">
                  <c:v>39630</c:v>
                </c:pt>
                <c:pt idx="210">
                  <c:v>39661</c:v>
                </c:pt>
                <c:pt idx="211">
                  <c:v>39692</c:v>
                </c:pt>
                <c:pt idx="212">
                  <c:v>39722</c:v>
                </c:pt>
                <c:pt idx="213">
                  <c:v>39753</c:v>
                </c:pt>
                <c:pt idx="214">
                  <c:v>39783</c:v>
                </c:pt>
                <c:pt idx="215">
                  <c:v>39814</c:v>
                </c:pt>
                <c:pt idx="216">
                  <c:v>39845</c:v>
                </c:pt>
                <c:pt idx="217">
                  <c:v>39873</c:v>
                </c:pt>
                <c:pt idx="218">
                  <c:v>39904</c:v>
                </c:pt>
                <c:pt idx="219">
                  <c:v>39934</c:v>
                </c:pt>
                <c:pt idx="220">
                  <c:v>39965</c:v>
                </c:pt>
                <c:pt idx="221">
                  <c:v>39995</c:v>
                </c:pt>
                <c:pt idx="222">
                  <c:v>40026</c:v>
                </c:pt>
                <c:pt idx="223">
                  <c:v>40057</c:v>
                </c:pt>
                <c:pt idx="224">
                  <c:v>40087</c:v>
                </c:pt>
                <c:pt idx="225">
                  <c:v>40118</c:v>
                </c:pt>
                <c:pt idx="226">
                  <c:v>40148</c:v>
                </c:pt>
                <c:pt idx="227">
                  <c:v>40179</c:v>
                </c:pt>
                <c:pt idx="228">
                  <c:v>40210</c:v>
                </c:pt>
                <c:pt idx="229">
                  <c:v>40238</c:v>
                </c:pt>
                <c:pt idx="230">
                  <c:v>40269</c:v>
                </c:pt>
                <c:pt idx="231">
                  <c:v>40299</c:v>
                </c:pt>
                <c:pt idx="232">
                  <c:v>40330</c:v>
                </c:pt>
                <c:pt idx="233">
                  <c:v>40360</c:v>
                </c:pt>
                <c:pt idx="234">
                  <c:v>40391</c:v>
                </c:pt>
                <c:pt idx="235">
                  <c:v>40422</c:v>
                </c:pt>
                <c:pt idx="236">
                  <c:v>40452</c:v>
                </c:pt>
                <c:pt idx="237">
                  <c:v>40483</c:v>
                </c:pt>
                <c:pt idx="238">
                  <c:v>40513</c:v>
                </c:pt>
                <c:pt idx="239">
                  <c:v>40544</c:v>
                </c:pt>
                <c:pt idx="240">
                  <c:v>40575</c:v>
                </c:pt>
                <c:pt idx="241">
                  <c:v>40603</c:v>
                </c:pt>
                <c:pt idx="242">
                  <c:v>40634</c:v>
                </c:pt>
                <c:pt idx="243">
                  <c:v>40664</c:v>
                </c:pt>
                <c:pt idx="244">
                  <c:v>40695</c:v>
                </c:pt>
                <c:pt idx="245">
                  <c:v>40725</c:v>
                </c:pt>
                <c:pt idx="246">
                  <c:v>40756</c:v>
                </c:pt>
                <c:pt idx="247">
                  <c:v>40787</c:v>
                </c:pt>
                <c:pt idx="248">
                  <c:v>40817</c:v>
                </c:pt>
                <c:pt idx="249">
                  <c:v>40848</c:v>
                </c:pt>
                <c:pt idx="250">
                  <c:v>40878</c:v>
                </c:pt>
                <c:pt idx="251">
                  <c:v>40909</c:v>
                </c:pt>
                <c:pt idx="252">
                  <c:v>40940</c:v>
                </c:pt>
                <c:pt idx="253">
                  <c:v>40969</c:v>
                </c:pt>
                <c:pt idx="254">
                  <c:v>41000</c:v>
                </c:pt>
                <c:pt idx="255">
                  <c:v>41030</c:v>
                </c:pt>
                <c:pt idx="256">
                  <c:v>41061</c:v>
                </c:pt>
                <c:pt idx="257">
                  <c:v>41091</c:v>
                </c:pt>
                <c:pt idx="258">
                  <c:v>41122</c:v>
                </c:pt>
                <c:pt idx="259">
                  <c:v>41153</c:v>
                </c:pt>
                <c:pt idx="260">
                  <c:v>41183</c:v>
                </c:pt>
                <c:pt idx="261">
                  <c:v>41214</c:v>
                </c:pt>
                <c:pt idx="262">
                  <c:v>41244</c:v>
                </c:pt>
                <c:pt idx="263">
                  <c:v>41275</c:v>
                </c:pt>
                <c:pt idx="264">
                  <c:v>41306</c:v>
                </c:pt>
                <c:pt idx="265">
                  <c:v>41334</c:v>
                </c:pt>
                <c:pt idx="266">
                  <c:v>41365</c:v>
                </c:pt>
                <c:pt idx="267">
                  <c:v>41395</c:v>
                </c:pt>
                <c:pt idx="268">
                  <c:v>41426</c:v>
                </c:pt>
                <c:pt idx="269">
                  <c:v>41456</c:v>
                </c:pt>
                <c:pt idx="270">
                  <c:v>41487</c:v>
                </c:pt>
                <c:pt idx="271">
                  <c:v>41518</c:v>
                </c:pt>
                <c:pt idx="272">
                  <c:v>41548</c:v>
                </c:pt>
                <c:pt idx="273">
                  <c:v>41579</c:v>
                </c:pt>
                <c:pt idx="274">
                  <c:v>41609</c:v>
                </c:pt>
                <c:pt idx="275">
                  <c:v>41640</c:v>
                </c:pt>
                <c:pt idx="276">
                  <c:v>41671</c:v>
                </c:pt>
                <c:pt idx="277">
                  <c:v>41699</c:v>
                </c:pt>
                <c:pt idx="278">
                  <c:v>41730</c:v>
                </c:pt>
                <c:pt idx="279">
                  <c:v>41760</c:v>
                </c:pt>
                <c:pt idx="280">
                  <c:v>41791</c:v>
                </c:pt>
                <c:pt idx="281">
                  <c:v>41821</c:v>
                </c:pt>
                <c:pt idx="282">
                  <c:v>41852</c:v>
                </c:pt>
                <c:pt idx="283">
                  <c:v>41883</c:v>
                </c:pt>
                <c:pt idx="284">
                  <c:v>41913</c:v>
                </c:pt>
                <c:pt idx="285">
                  <c:v>41944</c:v>
                </c:pt>
                <c:pt idx="286">
                  <c:v>41974</c:v>
                </c:pt>
                <c:pt idx="287">
                  <c:v>42005</c:v>
                </c:pt>
                <c:pt idx="288">
                  <c:v>42036</c:v>
                </c:pt>
                <c:pt idx="289">
                  <c:v>42064</c:v>
                </c:pt>
                <c:pt idx="290">
                  <c:v>42095</c:v>
                </c:pt>
                <c:pt idx="291">
                  <c:v>42125</c:v>
                </c:pt>
                <c:pt idx="292">
                  <c:v>42156</c:v>
                </c:pt>
                <c:pt idx="293">
                  <c:v>42186</c:v>
                </c:pt>
                <c:pt idx="294">
                  <c:v>42217</c:v>
                </c:pt>
                <c:pt idx="295">
                  <c:v>42248</c:v>
                </c:pt>
                <c:pt idx="296">
                  <c:v>42278</c:v>
                </c:pt>
                <c:pt idx="297">
                  <c:v>42309</c:v>
                </c:pt>
                <c:pt idx="298">
                  <c:v>42339</c:v>
                </c:pt>
                <c:pt idx="299">
                  <c:v>42370</c:v>
                </c:pt>
                <c:pt idx="300">
                  <c:v>42401</c:v>
                </c:pt>
                <c:pt idx="301">
                  <c:v>42430</c:v>
                </c:pt>
                <c:pt idx="302">
                  <c:v>42461</c:v>
                </c:pt>
                <c:pt idx="303">
                  <c:v>42491</c:v>
                </c:pt>
                <c:pt idx="304">
                  <c:v>42522</c:v>
                </c:pt>
                <c:pt idx="305">
                  <c:v>42552</c:v>
                </c:pt>
                <c:pt idx="306">
                  <c:v>42583</c:v>
                </c:pt>
                <c:pt idx="307">
                  <c:v>42614</c:v>
                </c:pt>
                <c:pt idx="308">
                  <c:v>42644</c:v>
                </c:pt>
                <c:pt idx="309">
                  <c:v>42675</c:v>
                </c:pt>
                <c:pt idx="310">
                  <c:v>42705</c:v>
                </c:pt>
                <c:pt idx="311">
                  <c:v>42736</c:v>
                </c:pt>
                <c:pt idx="312">
                  <c:v>42767</c:v>
                </c:pt>
                <c:pt idx="313">
                  <c:v>42795</c:v>
                </c:pt>
                <c:pt idx="314">
                  <c:v>42826</c:v>
                </c:pt>
                <c:pt idx="315">
                  <c:v>42856</c:v>
                </c:pt>
                <c:pt idx="316">
                  <c:v>42887</c:v>
                </c:pt>
                <c:pt idx="317">
                  <c:v>42917</c:v>
                </c:pt>
                <c:pt idx="318">
                  <c:v>42948</c:v>
                </c:pt>
                <c:pt idx="319">
                  <c:v>42979</c:v>
                </c:pt>
                <c:pt idx="320">
                  <c:v>43009</c:v>
                </c:pt>
                <c:pt idx="321">
                  <c:v>43040</c:v>
                </c:pt>
                <c:pt idx="322">
                  <c:v>43070</c:v>
                </c:pt>
                <c:pt idx="323">
                  <c:v>43101</c:v>
                </c:pt>
                <c:pt idx="324">
                  <c:v>43132</c:v>
                </c:pt>
                <c:pt idx="325">
                  <c:v>43160</c:v>
                </c:pt>
                <c:pt idx="326">
                  <c:v>43191</c:v>
                </c:pt>
                <c:pt idx="327">
                  <c:v>43221</c:v>
                </c:pt>
                <c:pt idx="328">
                  <c:v>43252</c:v>
                </c:pt>
                <c:pt idx="329">
                  <c:v>43282</c:v>
                </c:pt>
                <c:pt idx="330">
                  <c:v>43313</c:v>
                </c:pt>
                <c:pt idx="331">
                  <c:v>43344</c:v>
                </c:pt>
                <c:pt idx="332">
                  <c:v>43374</c:v>
                </c:pt>
                <c:pt idx="333">
                  <c:v>43405</c:v>
                </c:pt>
                <c:pt idx="334">
                  <c:v>43435</c:v>
                </c:pt>
                <c:pt idx="335">
                  <c:v>43466</c:v>
                </c:pt>
                <c:pt idx="336">
                  <c:v>43497</c:v>
                </c:pt>
                <c:pt idx="337">
                  <c:v>43525</c:v>
                </c:pt>
                <c:pt idx="338">
                  <c:v>43556</c:v>
                </c:pt>
                <c:pt idx="339">
                  <c:v>43586</c:v>
                </c:pt>
                <c:pt idx="340">
                  <c:v>43617</c:v>
                </c:pt>
                <c:pt idx="341">
                  <c:v>43647</c:v>
                </c:pt>
                <c:pt idx="342">
                  <c:v>43678</c:v>
                </c:pt>
                <c:pt idx="343">
                  <c:v>43709</c:v>
                </c:pt>
                <c:pt idx="344">
                  <c:v>43739</c:v>
                </c:pt>
                <c:pt idx="345">
                  <c:v>43770</c:v>
                </c:pt>
                <c:pt idx="346">
                  <c:v>43800</c:v>
                </c:pt>
                <c:pt idx="347">
                  <c:v>43831</c:v>
                </c:pt>
                <c:pt idx="348">
                  <c:v>43862</c:v>
                </c:pt>
                <c:pt idx="349">
                  <c:v>43891</c:v>
                </c:pt>
                <c:pt idx="350">
                  <c:v>43922</c:v>
                </c:pt>
                <c:pt idx="351">
                  <c:v>43952</c:v>
                </c:pt>
                <c:pt idx="352">
                  <c:v>43983</c:v>
                </c:pt>
                <c:pt idx="353">
                  <c:v>44013</c:v>
                </c:pt>
                <c:pt idx="354">
                  <c:v>44044</c:v>
                </c:pt>
                <c:pt idx="355">
                  <c:v>44075</c:v>
                </c:pt>
                <c:pt idx="356">
                  <c:v>44105</c:v>
                </c:pt>
                <c:pt idx="357">
                  <c:v>44136</c:v>
                </c:pt>
                <c:pt idx="358">
                  <c:v>44166</c:v>
                </c:pt>
                <c:pt idx="359">
                  <c:v>44197</c:v>
                </c:pt>
                <c:pt idx="360">
                  <c:v>44228</c:v>
                </c:pt>
                <c:pt idx="361">
                  <c:v>44256</c:v>
                </c:pt>
                <c:pt idx="362">
                  <c:v>44287</c:v>
                </c:pt>
                <c:pt idx="363">
                  <c:v>44317</c:v>
                </c:pt>
                <c:pt idx="364">
                  <c:v>44348</c:v>
                </c:pt>
                <c:pt idx="365">
                  <c:v>44378</c:v>
                </c:pt>
                <c:pt idx="366">
                  <c:v>44409</c:v>
                </c:pt>
                <c:pt idx="367">
                  <c:v>44440</c:v>
                </c:pt>
                <c:pt idx="368">
                  <c:v>44470</c:v>
                </c:pt>
                <c:pt idx="369">
                  <c:v>44501</c:v>
                </c:pt>
                <c:pt idx="370">
                  <c:v>44531</c:v>
                </c:pt>
                <c:pt idx="371">
                  <c:v>44562</c:v>
                </c:pt>
                <c:pt idx="372">
                  <c:v>44593</c:v>
                </c:pt>
                <c:pt idx="373">
                  <c:v>44621</c:v>
                </c:pt>
                <c:pt idx="374">
                  <c:v>44652</c:v>
                </c:pt>
                <c:pt idx="375">
                  <c:v>44682</c:v>
                </c:pt>
                <c:pt idx="376">
                  <c:v>44713</c:v>
                </c:pt>
                <c:pt idx="377">
                  <c:v>44743</c:v>
                </c:pt>
                <c:pt idx="378">
                  <c:v>44774</c:v>
                </c:pt>
                <c:pt idx="379">
                  <c:v>44805</c:v>
                </c:pt>
                <c:pt idx="380">
                  <c:v>44835</c:v>
                </c:pt>
                <c:pt idx="381">
                  <c:v>44866</c:v>
                </c:pt>
              </c:numCache>
            </c:numRef>
          </c:cat>
          <c:val>
            <c:numRef>
              <c:f>Sheet1!$C$2:$C$383</c:f>
              <c:numCache>
                <c:formatCode>General</c:formatCode>
                <c:ptCount val="382"/>
                <c:pt idx="0">
                  <c:v>80.731726334199905</c:v>
                </c:pt>
                <c:pt idx="1">
                  <c:v>80.743663033603198</c:v>
                </c:pt>
                <c:pt idx="2">
                  <c:v>80.759023653384702</c:v>
                </c:pt>
                <c:pt idx="3">
                  <c:v>80.258493750858193</c:v>
                </c:pt>
                <c:pt idx="4">
                  <c:v>80.8691146669792</c:v>
                </c:pt>
                <c:pt idx="5">
                  <c:v>81.345266694636095</c:v>
                </c:pt>
                <c:pt idx="6">
                  <c:v>80.018607305999595</c:v>
                </c:pt>
                <c:pt idx="7">
                  <c:v>80.292205210975098</c:v>
                </c:pt>
                <c:pt idx="8">
                  <c:v>79.819437814054396</c:v>
                </c:pt>
                <c:pt idx="9">
                  <c:v>79.510301009740601</c:v>
                </c:pt>
                <c:pt idx="10">
                  <c:v>79.452832920602603</c:v>
                </c:pt>
                <c:pt idx="11">
                  <c:v>78.352927311013801</c:v>
                </c:pt>
                <c:pt idx="12">
                  <c:v>77.108051469905206</c:v>
                </c:pt>
                <c:pt idx="13">
                  <c:v>77.289809215902594</c:v>
                </c:pt>
                <c:pt idx="14">
                  <c:v>77.102188768201898</c:v>
                </c:pt>
                <c:pt idx="15">
                  <c:v>77.8640668361612</c:v>
                </c:pt>
                <c:pt idx="16">
                  <c:v>81.560883595253301</c:v>
                </c:pt>
                <c:pt idx="17">
                  <c:v>86.147770709328697</c:v>
                </c:pt>
                <c:pt idx="18">
                  <c:v>86.534433474790205</c:v>
                </c:pt>
                <c:pt idx="19">
                  <c:v>86.2695263840438</c:v>
                </c:pt>
                <c:pt idx="20">
                  <c:v>86.538288054070804</c:v>
                </c:pt>
                <c:pt idx="21">
                  <c:v>85.896314358259104</c:v>
                </c:pt>
                <c:pt idx="22">
                  <c:v>85.571951002668399</c:v>
                </c:pt>
                <c:pt idx="23">
                  <c:v>84.091651448314906</c:v>
                </c:pt>
                <c:pt idx="24">
                  <c:v>82.883436909029101</c:v>
                </c:pt>
                <c:pt idx="25">
                  <c:v>81.585511175082701</c:v>
                </c:pt>
                <c:pt idx="26">
                  <c:v>71.436135983618996</c:v>
                </c:pt>
                <c:pt idx="27">
                  <c:v>71.436922878916604</c:v>
                </c:pt>
                <c:pt idx="28">
                  <c:v>69.994825177425795</c:v>
                </c:pt>
                <c:pt idx="29">
                  <c:v>68.529494523181498</c:v>
                </c:pt>
                <c:pt idx="30">
                  <c:v>67.614232377539494</c:v>
                </c:pt>
                <c:pt idx="31">
                  <c:v>67.034439885536401</c:v>
                </c:pt>
                <c:pt idx="32">
                  <c:v>65.927301804640507</c:v>
                </c:pt>
                <c:pt idx="33">
                  <c:v>65.636781652298197</c:v>
                </c:pt>
                <c:pt idx="34">
                  <c:v>45.328591172545899</c:v>
                </c:pt>
                <c:pt idx="35">
                  <c:v>45.369191672355399</c:v>
                </c:pt>
                <c:pt idx="36">
                  <c:v>43.703393240868699</c:v>
                </c:pt>
                <c:pt idx="37">
                  <c:v>43.785016450866998</c:v>
                </c:pt>
                <c:pt idx="38">
                  <c:v>43.9687542258362</c:v>
                </c:pt>
                <c:pt idx="39">
                  <c:v>43.615108929744103</c:v>
                </c:pt>
                <c:pt idx="40">
                  <c:v>43.860375721072302</c:v>
                </c:pt>
                <c:pt idx="41">
                  <c:v>43.7313410505432</c:v>
                </c:pt>
                <c:pt idx="42">
                  <c:v>44.376580761881399</c:v>
                </c:pt>
                <c:pt idx="43">
                  <c:v>44.267146587492697</c:v>
                </c:pt>
                <c:pt idx="44">
                  <c:v>44.303120727128601</c:v>
                </c:pt>
                <c:pt idx="45">
                  <c:v>45.007493427752202</c:v>
                </c:pt>
                <c:pt idx="46">
                  <c:v>44.995245670104602</c:v>
                </c:pt>
                <c:pt idx="47">
                  <c:v>43.133266099012602</c:v>
                </c:pt>
                <c:pt idx="48">
                  <c:v>42.801660649179098</c:v>
                </c:pt>
                <c:pt idx="49">
                  <c:v>43.055607026354103</c:v>
                </c:pt>
                <c:pt idx="50">
                  <c:v>42.877068604712903</c:v>
                </c:pt>
                <c:pt idx="51">
                  <c:v>42.993846036431599</c:v>
                </c:pt>
                <c:pt idx="52">
                  <c:v>42.726752704842802</c:v>
                </c:pt>
                <c:pt idx="53">
                  <c:v>42.996081413652803</c:v>
                </c:pt>
                <c:pt idx="54">
                  <c:v>42.961387395065401</c:v>
                </c:pt>
                <c:pt idx="55">
                  <c:v>43.251861370007497</c:v>
                </c:pt>
                <c:pt idx="56">
                  <c:v>43.257728006634103</c:v>
                </c:pt>
                <c:pt idx="57">
                  <c:v>43.206274728594899</c:v>
                </c:pt>
                <c:pt idx="58">
                  <c:v>43.204170438323096</c:v>
                </c:pt>
                <c:pt idx="59">
                  <c:v>42.815663266726901</c:v>
                </c:pt>
                <c:pt idx="60">
                  <c:v>42.7032174184071</c:v>
                </c:pt>
                <c:pt idx="61">
                  <c:v>42.604898668015302</c:v>
                </c:pt>
                <c:pt idx="62">
                  <c:v>43.530461107754299</c:v>
                </c:pt>
                <c:pt idx="63">
                  <c:v>43.092629950277797</c:v>
                </c:pt>
                <c:pt idx="64">
                  <c:v>43.044437139844099</c:v>
                </c:pt>
                <c:pt idx="65">
                  <c:v>44.8214194819532</c:v>
                </c:pt>
                <c:pt idx="66">
                  <c:v>44.600824208657798</c:v>
                </c:pt>
                <c:pt idx="67">
                  <c:v>44.703634621493201</c:v>
                </c:pt>
                <c:pt idx="68">
                  <c:v>44.187369236539197</c:v>
                </c:pt>
                <c:pt idx="69">
                  <c:v>44.737758248999903</c:v>
                </c:pt>
                <c:pt idx="70">
                  <c:v>45.204410484390003</c:v>
                </c:pt>
                <c:pt idx="71">
                  <c:v>45.049574525912</c:v>
                </c:pt>
                <c:pt idx="72">
                  <c:v>45.0534961637522</c:v>
                </c:pt>
                <c:pt idx="73">
                  <c:v>45.432789585951298</c:v>
                </c:pt>
                <c:pt idx="74">
                  <c:v>44.678018052487502</c:v>
                </c:pt>
                <c:pt idx="75">
                  <c:v>46.8784831870245</c:v>
                </c:pt>
                <c:pt idx="76">
                  <c:v>48.346166060362897</c:v>
                </c:pt>
                <c:pt idx="77">
                  <c:v>48.041013383648497</c:v>
                </c:pt>
                <c:pt idx="78">
                  <c:v>50.572777228908002</c:v>
                </c:pt>
                <c:pt idx="79">
                  <c:v>50.563391031848198</c:v>
                </c:pt>
                <c:pt idx="80">
                  <c:v>53.344382523010303</c:v>
                </c:pt>
                <c:pt idx="81">
                  <c:v>50.132650100910197</c:v>
                </c:pt>
                <c:pt idx="82">
                  <c:v>50.203231908142499</c:v>
                </c:pt>
                <c:pt idx="83">
                  <c:v>49.2527015638751</c:v>
                </c:pt>
                <c:pt idx="84">
                  <c:v>50.862217922520003</c:v>
                </c:pt>
                <c:pt idx="85">
                  <c:v>47.701083547886199</c:v>
                </c:pt>
                <c:pt idx="86">
                  <c:v>46.962489122155098</c:v>
                </c:pt>
                <c:pt idx="87">
                  <c:v>47.395774515133702</c:v>
                </c:pt>
                <c:pt idx="88">
                  <c:v>46.656935227392097</c:v>
                </c:pt>
                <c:pt idx="89">
                  <c:v>45.477791027053001</c:v>
                </c:pt>
                <c:pt idx="90">
                  <c:v>53.619696544748201</c:v>
                </c:pt>
                <c:pt idx="91">
                  <c:v>54.648501084568302</c:v>
                </c:pt>
                <c:pt idx="92">
                  <c:v>56.6143435680534</c:v>
                </c:pt>
                <c:pt idx="93">
                  <c:v>56.425477191727097</c:v>
                </c:pt>
                <c:pt idx="94">
                  <c:v>55.573983059776197</c:v>
                </c:pt>
                <c:pt idx="95">
                  <c:v>54.753077197613997</c:v>
                </c:pt>
                <c:pt idx="96">
                  <c:v>53.939780721315998</c:v>
                </c:pt>
                <c:pt idx="97">
                  <c:v>54.595502583228701</c:v>
                </c:pt>
                <c:pt idx="98">
                  <c:v>55.435326952929501</c:v>
                </c:pt>
                <c:pt idx="99">
                  <c:v>55.269085412422399</c:v>
                </c:pt>
                <c:pt idx="100">
                  <c:v>55.478095955977103</c:v>
                </c:pt>
                <c:pt idx="101">
                  <c:v>55.413787376165303</c:v>
                </c:pt>
                <c:pt idx="102">
                  <c:v>55.605687486962999</c:v>
                </c:pt>
                <c:pt idx="103">
                  <c:v>55.958861426320802</c:v>
                </c:pt>
                <c:pt idx="104">
                  <c:v>56.141201201913802</c:v>
                </c:pt>
                <c:pt idx="105">
                  <c:v>56.536580729460297</c:v>
                </c:pt>
                <c:pt idx="106">
                  <c:v>57.066898006508403</c:v>
                </c:pt>
                <c:pt idx="107">
                  <c:v>56.686163511135298</c:v>
                </c:pt>
                <c:pt idx="108">
                  <c:v>57.717631889601201</c:v>
                </c:pt>
                <c:pt idx="109">
                  <c:v>56.291576545620103</c:v>
                </c:pt>
                <c:pt idx="110">
                  <c:v>56.936855161529401</c:v>
                </c:pt>
                <c:pt idx="111">
                  <c:v>57.3761386583828</c:v>
                </c:pt>
                <c:pt idx="112">
                  <c:v>57.240596893769499</c:v>
                </c:pt>
                <c:pt idx="113">
                  <c:v>57.6937346891809</c:v>
                </c:pt>
                <c:pt idx="114">
                  <c:v>58.241733888479303</c:v>
                </c:pt>
                <c:pt idx="115">
                  <c:v>59.428442035348901</c:v>
                </c:pt>
                <c:pt idx="116">
                  <c:v>59.8653650631652</c:v>
                </c:pt>
                <c:pt idx="117">
                  <c:v>56.430081004774102</c:v>
                </c:pt>
                <c:pt idx="118">
                  <c:v>56.649313097258997</c:v>
                </c:pt>
                <c:pt idx="119">
                  <c:v>56.753297260416502</c:v>
                </c:pt>
                <c:pt idx="120">
                  <c:v>58.249193414185697</c:v>
                </c:pt>
                <c:pt idx="121">
                  <c:v>60.439547957948001</c:v>
                </c:pt>
                <c:pt idx="122">
                  <c:v>59.396512670586397</c:v>
                </c:pt>
                <c:pt idx="123">
                  <c:v>59.290985550467497</c:v>
                </c:pt>
                <c:pt idx="124">
                  <c:v>58.766386187293897</c:v>
                </c:pt>
                <c:pt idx="125">
                  <c:v>58.490228653732302</c:v>
                </c:pt>
                <c:pt idx="126">
                  <c:v>60.4186010938379</c:v>
                </c:pt>
                <c:pt idx="127">
                  <c:v>62.765351357151303</c:v>
                </c:pt>
                <c:pt idx="128">
                  <c:v>62.622804214938199</c:v>
                </c:pt>
                <c:pt idx="129">
                  <c:v>63.982274940024901</c:v>
                </c:pt>
                <c:pt idx="130">
                  <c:v>64.037059545965604</c:v>
                </c:pt>
                <c:pt idx="131">
                  <c:v>63.736275523216001</c:v>
                </c:pt>
                <c:pt idx="132">
                  <c:v>63.469327499423798</c:v>
                </c:pt>
                <c:pt idx="133">
                  <c:v>63.1527187939149</c:v>
                </c:pt>
                <c:pt idx="134">
                  <c:v>62.893590830449</c:v>
                </c:pt>
                <c:pt idx="135">
                  <c:v>62.397683891284601</c:v>
                </c:pt>
                <c:pt idx="136">
                  <c:v>62.908152784199601</c:v>
                </c:pt>
                <c:pt idx="137">
                  <c:v>64.274149204486093</c:v>
                </c:pt>
                <c:pt idx="138">
                  <c:v>64.256972819679106</c:v>
                </c:pt>
                <c:pt idx="139">
                  <c:v>66.960096940896506</c:v>
                </c:pt>
                <c:pt idx="140">
                  <c:v>66.096091205784703</c:v>
                </c:pt>
                <c:pt idx="141">
                  <c:v>65.170055311481207</c:v>
                </c:pt>
                <c:pt idx="142">
                  <c:v>65.056803814264299</c:v>
                </c:pt>
                <c:pt idx="143">
                  <c:v>64.916344528178499</c:v>
                </c:pt>
                <c:pt idx="144">
                  <c:v>65.210523119137704</c:v>
                </c:pt>
                <c:pt idx="145">
                  <c:v>65.284896138327198</c:v>
                </c:pt>
                <c:pt idx="146">
                  <c:v>65.757192757166607</c:v>
                </c:pt>
                <c:pt idx="147">
                  <c:v>65.994810949369494</c:v>
                </c:pt>
                <c:pt idx="148">
                  <c:v>65.983383881368297</c:v>
                </c:pt>
                <c:pt idx="149">
                  <c:v>66.127621573321704</c:v>
                </c:pt>
                <c:pt idx="150">
                  <c:v>66.219520543084698</c:v>
                </c:pt>
                <c:pt idx="151">
                  <c:v>66.217550652137803</c:v>
                </c:pt>
                <c:pt idx="152">
                  <c:v>67.480064666544394</c:v>
                </c:pt>
                <c:pt idx="153">
                  <c:v>65.983279537921504</c:v>
                </c:pt>
                <c:pt idx="154">
                  <c:v>66.799208270939204</c:v>
                </c:pt>
                <c:pt idx="155">
                  <c:v>67.170983973769395</c:v>
                </c:pt>
                <c:pt idx="156">
                  <c:v>67.1903932062976</c:v>
                </c:pt>
                <c:pt idx="157">
                  <c:v>67.178862392188805</c:v>
                </c:pt>
                <c:pt idx="158">
                  <c:v>67.216694225645796</c:v>
                </c:pt>
                <c:pt idx="159">
                  <c:v>67.250922355436302</c:v>
                </c:pt>
                <c:pt idx="160">
                  <c:v>67.272425906427799</c:v>
                </c:pt>
                <c:pt idx="161">
                  <c:v>66.901009061463697</c:v>
                </c:pt>
                <c:pt idx="162">
                  <c:v>66.894042121706704</c:v>
                </c:pt>
                <c:pt idx="163">
                  <c:v>66.925711287900995</c:v>
                </c:pt>
                <c:pt idx="164">
                  <c:v>66.955462378290704</c:v>
                </c:pt>
                <c:pt idx="165">
                  <c:v>67.257754005915203</c:v>
                </c:pt>
                <c:pt idx="166">
                  <c:v>67.267484308894893</c:v>
                </c:pt>
                <c:pt idx="167">
                  <c:v>66.909860635922897</c:v>
                </c:pt>
                <c:pt idx="168">
                  <c:v>67.059107382258802</c:v>
                </c:pt>
                <c:pt idx="169">
                  <c:v>67.490813516844995</c:v>
                </c:pt>
                <c:pt idx="170">
                  <c:v>67.803758931352505</c:v>
                </c:pt>
                <c:pt idx="171">
                  <c:v>67.9198316588257</c:v>
                </c:pt>
                <c:pt idx="172">
                  <c:v>67.704388495159904</c:v>
                </c:pt>
                <c:pt idx="173">
                  <c:v>68.056896071270003</c:v>
                </c:pt>
                <c:pt idx="174">
                  <c:v>68.256178397741806</c:v>
                </c:pt>
                <c:pt idx="175">
                  <c:v>67.198575074547193</c:v>
                </c:pt>
                <c:pt idx="176">
                  <c:v>67.119815257819894</c:v>
                </c:pt>
                <c:pt idx="177">
                  <c:v>67.486694610839294</c:v>
                </c:pt>
                <c:pt idx="178">
                  <c:v>66.716205651399406</c:v>
                </c:pt>
                <c:pt idx="179">
                  <c:v>67.1447077573348</c:v>
                </c:pt>
                <c:pt idx="180">
                  <c:v>67.147442454542301</c:v>
                </c:pt>
                <c:pt idx="181">
                  <c:v>67.135297792317502</c:v>
                </c:pt>
                <c:pt idx="182">
                  <c:v>67.115608485976793</c:v>
                </c:pt>
                <c:pt idx="183">
                  <c:v>67.514368533209606</c:v>
                </c:pt>
                <c:pt idx="184">
                  <c:v>67.615184281007103</c:v>
                </c:pt>
                <c:pt idx="185">
                  <c:v>67.300434976631806</c:v>
                </c:pt>
                <c:pt idx="186">
                  <c:v>67.396567964805797</c:v>
                </c:pt>
                <c:pt idx="187">
                  <c:v>67.5275545956424</c:v>
                </c:pt>
                <c:pt idx="188">
                  <c:v>67.702136205218807</c:v>
                </c:pt>
                <c:pt idx="189">
                  <c:v>67.665867170985393</c:v>
                </c:pt>
                <c:pt idx="190">
                  <c:v>67.791822805329105</c:v>
                </c:pt>
                <c:pt idx="191">
                  <c:v>67.880368907968602</c:v>
                </c:pt>
                <c:pt idx="192">
                  <c:v>67.944739899202304</c:v>
                </c:pt>
                <c:pt idx="193">
                  <c:v>67.9001384655826</c:v>
                </c:pt>
                <c:pt idx="194">
                  <c:v>68.341167823112201</c:v>
                </c:pt>
                <c:pt idx="195">
                  <c:v>68.638354516279506</c:v>
                </c:pt>
                <c:pt idx="196">
                  <c:v>68.311821085881903</c:v>
                </c:pt>
                <c:pt idx="197">
                  <c:v>67.208682820720597</c:v>
                </c:pt>
                <c:pt idx="198">
                  <c:v>66.686365301965097</c:v>
                </c:pt>
                <c:pt idx="199">
                  <c:v>66.725433121308598</c:v>
                </c:pt>
                <c:pt idx="200">
                  <c:v>66.394632194651194</c:v>
                </c:pt>
                <c:pt idx="201">
                  <c:v>67.546779244175497</c:v>
                </c:pt>
                <c:pt idx="202">
                  <c:v>67.569684465413602</c:v>
                </c:pt>
                <c:pt idx="203">
                  <c:v>69.407394147385403</c:v>
                </c:pt>
                <c:pt idx="204">
                  <c:v>67.047277929752298</c:v>
                </c:pt>
                <c:pt idx="205">
                  <c:v>66.766805312025397</c:v>
                </c:pt>
                <c:pt idx="206">
                  <c:v>67.111211600607405</c:v>
                </c:pt>
                <c:pt idx="207">
                  <c:v>67.141922537242493</c:v>
                </c:pt>
                <c:pt idx="208">
                  <c:v>70.400973736009803</c:v>
                </c:pt>
                <c:pt idx="209">
                  <c:v>70.509744146179401</c:v>
                </c:pt>
                <c:pt idx="210">
                  <c:v>70.763686870929206</c:v>
                </c:pt>
                <c:pt idx="211">
                  <c:v>73.481343605444295</c:v>
                </c:pt>
                <c:pt idx="212">
                  <c:v>83.468136782776199</c:v>
                </c:pt>
                <c:pt idx="213">
                  <c:v>79.694042756734703</c:v>
                </c:pt>
                <c:pt idx="214">
                  <c:v>80.007922605760001</c:v>
                </c:pt>
                <c:pt idx="215">
                  <c:v>79.338737850074395</c:v>
                </c:pt>
                <c:pt idx="216">
                  <c:v>77.825775425913207</c:v>
                </c:pt>
                <c:pt idx="217">
                  <c:v>78.651489723794199</c:v>
                </c:pt>
                <c:pt idx="218">
                  <c:v>79.1089463582977</c:v>
                </c:pt>
                <c:pt idx="219">
                  <c:v>79.510993081512893</c:v>
                </c:pt>
                <c:pt idx="220">
                  <c:v>79.123485945435206</c:v>
                </c:pt>
                <c:pt idx="221">
                  <c:v>80.330676247164206</c:v>
                </c:pt>
                <c:pt idx="222">
                  <c:v>80.373511052010699</c:v>
                </c:pt>
                <c:pt idx="223">
                  <c:v>80.635365843916702</c:v>
                </c:pt>
                <c:pt idx="224">
                  <c:v>80.527929723202703</c:v>
                </c:pt>
                <c:pt idx="225">
                  <c:v>79.733306445709403</c:v>
                </c:pt>
                <c:pt idx="226">
                  <c:v>79.591715166503604</c:v>
                </c:pt>
                <c:pt idx="227">
                  <c:v>79.992442810238899</c:v>
                </c:pt>
                <c:pt idx="228">
                  <c:v>80.063428329555904</c:v>
                </c:pt>
                <c:pt idx="229">
                  <c:v>80.453460203259993</c:v>
                </c:pt>
                <c:pt idx="230">
                  <c:v>80.429858341493798</c:v>
                </c:pt>
                <c:pt idx="231">
                  <c:v>81.313012559668195</c:v>
                </c:pt>
                <c:pt idx="232">
                  <c:v>80.147775424307198</c:v>
                </c:pt>
                <c:pt idx="233">
                  <c:v>79.892834303341402</c:v>
                </c:pt>
                <c:pt idx="234">
                  <c:v>80.167603399207593</c:v>
                </c:pt>
                <c:pt idx="235">
                  <c:v>81.151858046243404</c:v>
                </c:pt>
                <c:pt idx="236">
                  <c:v>81.030782525008703</c:v>
                </c:pt>
                <c:pt idx="237">
                  <c:v>81.127007025444101</c:v>
                </c:pt>
                <c:pt idx="238">
                  <c:v>81.306157512599995</c:v>
                </c:pt>
                <c:pt idx="239">
                  <c:v>80.597685326281095</c:v>
                </c:pt>
                <c:pt idx="240">
                  <c:v>80.390126678320499</c:v>
                </c:pt>
                <c:pt idx="241">
                  <c:v>79.856059435515306</c:v>
                </c:pt>
                <c:pt idx="242">
                  <c:v>79.957271942094295</c:v>
                </c:pt>
                <c:pt idx="243">
                  <c:v>80.010963197612597</c:v>
                </c:pt>
                <c:pt idx="244">
                  <c:v>80.050968510906401</c:v>
                </c:pt>
                <c:pt idx="245">
                  <c:v>79.962718291725693</c:v>
                </c:pt>
                <c:pt idx="246">
                  <c:v>80.521592863400301</c:v>
                </c:pt>
                <c:pt idx="247">
                  <c:v>81.540004823873502</c:v>
                </c:pt>
                <c:pt idx="248">
                  <c:v>82.884086141642499</c:v>
                </c:pt>
                <c:pt idx="249">
                  <c:v>82.529432084814005</c:v>
                </c:pt>
                <c:pt idx="250">
                  <c:v>82.541720847832906</c:v>
                </c:pt>
                <c:pt idx="251">
                  <c:v>82.669335354406201</c:v>
                </c:pt>
                <c:pt idx="252">
                  <c:v>82.870166185178107</c:v>
                </c:pt>
                <c:pt idx="253">
                  <c:v>82.575125692073698</c:v>
                </c:pt>
                <c:pt idx="254">
                  <c:v>82.629972015948795</c:v>
                </c:pt>
                <c:pt idx="255">
                  <c:v>83.131481383327198</c:v>
                </c:pt>
                <c:pt idx="256">
                  <c:v>83.080482556282504</c:v>
                </c:pt>
                <c:pt idx="257">
                  <c:v>83.132889534641706</c:v>
                </c:pt>
                <c:pt idx="258">
                  <c:v>83.029945153819398</c:v>
                </c:pt>
                <c:pt idx="259">
                  <c:v>83.044849215365602</c:v>
                </c:pt>
                <c:pt idx="260">
                  <c:v>82.669022291324595</c:v>
                </c:pt>
                <c:pt idx="261">
                  <c:v>82.762939013418801</c:v>
                </c:pt>
                <c:pt idx="262">
                  <c:v>82.017671456331797</c:v>
                </c:pt>
                <c:pt idx="263">
                  <c:v>82.340891791034807</c:v>
                </c:pt>
                <c:pt idx="264">
                  <c:v>82.222613580616397</c:v>
                </c:pt>
                <c:pt idx="265">
                  <c:v>82.174356001242998</c:v>
                </c:pt>
                <c:pt idx="266">
                  <c:v>82.014107367497004</c:v>
                </c:pt>
                <c:pt idx="267">
                  <c:v>82.126376323093496</c:v>
                </c:pt>
                <c:pt idx="268">
                  <c:v>82.0213109333842</c:v>
                </c:pt>
                <c:pt idx="269">
                  <c:v>82.101333102213601</c:v>
                </c:pt>
                <c:pt idx="270">
                  <c:v>82.169113796444293</c:v>
                </c:pt>
                <c:pt idx="271">
                  <c:v>82.185453482658303</c:v>
                </c:pt>
                <c:pt idx="272">
                  <c:v>82.200161272016601</c:v>
                </c:pt>
                <c:pt idx="273">
                  <c:v>82.018723757014399</c:v>
                </c:pt>
                <c:pt idx="274">
                  <c:v>81.943703649667498</c:v>
                </c:pt>
                <c:pt idx="275">
                  <c:v>82.059396421884401</c:v>
                </c:pt>
                <c:pt idx="276">
                  <c:v>82.766183129415793</c:v>
                </c:pt>
                <c:pt idx="277">
                  <c:v>82.815627581011199</c:v>
                </c:pt>
                <c:pt idx="278">
                  <c:v>82.847136267916795</c:v>
                </c:pt>
                <c:pt idx="279">
                  <c:v>82.9317293543847</c:v>
                </c:pt>
                <c:pt idx="280">
                  <c:v>82.991070817166204</c:v>
                </c:pt>
                <c:pt idx="281">
                  <c:v>82.025317086305904</c:v>
                </c:pt>
                <c:pt idx="282">
                  <c:v>81.841178428711103</c:v>
                </c:pt>
                <c:pt idx="283">
                  <c:v>82.089289582211507</c:v>
                </c:pt>
                <c:pt idx="284">
                  <c:v>82.245968470102099</c:v>
                </c:pt>
                <c:pt idx="285">
                  <c:v>82.418172368783601</c:v>
                </c:pt>
                <c:pt idx="286">
                  <c:v>82.397029378354702</c:v>
                </c:pt>
                <c:pt idx="287">
                  <c:v>79.772011678936906</c:v>
                </c:pt>
                <c:pt idx="288">
                  <c:v>79.840468902291505</c:v>
                </c:pt>
                <c:pt idx="289">
                  <c:v>79.741627706985895</c:v>
                </c:pt>
                <c:pt idx="290">
                  <c:v>79.982141675589006</c:v>
                </c:pt>
                <c:pt idx="291">
                  <c:v>79.936012151792397</c:v>
                </c:pt>
                <c:pt idx="292">
                  <c:v>80.059819293702105</c:v>
                </c:pt>
                <c:pt idx="293">
                  <c:v>80.006505744053399</c:v>
                </c:pt>
                <c:pt idx="294">
                  <c:v>80.963446434826494</c:v>
                </c:pt>
                <c:pt idx="295">
                  <c:v>81.018661678478296</c:v>
                </c:pt>
                <c:pt idx="296">
                  <c:v>82.1055801584085</c:v>
                </c:pt>
                <c:pt idx="297">
                  <c:v>82.154668469067502</c:v>
                </c:pt>
                <c:pt idx="298">
                  <c:v>82.042172371319495</c:v>
                </c:pt>
                <c:pt idx="299">
                  <c:v>82.956043503361698</c:v>
                </c:pt>
                <c:pt idx="300">
                  <c:v>82.846291925663493</c:v>
                </c:pt>
                <c:pt idx="301">
                  <c:v>83.940674344104295</c:v>
                </c:pt>
                <c:pt idx="302">
                  <c:v>84.181493306383203</c:v>
                </c:pt>
                <c:pt idx="303">
                  <c:v>84.251922314689693</c:v>
                </c:pt>
                <c:pt idx="304">
                  <c:v>84.382214359574405</c:v>
                </c:pt>
                <c:pt idx="305">
                  <c:v>84.573818000516198</c:v>
                </c:pt>
                <c:pt idx="306">
                  <c:v>84.620078242440499</c:v>
                </c:pt>
                <c:pt idx="307">
                  <c:v>84.721089638026996</c:v>
                </c:pt>
                <c:pt idx="308">
                  <c:v>84.674055721588303</c:v>
                </c:pt>
                <c:pt idx="309">
                  <c:v>84.085300403422494</c:v>
                </c:pt>
                <c:pt idx="310">
                  <c:v>84.162824870741602</c:v>
                </c:pt>
                <c:pt idx="311">
                  <c:v>84.185664675933793</c:v>
                </c:pt>
                <c:pt idx="312">
                  <c:v>84.128199477534295</c:v>
                </c:pt>
                <c:pt idx="313">
                  <c:v>84.099664051515305</c:v>
                </c:pt>
                <c:pt idx="314">
                  <c:v>84.106403114641594</c:v>
                </c:pt>
                <c:pt idx="315">
                  <c:v>84.244930125457799</c:v>
                </c:pt>
                <c:pt idx="316">
                  <c:v>84.266623201792001</c:v>
                </c:pt>
                <c:pt idx="317">
                  <c:v>84.378687825186503</c:v>
                </c:pt>
                <c:pt idx="318">
                  <c:v>84.432954541284801</c:v>
                </c:pt>
                <c:pt idx="319">
                  <c:v>84.3675689512594</c:v>
                </c:pt>
                <c:pt idx="320">
                  <c:v>84.300836384813294</c:v>
                </c:pt>
                <c:pt idx="321">
                  <c:v>84.127649718461498</c:v>
                </c:pt>
                <c:pt idx="322">
                  <c:v>83.964109483647405</c:v>
                </c:pt>
                <c:pt idx="323">
                  <c:v>84.446744714335196</c:v>
                </c:pt>
                <c:pt idx="324">
                  <c:v>85.116417744065103</c:v>
                </c:pt>
                <c:pt idx="325">
                  <c:v>85.229516523564101</c:v>
                </c:pt>
                <c:pt idx="326">
                  <c:v>84.997030914177202</c:v>
                </c:pt>
                <c:pt idx="327">
                  <c:v>84.334167499093795</c:v>
                </c:pt>
                <c:pt idx="328">
                  <c:v>84.052893777297299</c:v>
                </c:pt>
                <c:pt idx="329">
                  <c:v>84.414904934674894</c:v>
                </c:pt>
                <c:pt idx="330">
                  <c:v>84.458677485540207</c:v>
                </c:pt>
                <c:pt idx="331">
                  <c:v>84.576287350768098</c:v>
                </c:pt>
                <c:pt idx="332">
                  <c:v>85.748443048155707</c:v>
                </c:pt>
                <c:pt idx="333">
                  <c:v>86.004779977226605</c:v>
                </c:pt>
                <c:pt idx="334">
                  <c:v>84.249827293882404</c:v>
                </c:pt>
                <c:pt idx="335">
                  <c:v>84.522030933624606</c:v>
                </c:pt>
                <c:pt idx="336">
                  <c:v>84.253638301105298</c:v>
                </c:pt>
                <c:pt idx="337">
                  <c:v>84.2886813947419</c:v>
                </c:pt>
                <c:pt idx="338">
                  <c:v>84.258687706187104</c:v>
                </c:pt>
                <c:pt idx="339">
                  <c:v>84.544872885100304</c:v>
                </c:pt>
                <c:pt idx="340">
                  <c:v>84.734341213616304</c:v>
                </c:pt>
                <c:pt idx="341">
                  <c:v>84.532970304744595</c:v>
                </c:pt>
                <c:pt idx="342">
                  <c:v>84.746182008087402</c:v>
                </c:pt>
                <c:pt idx="343">
                  <c:v>84.800105284037599</c:v>
                </c:pt>
                <c:pt idx="344">
                  <c:v>84.948325674749597</c:v>
                </c:pt>
                <c:pt idx="345">
                  <c:v>84.448917031888897</c:v>
                </c:pt>
                <c:pt idx="346">
                  <c:v>84.916348477667597</c:v>
                </c:pt>
                <c:pt idx="347">
                  <c:v>84.754720489910099</c:v>
                </c:pt>
                <c:pt idx="348">
                  <c:v>86.415959013261698</c:v>
                </c:pt>
                <c:pt idx="349">
                  <c:v>90.5400912750451</c:v>
                </c:pt>
                <c:pt idx="350">
                  <c:v>93.090217808131996</c:v>
                </c:pt>
                <c:pt idx="351">
                  <c:v>92.842155759270995</c:v>
                </c:pt>
                <c:pt idx="352">
                  <c:v>92.772758889155497</c:v>
                </c:pt>
                <c:pt idx="353">
                  <c:v>93.350136366444801</c:v>
                </c:pt>
                <c:pt idx="354">
                  <c:v>92.147315493057903</c:v>
                </c:pt>
                <c:pt idx="355">
                  <c:v>92.422187500360593</c:v>
                </c:pt>
                <c:pt idx="356">
                  <c:v>91.704055013443394</c:v>
                </c:pt>
                <c:pt idx="357">
                  <c:v>92.083358749603093</c:v>
                </c:pt>
                <c:pt idx="358">
                  <c:v>92.342325077414699</c:v>
                </c:pt>
                <c:pt idx="359">
                  <c:v>92.573724738366394</c:v>
                </c:pt>
                <c:pt idx="360">
                  <c:v>92.669240990490906</c:v>
                </c:pt>
                <c:pt idx="361">
                  <c:v>92.140843245359406</c:v>
                </c:pt>
                <c:pt idx="362">
                  <c:v>91.748906988619197</c:v>
                </c:pt>
                <c:pt idx="363">
                  <c:v>91.641702254744402</c:v>
                </c:pt>
                <c:pt idx="364">
                  <c:v>91.685412798356893</c:v>
                </c:pt>
                <c:pt idx="365">
                  <c:v>89.819664515589196</c:v>
                </c:pt>
                <c:pt idx="366">
                  <c:v>89.743687303866906</c:v>
                </c:pt>
                <c:pt idx="367">
                  <c:v>89.072219800099305</c:v>
                </c:pt>
                <c:pt idx="368">
                  <c:v>87.562834875732506</c:v>
                </c:pt>
                <c:pt idx="369">
                  <c:v>87.435628516993106</c:v>
                </c:pt>
                <c:pt idx="370">
                  <c:v>87.622154487057102</c:v>
                </c:pt>
                <c:pt idx="371">
                  <c:v>88.294219419857001</c:v>
                </c:pt>
                <c:pt idx="372">
                  <c:v>87.449011404749399</c:v>
                </c:pt>
                <c:pt idx="373">
                  <c:v>87.490643353769102</c:v>
                </c:pt>
                <c:pt idx="374">
                  <c:v>86.801100186799005</c:v>
                </c:pt>
                <c:pt idx="375">
                  <c:v>86.860024384472595</c:v>
                </c:pt>
                <c:pt idx="376">
                  <c:v>87.766190204555798</c:v>
                </c:pt>
                <c:pt idx="377">
                  <c:v>87.471650620058895</c:v>
                </c:pt>
                <c:pt idx="378">
                  <c:v>86.200273178708102</c:v>
                </c:pt>
                <c:pt idx="379">
                  <c:v>87.744523784313898</c:v>
                </c:pt>
                <c:pt idx="380">
                  <c:v>88.126032959847393</c:v>
                </c:pt>
                <c:pt idx="381">
                  <c:v>89.4849345197012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96F-4585-ADA6-4EB41F9478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75231136"/>
        <c:axId val="475229696"/>
      </c:lineChart>
      <c:dateAx>
        <c:axId val="475231136"/>
        <c:scaling>
          <c:orientation val="minMax"/>
        </c:scaling>
        <c:delete val="0"/>
        <c:axPos val="b"/>
        <c:numFmt formatCode="[$-409]mmm\-yy;@" sourceLinked="0"/>
        <c:majorTickMark val="out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5229696"/>
        <c:crosses val="autoZero"/>
        <c:auto val="1"/>
        <c:lblOffset val="100"/>
        <c:baseTimeUnit val="months"/>
        <c:majorUnit val="24"/>
        <c:majorTimeUnit val="months"/>
      </c:dateAx>
      <c:valAx>
        <c:axId val="475229696"/>
        <c:scaling>
          <c:orientation val="minMax"/>
          <c:min val="30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5231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h=1</c:v>
                </c:pt>
              </c:strCache>
            </c:strRef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383</c:f>
              <c:numCache>
                <c:formatCode>[$-409]mmmm\-yy;@</c:formatCode>
                <c:ptCount val="382"/>
                <c:pt idx="0">
                  <c:v>33270</c:v>
                </c:pt>
                <c:pt idx="1">
                  <c:v>33298</c:v>
                </c:pt>
                <c:pt idx="2">
                  <c:v>33329</c:v>
                </c:pt>
                <c:pt idx="3">
                  <c:v>33359</c:v>
                </c:pt>
                <c:pt idx="4">
                  <c:v>33390</c:v>
                </c:pt>
                <c:pt idx="5">
                  <c:v>33420</c:v>
                </c:pt>
                <c:pt idx="6">
                  <c:v>33451</c:v>
                </c:pt>
                <c:pt idx="7">
                  <c:v>33482</c:v>
                </c:pt>
                <c:pt idx="8">
                  <c:v>33512</c:v>
                </c:pt>
                <c:pt idx="9">
                  <c:v>33543</c:v>
                </c:pt>
                <c:pt idx="10">
                  <c:v>33573</c:v>
                </c:pt>
                <c:pt idx="11">
                  <c:v>33604</c:v>
                </c:pt>
                <c:pt idx="12">
                  <c:v>33635</c:v>
                </c:pt>
                <c:pt idx="13">
                  <c:v>33664</c:v>
                </c:pt>
                <c:pt idx="14">
                  <c:v>33695</c:v>
                </c:pt>
                <c:pt idx="15">
                  <c:v>33725</c:v>
                </c:pt>
                <c:pt idx="16">
                  <c:v>33756</c:v>
                </c:pt>
                <c:pt idx="17">
                  <c:v>33786</c:v>
                </c:pt>
                <c:pt idx="18">
                  <c:v>33817</c:v>
                </c:pt>
                <c:pt idx="19">
                  <c:v>33848</c:v>
                </c:pt>
                <c:pt idx="20">
                  <c:v>33878</c:v>
                </c:pt>
                <c:pt idx="21">
                  <c:v>33909</c:v>
                </c:pt>
                <c:pt idx="22">
                  <c:v>33939</c:v>
                </c:pt>
                <c:pt idx="23">
                  <c:v>33970</c:v>
                </c:pt>
                <c:pt idx="24">
                  <c:v>34001</c:v>
                </c:pt>
                <c:pt idx="25">
                  <c:v>34029</c:v>
                </c:pt>
                <c:pt idx="26">
                  <c:v>34060</c:v>
                </c:pt>
                <c:pt idx="27">
                  <c:v>34090</c:v>
                </c:pt>
                <c:pt idx="28">
                  <c:v>34121</c:v>
                </c:pt>
                <c:pt idx="29">
                  <c:v>34151</c:v>
                </c:pt>
                <c:pt idx="30">
                  <c:v>34182</c:v>
                </c:pt>
                <c:pt idx="31">
                  <c:v>34213</c:v>
                </c:pt>
                <c:pt idx="32">
                  <c:v>34243</c:v>
                </c:pt>
                <c:pt idx="33">
                  <c:v>34274</c:v>
                </c:pt>
                <c:pt idx="34">
                  <c:v>34304</c:v>
                </c:pt>
                <c:pt idx="35">
                  <c:v>34335</c:v>
                </c:pt>
                <c:pt idx="36">
                  <c:v>34366</c:v>
                </c:pt>
                <c:pt idx="37">
                  <c:v>34394</c:v>
                </c:pt>
                <c:pt idx="38">
                  <c:v>34425</c:v>
                </c:pt>
                <c:pt idx="39">
                  <c:v>34455</c:v>
                </c:pt>
                <c:pt idx="40">
                  <c:v>34486</c:v>
                </c:pt>
                <c:pt idx="41">
                  <c:v>34516</c:v>
                </c:pt>
                <c:pt idx="42">
                  <c:v>34547</c:v>
                </c:pt>
                <c:pt idx="43">
                  <c:v>34578</c:v>
                </c:pt>
                <c:pt idx="44">
                  <c:v>34608</c:v>
                </c:pt>
                <c:pt idx="45">
                  <c:v>34639</c:v>
                </c:pt>
                <c:pt idx="46">
                  <c:v>34669</c:v>
                </c:pt>
                <c:pt idx="47">
                  <c:v>34700</c:v>
                </c:pt>
                <c:pt idx="48">
                  <c:v>34731</c:v>
                </c:pt>
                <c:pt idx="49">
                  <c:v>34759</c:v>
                </c:pt>
                <c:pt idx="50">
                  <c:v>34790</c:v>
                </c:pt>
                <c:pt idx="51">
                  <c:v>34820</c:v>
                </c:pt>
                <c:pt idx="52">
                  <c:v>34851</c:v>
                </c:pt>
                <c:pt idx="53">
                  <c:v>34881</c:v>
                </c:pt>
                <c:pt idx="54">
                  <c:v>34912</c:v>
                </c:pt>
                <c:pt idx="55">
                  <c:v>34943</c:v>
                </c:pt>
                <c:pt idx="56">
                  <c:v>34973</c:v>
                </c:pt>
                <c:pt idx="57">
                  <c:v>35004</c:v>
                </c:pt>
                <c:pt idx="58">
                  <c:v>35034</c:v>
                </c:pt>
                <c:pt idx="59">
                  <c:v>35065</c:v>
                </c:pt>
                <c:pt idx="60">
                  <c:v>35096</c:v>
                </c:pt>
                <c:pt idx="61">
                  <c:v>35125</c:v>
                </c:pt>
                <c:pt idx="62">
                  <c:v>35156</c:v>
                </c:pt>
                <c:pt idx="63">
                  <c:v>35186</c:v>
                </c:pt>
                <c:pt idx="64">
                  <c:v>35217</c:v>
                </c:pt>
                <c:pt idx="65">
                  <c:v>35247</c:v>
                </c:pt>
                <c:pt idx="66">
                  <c:v>35278</c:v>
                </c:pt>
                <c:pt idx="67">
                  <c:v>35309</c:v>
                </c:pt>
                <c:pt idx="68">
                  <c:v>35339</c:v>
                </c:pt>
                <c:pt idx="69">
                  <c:v>35370</c:v>
                </c:pt>
                <c:pt idx="70">
                  <c:v>35400</c:v>
                </c:pt>
                <c:pt idx="71">
                  <c:v>35431</c:v>
                </c:pt>
                <c:pt idx="72">
                  <c:v>35462</c:v>
                </c:pt>
                <c:pt idx="73">
                  <c:v>35490</c:v>
                </c:pt>
                <c:pt idx="74">
                  <c:v>35521</c:v>
                </c:pt>
                <c:pt idx="75">
                  <c:v>35551</c:v>
                </c:pt>
                <c:pt idx="76">
                  <c:v>35582</c:v>
                </c:pt>
                <c:pt idx="77">
                  <c:v>35612</c:v>
                </c:pt>
                <c:pt idx="78">
                  <c:v>35643</c:v>
                </c:pt>
                <c:pt idx="79">
                  <c:v>35674</c:v>
                </c:pt>
                <c:pt idx="80">
                  <c:v>35704</c:v>
                </c:pt>
                <c:pt idx="81">
                  <c:v>35735</c:v>
                </c:pt>
                <c:pt idx="82">
                  <c:v>35765</c:v>
                </c:pt>
                <c:pt idx="83">
                  <c:v>35796</c:v>
                </c:pt>
                <c:pt idx="84">
                  <c:v>35827</c:v>
                </c:pt>
                <c:pt idx="85">
                  <c:v>35855</c:v>
                </c:pt>
                <c:pt idx="86">
                  <c:v>35886</c:v>
                </c:pt>
                <c:pt idx="87">
                  <c:v>35916</c:v>
                </c:pt>
                <c:pt idx="88">
                  <c:v>35947</c:v>
                </c:pt>
                <c:pt idx="89">
                  <c:v>35977</c:v>
                </c:pt>
                <c:pt idx="90">
                  <c:v>36008</c:v>
                </c:pt>
                <c:pt idx="91">
                  <c:v>36039</c:v>
                </c:pt>
                <c:pt idx="92">
                  <c:v>36069</c:v>
                </c:pt>
                <c:pt idx="93">
                  <c:v>36100</c:v>
                </c:pt>
                <c:pt idx="94">
                  <c:v>36130</c:v>
                </c:pt>
                <c:pt idx="95">
                  <c:v>36161</c:v>
                </c:pt>
                <c:pt idx="96">
                  <c:v>36192</c:v>
                </c:pt>
                <c:pt idx="97">
                  <c:v>36220</c:v>
                </c:pt>
                <c:pt idx="98">
                  <c:v>36251</c:v>
                </c:pt>
                <c:pt idx="99">
                  <c:v>36281</c:v>
                </c:pt>
                <c:pt idx="100">
                  <c:v>36312</c:v>
                </c:pt>
                <c:pt idx="101">
                  <c:v>36342</c:v>
                </c:pt>
                <c:pt idx="102">
                  <c:v>36373</c:v>
                </c:pt>
                <c:pt idx="103">
                  <c:v>36404</c:v>
                </c:pt>
                <c:pt idx="104">
                  <c:v>36434</c:v>
                </c:pt>
                <c:pt idx="105">
                  <c:v>36465</c:v>
                </c:pt>
                <c:pt idx="106">
                  <c:v>36495</c:v>
                </c:pt>
                <c:pt idx="107">
                  <c:v>36526</c:v>
                </c:pt>
                <c:pt idx="108">
                  <c:v>36557</c:v>
                </c:pt>
                <c:pt idx="109">
                  <c:v>36586</c:v>
                </c:pt>
                <c:pt idx="110">
                  <c:v>36617</c:v>
                </c:pt>
                <c:pt idx="111">
                  <c:v>36647</c:v>
                </c:pt>
                <c:pt idx="112">
                  <c:v>36678</c:v>
                </c:pt>
                <c:pt idx="113">
                  <c:v>36708</c:v>
                </c:pt>
                <c:pt idx="114">
                  <c:v>36739</c:v>
                </c:pt>
                <c:pt idx="115">
                  <c:v>36770</c:v>
                </c:pt>
                <c:pt idx="116">
                  <c:v>36800</c:v>
                </c:pt>
                <c:pt idx="117">
                  <c:v>36831</c:v>
                </c:pt>
                <c:pt idx="118">
                  <c:v>36861</c:v>
                </c:pt>
                <c:pt idx="119">
                  <c:v>36892</c:v>
                </c:pt>
                <c:pt idx="120">
                  <c:v>36923</c:v>
                </c:pt>
                <c:pt idx="121">
                  <c:v>36951</c:v>
                </c:pt>
                <c:pt idx="122">
                  <c:v>36982</c:v>
                </c:pt>
                <c:pt idx="123">
                  <c:v>37012</c:v>
                </c:pt>
                <c:pt idx="124">
                  <c:v>37043</c:v>
                </c:pt>
                <c:pt idx="125">
                  <c:v>37073</c:v>
                </c:pt>
                <c:pt idx="126">
                  <c:v>37104</c:v>
                </c:pt>
                <c:pt idx="127">
                  <c:v>37135</c:v>
                </c:pt>
                <c:pt idx="128">
                  <c:v>37165</c:v>
                </c:pt>
                <c:pt idx="129">
                  <c:v>37196</c:v>
                </c:pt>
                <c:pt idx="130">
                  <c:v>37226</c:v>
                </c:pt>
                <c:pt idx="131">
                  <c:v>37257</c:v>
                </c:pt>
                <c:pt idx="132">
                  <c:v>37288</c:v>
                </c:pt>
                <c:pt idx="133">
                  <c:v>37316</c:v>
                </c:pt>
                <c:pt idx="134">
                  <c:v>37347</c:v>
                </c:pt>
                <c:pt idx="135">
                  <c:v>37377</c:v>
                </c:pt>
                <c:pt idx="136">
                  <c:v>37408</c:v>
                </c:pt>
                <c:pt idx="137">
                  <c:v>37438</c:v>
                </c:pt>
                <c:pt idx="138">
                  <c:v>37469</c:v>
                </c:pt>
                <c:pt idx="139">
                  <c:v>37500</c:v>
                </c:pt>
                <c:pt idx="140">
                  <c:v>37530</c:v>
                </c:pt>
                <c:pt idx="141">
                  <c:v>37561</c:v>
                </c:pt>
                <c:pt idx="142">
                  <c:v>37591</c:v>
                </c:pt>
                <c:pt idx="143">
                  <c:v>37622</c:v>
                </c:pt>
                <c:pt idx="144">
                  <c:v>37653</c:v>
                </c:pt>
                <c:pt idx="145">
                  <c:v>37681</c:v>
                </c:pt>
                <c:pt idx="146">
                  <c:v>37712</c:v>
                </c:pt>
                <c:pt idx="147">
                  <c:v>37742</c:v>
                </c:pt>
                <c:pt idx="148">
                  <c:v>37773</c:v>
                </c:pt>
                <c:pt idx="149">
                  <c:v>37803</c:v>
                </c:pt>
                <c:pt idx="150">
                  <c:v>37834</c:v>
                </c:pt>
                <c:pt idx="151">
                  <c:v>37865</c:v>
                </c:pt>
                <c:pt idx="152">
                  <c:v>37895</c:v>
                </c:pt>
                <c:pt idx="153">
                  <c:v>37926</c:v>
                </c:pt>
                <c:pt idx="154">
                  <c:v>37956</c:v>
                </c:pt>
                <c:pt idx="155">
                  <c:v>37987</c:v>
                </c:pt>
                <c:pt idx="156">
                  <c:v>38018</c:v>
                </c:pt>
                <c:pt idx="157">
                  <c:v>38047</c:v>
                </c:pt>
                <c:pt idx="158">
                  <c:v>38078</c:v>
                </c:pt>
                <c:pt idx="159">
                  <c:v>38108</c:v>
                </c:pt>
                <c:pt idx="160">
                  <c:v>38139</c:v>
                </c:pt>
                <c:pt idx="161">
                  <c:v>38169</c:v>
                </c:pt>
                <c:pt idx="162">
                  <c:v>38200</c:v>
                </c:pt>
                <c:pt idx="163">
                  <c:v>38231</c:v>
                </c:pt>
                <c:pt idx="164">
                  <c:v>38261</c:v>
                </c:pt>
                <c:pt idx="165">
                  <c:v>38292</c:v>
                </c:pt>
                <c:pt idx="166">
                  <c:v>38322</c:v>
                </c:pt>
                <c:pt idx="167">
                  <c:v>38353</c:v>
                </c:pt>
                <c:pt idx="168">
                  <c:v>38384</c:v>
                </c:pt>
                <c:pt idx="169">
                  <c:v>38412</c:v>
                </c:pt>
                <c:pt idx="170">
                  <c:v>38443</c:v>
                </c:pt>
                <c:pt idx="171">
                  <c:v>38473</c:v>
                </c:pt>
                <c:pt idx="172">
                  <c:v>38504</c:v>
                </c:pt>
                <c:pt idx="173">
                  <c:v>38534</c:v>
                </c:pt>
                <c:pt idx="174">
                  <c:v>38565</c:v>
                </c:pt>
                <c:pt idx="175">
                  <c:v>38596</c:v>
                </c:pt>
                <c:pt idx="176">
                  <c:v>38626</c:v>
                </c:pt>
                <c:pt idx="177">
                  <c:v>38657</c:v>
                </c:pt>
                <c:pt idx="178">
                  <c:v>38687</c:v>
                </c:pt>
                <c:pt idx="179">
                  <c:v>38718</c:v>
                </c:pt>
                <c:pt idx="180">
                  <c:v>38749</c:v>
                </c:pt>
                <c:pt idx="181">
                  <c:v>38777</c:v>
                </c:pt>
                <c:pt idx="182">
                  <c:v>38808</c:v>
                </c:pt>
                <c:pt idx="183">
                  <c:v>38838</c:v>
                </c:pt>
                <c:pt idx="184">
                  <c:v>38869</c:v>
                </c:pt>
                <c:pt idx="185">
                  <c:v>38899</c:v>
                </c:pt>
                <c:pt idx="186">
                  <c:v>38930</c:v>
                </c:pt>
                <c:pt idx="187">
                  <c:v>38961</c:v>
                </c:pt>
                <c:pt idx="188">
                  <c:v>38991</c:v>
                </c:pt>
                <c:pt idx="189">
                  <c:v>39022</c:v>
                </c:pt>
                <c:pt idx="190">
                  <c:v>39052</c:v>
                </c:pt>
                <c:pt idx="191">
                  <c:v>39083</c:v>
                </c:pt>
                <c:pt idx="192">
                  <c:v>39114</c:v>
                </c:pt>
                <c:pt idx="193">
                  <c:v>39142</c:v>
                </c:pt>
                <c:pt idx="194">
                  <c:v>39173</c:v>
                </c:pt>
                <c:pt idx="195">
                  <c:v>39203</c:v>
                </c:pt>
                <c:pt idx="196">
                  <c:v>39234</c:v>
                </c:pt>
                <c:pt idx="197">
                  <c:v>39264</c:v>
                </c:pt>
                <c:pt idx="198">
                  <c:v>39295</c:v>
                </c:pt>
                <c:pt idx="199">
                  <c:v>39326</c:v>
                </c:pt>
                <c:pt idx="200">
                  <c:v>39356</c:v>
                </c:pt>
                <c:pt idx="201">
                  <c:v>39387</c:v>
                </c:pt>
                <c:pt idx="202">
                  <c:v>39417</c:v>
                </c:pt>
                <c:pt idx="203">
                  <c:v>39448</c:v>
                </c:pt>
                <c:pt idx="204">
                  <c:v>39479</c:v>
                </c:pt>
                <c:pt idx="205">
                  <c:v>39508</c:v>
                </c:pt>
                <c:pt idx="206">
                  <c:v>39539</c:v>
                </c:pt>
                <c:pt idx="207">
                  <c:v>39569</c:v>
                </c:pt>
                <c:pt idx="208">
                  <c:v>39600</c:v>
                </c:pt>
                <c:pt idx="209">
                  <c:v>39630</c:v>
                </c:pt>
                <c:pt idx="210">
                  <c:v>39661</c:v>
                </c:pt>
                <c:pt idx="211">
                  <c:v>39692</c:v>
                </c:pt>
                <c:pt idx="212">
                  <c:v>39722</c:v>
                </c:pt>
                <c:pt idx="213">
                  <c:v>39753</c:v>
                </c:pt>
                <c:pt idx="214">
                  <c:v>39783</c:v>
                </c:pt>
                <c:pt idx="215">
                  <c:v>39814</c:v>
                </c:pt>
                <c:pt idx="216">
                  <c:v>39845</c:v>
                </c:pt>
                <c:pt idx="217">
                  <c:v>39873</c:v>
                </c:pt>
                <c:pt idx="218">
                  <c:v>39904</c:v>
                </c:pt>
                <c:pt idx="219">
                  <c:v>39934</c:v>
                </c:pt>
                <c:pt idx="220">
                  <c:v>39965</c:v>
                </c:pt>
                <c:pt idx="221">
                  <c:v>39995</c:v>
                </c:pt>
                <c:pt idx="222">
                  <c:v>40026</c:v>
                </c:pt>
                <c:pt idx="223">
                  <c:v>40057</c:v>
                </c:pt>
                <c:pt idx="224">
                  <c:v>40087</c:v>
                </c:pt>
                <c:pt idx="225">
                  <c:v>40118</c:v>
                </c:pt>
                <c:pt idx="226">
                  <c:v>40148</c:v>
                </c:pt>
                <c:pt idx="227">
                  <c:v>40179</c:v>
                </c:pt>
                <c:pt idx="228">
                  <c:v>40210</c:v>
                </c:pt>
                <c:pt idx="229">
                  <c:v>40238</c:v>
                </c:pt>
                <c:pt idx="230">
                  <c:v>40269</c:v>
                </c:pt>
                <c:pt idx="231">
                  <c:v>40299</c:v>
                </c:pt>
                <c:pt idx="232">
                  <c:v>40330</c:v>
                </c:pt>
                <c:pt idx="233">
                  <c:v>40360</c:v>
                </c:pt>
                <c:pt idx="234">
                  <c:v>40391</c:v>
                </c:pt>
                <c:pt idx="235">
                  <c:v>40422</c:v>
                </c:pt>
                <c:pt idx="236">
                  <c:v>40452</c:v>
                </c:pt>
                <c:pt idx="237">
                  <c:v>40483</c:v>
                </c:pt>
                <c:pt idx="238">
                  <c:v>40513</c:v>
                </c:pt>
                <c:pt idx="239">
                  <c:v>40544</c:v>
                </c:pt>
                <c:pt idx="240">
                  <c:v>40575</c:v>
                </c:pt>
                <c:pt idx="241">
                  <c:v>40603</c:v>
                </c:pt>
                <c:pt idx="242">
                  <c:v>40634</c:v>
                </c:pt>
                <c:pt idx="243">
                  <c:v>40664</c:v>
                </c:pt>
                <c:pt idx="244">
                  <c:v>40695</c:v>
                </c:pt>
                <c:pt idx="245">
                  <c:v>40725</c:v>
                </c:pt>
                <c:pt idx="246">
                  <c:v>40756</c:v>
                </c:pt>
                <c:pt idx="247">
                  <c:v>40787</c:v>
                </c:pt>
                <c:pt idx="248">
                  <c:v>40817</c:v>
                </c:pt>
                <c:pt idx="249">
                  <c:v>40848</c:v>
                </c:pt>
                <c:pt idx="250">
                  <c:v>40878</c:v>
                </c:pt>
                <c:pt idx="251">
                  <c:v>40909</c:v>
                </c:pt>
                <c:pt idx="252">
                  <c:v>40940</c:v>
                </c:pt>
                <c:pt idx="253">
                  <c:v>40969</c:v>
                </c:pt>
                <c:pt idx="254">
                  <c:v>41000</c:v>
                </c:pt>
                <c:pt idx="255">
                  <c:v>41030</c:v>
                </c:pt>
                <c:pt idx="256">
                  <c:v>41061</c:v>
                </c:pt>
                <c:pt idx="257">
                  <c:v>41091</c:v>
                </c:pt>
                <c:pt idx="258">
                  <c:v>41122</c:v>
                </c:pt>
                <c:pt idx="259">
                  <c:v>41153</c:v>
                </c:pt>
                <c:pt idx="260">
                  <c:v>41183</c:v>
                </c:pt>
                <c:pt idx="261">
                  <c:v>41214</c:v>
                </c:pt>
                <c:pt idx="262">
                  <c:v>41244</c:v>
                </c:pt>
                <c:pt idx="263">
                  <c:v>41275</c:v>
                </c:pt>
                <c:pt idx="264">
                  <c:v>41306</c:v>
                </c:pt>
                <c:pt idx="265">
                  <c:v>41334</c:v>
                </c:pt>
                <c:pt idx="266">
                  <c:v>41365</c:v>
                </c:pt>
                <c:pt idx="267">
                  <c:v>41395</c:v>
                </c:pt>
                <c:pt idx="268">
                  <c:v>41426</c:v>
                </c:pt>
                <c:pt idx="269">
                  <c:v>41456</c:v>
                </c:pt>
                <c:pt idx="270">
                  <c:v>41487</c:v>
                </c:pt>
                <c:pt idx="271">
                  <c:v>41518</c:v>
                </c:pt>
                <c:pt idx="272">
                  <c:v>41548</c:v>
                </c:pt>
                <c:pt idx="273">
                  <c:v>41579</c:v>
                </c:pt>
                <c:pt idx="274">
                  <c:v>41609</c:v>
                </c:pt>
                <c:pt idx="275">
                  <c:v>41640</c:v>
                </c:pt>
                <c:pt idx="276">
                  <c:v>41671</c:v>
                </c:pt>
                <c:pt idx="277">
                  <c:v>41699</c:v>
                </c:pt>
                <c:pt idx="278">
                  <c:v>41730</c:v>
                </c:pt>
                <c:pt idx="279">
                  <c:v>41760</c:v>
                </c:pt>
                <c:pt idx="280">
                  <c:v>41791</c:v>
                </c:pt>
                <c:pt idx="281">
                  <c:v>41821</c:v>
                </c:pt>
                <c:pt idx="282">
                  <c:v>41852</c:v>
                </c:pt>
                <c:pt idx="283">
                  <c:v>41883</c:v>
                </c:pt>
                <c:pt idx="284">
                  <c:v>41913</c:v>
                </c:pt>
                <c:pt idx="285">
                  <c:v>41944</c:v>
                </c:pt>
                <c:pt idx="286">
                  <c:v>41974</c:v>
                </c:pt>
                <c:pt idx="287">
                  <c:v>42005</c:v>
                </c:pt>
                <c:pt idx="288">
                  <c:v>42036</c:v>
                </c:pt>
                <c:pt idx="289">
                  <c:v>42064</c:v>
                </c:pt>
                <c:pt idx="290">
                  <c:v>42095</c:v>
                </c:pt>
                <c:pt idx="291">
                  <c:v>42125</c:v>
                </c:pt>
                <c:pt idx="292">
                  <c:v>42156</c:v>
                </c:pt>
                <c:pt idx="293">
                  <c:v>42186</c:v>
                </c:pt>
                <c:pt idx="294">
                  <c:v>42217</c:v>
                </c:pt>
                <c:pt idx="295">
                  <c:v>42248</c:v>
                </c:pt>
                <c:pt idx="296">
                  <c:v>42278</c:v>
                </c:pt>
                <c:pt idx="297">
                  <c:v>42309</c:v>
                </c:pt>
                <c:pt idx="298">
                  <c:v>42339</c:v>
                </c:pt>
                <c:pt idx="299">
                  <c:v>42370</c:v>
                </c:pt>
                <c:pt idx="300">
                  <c:v>42401</c:v>
                </c:pt>
                <c:pt idx="301">
                  <c:v>42430</c:v>
                </c:pt>
                <c:pt idx="302">
                  <c:v>42461</c:v>
                </c:pt>
                <c:pt idx="303">
                  <c:v>42491</c:v>
                </c:pt>
                <c:pt idx="304">
                  <c:v>42522</c:v>
                </c:pt>
                <c:pt idx="305">
                  <c:v>42552</c:v>
                </c:pt>
                <c:pt idx="306">
                  <c:v>42583</c:v>
                </c:pt>
                <c:pt idx="307">
                  <c:v>42614</c:v>
                </c:pt>
                <c:pt idx="308">
                  <c:v>42644</c:v>
                </c:pt>
                <c:pt idx="309">
                  <c:v>42675</c:v>
                </c:pt>
                <c:pt idx="310">
                  <c:v>42705</c:v>
                </c:pt>
                <c:pt idx="311">
                  <c:v>42736</c:v>
                </c:pt>
                <c:pt idx="312">
                  <c:v>42767</c:v>
                </c:pt>
                <c:pt idx="313">
                  <c:v>42795</c:v>
                </c:pt>
                <c:pt idx="314">
                  <c:v>42826</c:v>
                </c:pt>
                <c:pt idx="315">
                  <c:v>42856</c:v>
                </c:pt>
                <c:pt idx="316">
                  <c:v>42887</c:v>
                </c:pt>
                <c:pt idx="317">
                  <c:v>42917</c:v>
                </c:pt>
                <c:pt idx="318">
                  <c:v>42948</c:v>
                </c:pt>
                <c:pt idx="319">
                  <c:v>42979</c:v>
                </c:pt>
                <c:pt idx="320">
                  <c:v>43009</c:v>
                </c:pt>
                <c:pt idx="321">
                  <c:v>43040</c:v>
                </c:pt>
                <c:pt idx="322">
                  <c:v>43070</c:v>
                </c:pt>
                <c:pt idx="323">
                  <c:v>43101</c:v>
                </c:pt>
                <c:pt idx="324">
                  <c:v>43132</c:v>
                </c:pt>
                <c:pt idx="325">
                  <c:v>43160</c:v>
                </c:pt>
                <c:pt idx="326">
                  <c:v>43191</c:v>
                </c:pt>
                <c:pt idx="327">
                  <c:v>43221</c:v>
                </c:pt>
                <c:pt idx="328">
                  <c:v>43252</c:v>
                </c:pt>
                <c:pt idx="329">
                  <c:v>43282</c:v>
                </c:pt>
                <c:pt idx="330">
                  <c:v>43313</c:v>
                </c:pt>
                <c:pt idx="331">
                  <c:v>43344</c:v>
                </c:pt>
                <c:pt idx="332">
                  <c:v>43374</c:v>
                </c:pt>
                <c:pt idx="333">
                  <c:v>43405</c:v>
                </c:pt>
                <c:pt idx="334">
                  <c:v>43435</c:v>
                </c:pt>
                <c:pt idx="335">
                  <c:v>43466</c:v>
                </c:pt>
                <c:pt idx="336">
                  <c:v>43497</c:v>
                </c:pt>
                <c:pt idx="337">
                  <c:v>43525</c:v>
                </c:pt>
                <c:pt idx="338">
                  <c:v>43556</c:v>
                </c:pt>
                <c:pt idx="339">
                  <c:v>43586</c:v>
                </c:pt>
                <c:pt idx="340">
                  <c:v>43617</c:v>
                </c:pt>
                <c:pt idx="341">
                  <c:v>43647</c:v>
                </c:pt>
                <c:pt idx="342">
                  <c:v>43678</c:v>
                </c:pt>
                <c:pt idx="343">
                  <c:v>43709</c:v>
                </c:pt>
                <c:pt idx="344">
                  <c:v>43739</c:v>
                </c:pt>
                <c:pt idx="345">
                  <c:v>43770</c:v>
                </c:pt>
                <c:pt idx="346">
                  <c:v>43800</c:v>
                </c:pt>
                <c:pt idx="347">
                  <c:v>43831</c:v>
                </c:pt>
                <c:pt idx="348">
                  <c:v>43862</c:v>
                </c:pt>
                <c:pt idx="349">
                  <c:v>43891</c:v>
                </c:pt>
                <c:pt idx="350">
                  <c:v>43922</c:v>
                </c:pt>
                <c:pt idx="351">
                  <c:v>43952</c:v>
                </c:pt>
                <c:pt idx="352">
                  <c:v>43983</c:v>
                </c:pt>
                <c:pt idx="353">
                  <c:v>44013</c:v>
                </c:pt>
                <c:pt idx="354">
                  <c:v>44044</c:v>
                </c:pt>
                <c:pt idx="355">
                  <c:v>44075</c:v>
                </c:pt>
                <c:pt idx="356">
                  <c:v>44105</c:v>
                </c:pt>
                <c:pt idx="357">
                  <c:v>44136</c:v>
                </c:pt>
                <c:pt idx="358">
                  <c:v>44166</c:v>
                </c:pt>
                <c:pt idx="359">
                  <c:v>44197</c:v>
                </c:pt>
                <c:pt idx="360">
                  <c:v>44228</c:v>
                </c:pt>
                <c:pt idx="361">
                  <c:v>44256</c:v>
                </c:pt>
                <c:pt idx="362">
                  <c:v>44287</c:v>
                </c:pt>
                <c:pt idx="363">
                  <c:v>44317</c:v>
                </c:pt>
                <c:pt idx="364">
                  <c:v>44348</c:v>
                </c:pt>
                <c:pt idx="365">
                  <c:v>44378</c:v>
                </c:pt>
                <c:pt idx="366">
                  <c:v>44409</c:v>
                </c:pt>
                <c:pt idx="367">
                  <c:v>44440</c:v>
                </c:pt>
                <c:pt idx="368">
                  <c:v>44470</c:v>
                </c:pt>
                <c:pt idx="369">
                  <c:v>44501</c:v>
                </c:pt>
                <c:pt idx="370">
                  <c:v>44531</c:v>
                </c:pt>
                <c:pt idx="371">
                  <c:v>44562</c:v>
                </c:pt>
                <c:pt idx="372">
                  <c:v>44593</c:v>
                </c:pt>
                <c:pt idx="373">
                  <c:v>44621</c:v>
                </c:pt>
                <c:pt idx="374">
                  <c:v>44652</c:v>
                </c:pt>
                <c:pt idx="375">
                  <c:v>44682</c:v>
                </c:pt>
                <c:pt idx="376">
                  <c:v>44713</c:v>
                </c:pt>
                <c:pt idx="377">
                  <c:v>44743</c:v>
                </c:pt>
                <c:pt idx="378">
                  <c:v>44774</c:v>
                </c:pt>
                <c:pt idx="379">
                  <c:v>44805</c:v>
                </c:pt>
                <c:pt idx="380">
                  <c:v>44835</c:v>
                </c:pt>
                <c:pt idx="381">
                  <c:v>44866</c:v>
                </c:pt>
              </c:numCache>
            </c:numRef>
          </c:cat>
          <c:val>
            <c:numRef>
              <c:f>Sheet1!$B$2:$B$383</c:f>
              <c:numCache>
                <c:formatCode>General</c:formatCode>
                <c:ptCount val="382"/>
                <c:pt idx="0">
                  <c:v>61.9708038868445</c:v>
                </c:pt>
                <c:pt idx="1">
                  <c:v>61.978116398458397</c:v>
                </c:pt>
                <c:pt idx="2">
                  <c:v>62.0179439588672</c:v>
                </c:pt>
                <c:pt idx="3">
                  <c:v>62.039673823034597</c:v>
                </c:pt>
                <c:pt idx="4">
                  <c:v>63.7405523579963</c:v>
                </c:pt>
                <c:pt idx="5">
                  <c:v>63.945862332983097</c:v>
                </c:pt>
                <c:pt idx="6">
                  <c:v>63.930452410723099</c:v>
                </c:pt>
                <c:pt idx="7">
                  <c:v>63.538288220435703</c:v>
                </c:pt>
                <c:pt idx="8">
                  <c:v>62.731208018571202</c:v>
                </c:pt>
                <c:pt idx="9">
                  <c:v>63.342031807928301</c:v>
                </c:pt>
                <c:pt idx="10">
                  <c:v>62.372068829421899</c:v>
                </c:pt>
                <c:pt idx="11">
                  <c:v>64.316670422397195</c:v>
                </c:pt>
                <c:pt idx="12">
                  <c:v>61.192282129783599</c:v>
                </c:pt>
                <c:pt idx="13">
                  <c:v>58.495126317133497</c:v>
                </c:pt>
                <c:pt idx="14">
                  <c:v>58.086952055326101</c:v>
                </c:pt>
                <c:pt idx="15">
                  <c:v>57.275415945320098</c:v>
                </c:pt>
                <c:pt idx="16">
                  <c:v>57.635670449629998</c:v>
                </c:pt>
                <c:pt idx="17">
                  <c:v>56.587232218182898</c:v>
                </c:pt>
                <c:pt idx="18">
                  <c:v>56.430839791338599</c:v>
                </c:pt>
                <c:pt idx="19">
                  <c:v>56.236003423492797</c:v>
                </c:pt>
                <c:pt idx="20">
                  <c:v>56.172019434702797</c:v>
                </c:pt>
                <c:pt idx="21">
                  <c:v>56.473125600609997</c:v>
                </c:pt>
                <c:pt idx="22">
                  <c:v>55.975481782779603</c:v>
                </c:pt>
                <c:pt idx="23">
                  <c:v>56.1381268127505</c:v>
                </c:pt>
                <c:pt idx="24">
                  <c:v>55.933898824878099</c:v>
                </c:pt>
                <c:pt idx="25">
                  <c:v>56.741914972842899</c:v>
                </c:pt>
                <c:pt idx="26">
                  <c:v>54.1036744987763</c:v>
                </c:pt>
                <c:pt idx="27">
                  <c:v>54.339647824787001</c:v>
                </c:pt>
                <c:pt idx="28">
                  <c:v>54.333867702546598</c:v>
                </c:pt>
                <c:pt idx="29">
                  <c:v>53.013881442688202</c:v>
                </c:pt>
                <c:pt idx="30">
                  <c:v>53.185922317724803</c:v>
                </c:pt>
                <c:pt idx="31">
                  <c:v>53.163890827370103</c:v>
                </c:pt>
                <c:pt idx="32">
                  <c:v>49.3975477584233</c:v>
                </c:pt>
                <c:pt idx="33">
                  <c:v>50.562537733856601</c:v>
                </c:pt>
                <c:pt idx="34">
                  <c:v>41.398096627839401</c:v>
                </c:pt>
                <c:pt idx="35">
                  <c:v>40.837045596152102</c:v>
                </c:pt>
                <c:pt idx="36">
                  <c:v>40.715072396665803</c:v>
                </c:pt>
                <c:pt idx="37">
                  <c:v>43.758490646631003</c:v>
                </c:pt>
                <c:pt idx="38">
                  <c:v>43.573751983579299</c:v>
                </c:pt>
                <c:pt idx="39">
                  <c:v>43.553281617630198</c:v>
                </c:pt>
                <c:pt idx="40">
                  <c:v>43.999018671615303</c:v>
                </c:pt>
                <c:pt idx="41">
                  <c:v>44.050904770442699</c:v>
                </c:pt>
                <c:pt idx="42">
                  <c:v>44.264513162857703</c:v>
                </c:pt>
                <c:pt idx="43">
                  <c:v>44.444528008132799</c:v>
                </c:pt>
                <c:pt idx="44">
                  <c:v>44.446938903324401</c:v>
                </c:pt>
                <c:pt idx="45">
                  <c:v>45.794909903277002</c:v>
                </c:pt>
                <c:pt idx="46">
                  <c:v>45.776281920033</c:v>
                </c:pt>
                <c:pt idx="47">
                  <c:v>42.947223975085002</c:v>
                </c:pt>
                <c:pt idx="48">
                  <c:v>43.030255421498602</c:v>
                </c:pt>
                <c:pt idx="49">
                  <c:v>42.448262958924197</c:v>
                </c:pt>
                <c:pt idx="50">
                  <c:v>42.554905236876003</c:v>
                </c:pt>
                <c:pt idx="51">
                  <c:v>42.640728913299803</c:v>
                </c:pt>
                <c:pt idx="52">
                  <c:v>42.080938093698599</c:v>
                </c:pt>
                <c:pt idx="53">
                  <c:v>42.435540641799697</c:v>
                </c:pt>
                <c:pt idx="54">
                  <c:v>42.341343011101699</c:v>
                </c:pt>
                <c:pt idx="55">
                  <c:v>42.292548415179603</c:v>
                </c:pt>
                <c:pt idx="56">
                  <c:v>42.316086551673202</c:v>
                </c:pt>
                <c:pt idx="57">
                  <c:v>42.494379652100903</c:v>
                </c:pt>
                <c:pt idx="58">
                  <c:v>42.885031510579502</c:v>
                </c:pt>
                <c:pt idx="59">
                  <c:v>43.482103753008097</c:v>
                </c:pt>
                <c:pt idx="60">
                  <c:v>43.419000471146802</c:v>
                </c:pt>
                <c:pt idx="61">
                  <c:v>43.439757022389998</c:v>
                </c:pt>
                <c:pt idx="62">
                  <c:v>43.551595324931903</c:v>
                </c:pt>
                <c:pt idx="63">
                  <c:v>43.0139357333506</c:v>
                </c:pt>
                <c:pt idx="64">
                  <c:v>42.925901788093</c:v>
                </c:pt>
                <c:pt idx="65">
                  <c:v>44.004188174628403</c:v>
                </c:pt>
                <c:pt idx="66">
                  <c:v>43.929933410633502</c:v>
                </c:pt>
                <c:pt idx="67">
                  <c:v>44.151593482954297</c:v>
                </c:pt>
                <c:pt idx="68">
                  <c:v>43.7833053919978</c:v>
                </c:pt>
                <c:pt idx="69">
                  <c:v>44.704222851417498</c:v>
                </c:pt>
                <c:pt idx="70">
                  <c:v>44.760664465678403</c:v>
                </c:pt>
                <c:pt idx="71">
                  <c:v>43.882594393174202</c:v>
                </c:pt>
                <c:pt idx="72">
                  <c:v>43.807339299401796</c:v>
                </c:pt>
                <c:pt idx="73">
                  <c:v>44.603457729910502</c:v>
                </c:pt>
                <c:pt idx="74">
                  <c:v>43.051359761837801</c:v>
                </c:pt>
                <c:pt idx="75">
                  <c:v>46.175427810895201</c:v>
                </c:pt>
                <c:pt idx="76">
                  <c:v>46.835382822476902</c:v>
                </c:pt>
                <c:pt idx="77">
                  <c:v>46.317771799344698</c:v>
                </c:pt>
                <c:pt idx="78">
                  <c:v>48.284215905598003</c:v>
                </c:pt>
                <c:pt idx="79">
                  <c:v>48.579697383061202</c:v>
                </c:pt>
                <c:pt idx="80">
                  <c:v>49.061849845419701</c:v>
                </c:pt>
                <c:pt idx="81">
                  <c:v>44.111565395125297</c:v>
                </c:pt>
                <c:pt idx="82">
                  <c:v>43.954650099380601</c:v>
                </c:pt>
                <c:pt idx="83">
                  <c:v>43.3083462128698</c:v>
                </c:pt>
                <c:pt idx="84">
                  <c:v>43.981625994587802</c:v>
                </c:pt>
                <c:pt idx="85">
                  <c:v>41.657561103897301</c:v>
                </c:pt>
                <c:pt idx="86">
                  <c:v>41.249904534323001</c:v>
                </c:pt>
                <c:pt idx="87">
                  <c:v>41.726750762817403</c:v>
                </c:pt>
                <c:pt idx="88">
                  <c:v>40.7175263579459</c:v>
                </c:pt>
                <c:pt idx="89">
                  <c:v>40.281241535305199</c:v>
                </c:pt>
                <c:pt idx="90">
                  <c:v>51.140976387935403</c:v>
                </c:pt>
                <c:pt idx="91">
                  <c:v>51.934624850180903</c:v>
                </c:pt>
                <c:pt idx="92">
                  <c:v>53.386829283393197</c:v>
                </c:pt>
                <c:pt idx="93">
                  <c:v>55.120328680530299</c:v>
                </c:pt>
                <c:pt idx="94">
                  <c:v>53.812999981663999</c:v>
                </c:pt>
                <c:pt idx="95">
                  <c:v>53.133948294267199</c:v>
                </c:pt>
                <c:pt idx="96">
                  <c:v>53.237871519134004</c:v>
                </c:pt>
                <c:pt idx="97">
                  <c:v>54.131366728203801</c:v>
                </c:pt>
                <c:pt idx="98">
                  <c:v>54.064419477555901</c:v>
                </c:pt>
                <c:pt idx="99">
                  <c:v>54.475974432059502</c:v>
                </c:pt>
                <c:pt idx="100">
                  <c:v>55.731245800118401</c:v>
                </c:pt>
                <c:pt idx="101">
                  <c:v>55.753921672286403</c:v>
                </c:pt>
                <c:pt idx="102">
                  <c:v>56.104891263854903</c:v>
                </c:pt>
                <c:pt idx="103">
                  <c:v>56.586515215132799</c:v>
                </c:pt>
                <c:pt idx="104">
                  <c:v>56.892685272361703</c:v>
                </c:pt>
                <c:pt idx="105">
                  <c:v>57.084066284715</c:v>
                </c:pt>
                <c:pt idx="106">
                  <c:v>57.994920119108997</c:v>
                </c:pt>
                <c:pt idx="107">
                  <c:v>57.788480470385899</c:v>
                </c:pt>
                <c:pt idx="108">
                  <c:v>58.6227125311568</c:v>
                </c:pt>
                <c:pt idx="109">
                  <c:v>57.747994355973397</c:v>
                </c:pt>
                <c:pt idx="110">
                  <c:v>58.043938356985301</c:v>
                </c:pt>
                <c:pt idx="111">
                  <c:v>58.604174402571097</c:v>
                </c:pt>
                <c:pt idx="112">
                  <c:v>58.194813649075599</c:v>
                </c:pt>
                <c:pt idx="113">
                  <c:v>58.3654187621649</c:v>
                </c:pt>
                <c:pt idx="114">
                  <c:v>58.920321115820101</c:v>
                </c:pt>
                <c:pt idx="115">
                  <c:v>59.715592295645699</c:v>
                </c:pt>
                <c:pt idx="116">
                  <c:v>60.0770148844679</c:v>
                </c:pt>
                <c:pt idx="117">
                  <c:v>55.8768604491041</c:v>
                </c:pt>
                <c:pt idx="118">
                  <c:v>55.9814037223532</c:v>
                </c:pt>
                <c:pt idx="119">
                  <c:v>55.841235840891301</c:v>
                </c:pt>
                <c:pt idx="120">
                  <c:v>57.1382268303296</c:v>
                </c:pt>
                <c:pt idx="121">
                  <c:v>58.969085695852201</c:v>
                </c:pt>
                <c:pt idx="122">
                  <c:v>58.930885637687197</c:v>
                </c:pt>
                <c:pt idx="123">
                  <c:v>59.102547469594498</c:v>
                </c:pt>
                <c:pt idx="124">
                  <c:v>58.669126790483901</c:v>
                </c:pt>
                <c:pt idx="125">
                  <c:v>58.675007554941899</c:v>
                </c:pt>
                <c:pt idx="126">
                  <c:v>59.617811308188699</c:v>
                </c:pt>
                <c:pt idx="127">
                  <c:v>61.840894006170103</c:v>
                </c:pt>
                <c:pt idx="128">
                  <c:v>61.665707603852297</c:v>
                </c:pt>
                <c:pt idx="129">
                  <c:v>63.071678097254903</c:v>
                </c:pt>
                <c:pt idx="130">
                  <c:v>63.1614558370539</c:v>
                </c:pt>
                <c:pt idx="131">
                  <c:v>62.946402512220601</c:v>
                </c:pt>
                <c:pt idx="132">
                  <c:v>62.721389917753903</c:v>
                </c:pt>
                <c:pt idx="133">
                  <c:v>62.8494548073853</c:v>
                </c:pt>
                <c:pt idx="134">
                  <c:v>62.0564749535502</c:v>
                </c:pt>
                <c:pt idx="135">
                  <c:v>62.151829399472703</c:v>
                </c:pt>
                <c:pt idx="136">
                  <c:v>62.313480421398197</c:v>
                </c:pt>
                <c:pt idx="137">
                  <c:v>62.878668204794501</c:v>
                </c:pt>
                <c:pt idx="138">
                  <c:v>62.888540636243697</c:v>
                </c:pt>
                <c:pt idx="139">
                  <c:v>64.4947874770357</c:v>
                </c:pt>
                <c:pt idx="140">
                  <c:v>63.062472336491602</c:v>
                </c:pt>
                <c:pt idx="141">
                  <c:v>63.438528853399099</c:v>
                </c:pt>
                <c:pt idx="142">
                  <c:v>63.899643598228401</c:v>
                </c:pt>
                <c:pt idx="143">
                  <c:v>63.680671393626703</c:v>
                </c:pt>
                <c:pt idx="144">
                  <c:v>63.824152700880397</c:v>
                </c:pt>
                <c:pt idx="145">
                  <c:v>63.763470637409903</c:v>
                </c:pt>
                <c:pt idx="146">
                  <c:v>64.331365202781399</c:v>
                </c:pt>
                <c:pt idx="147">
                  <c:v>64.920363650073895</c:v>
                </c:pt>
                <c:pt idx="148">
                  <c:v>65.048146346388506</c:v>
                </c:pt>
                <c:pt idx="149">
                  <c:v>65.119230507183005</c:v>
                </c:pt>
                <c:pt idx="150">
                  <c:v>65.113817427640498</c:v>
                </c:pt>
                <c:pt idx="151">
                  <c:v>65.089708366976097</c:v>
                </c:pt>
                <c:pt idx="152">
                  <c:v>66.329799900256802</c:v>
                </c:pt>
                <c:pt idx="153">
                  <c:v>65.744028320918801</c:v>
                </c:pt>
                <c:pt idx="154">
                  <c:v>66.7207244778091</c:v>
                </c:pt>
                <c:pt idx="155">
                  <c:v>67.007426445769298</c:v>
                </c:pt>
                <c:pt idx="156">
                  <c:v>66.997227200248602</c:v>
                </c:pt>
                <c:pt idx="157">
                  <c:v>67.150659389089796</c:v>
                </c:pt>
                <c:pt idx="158">
                  <c:v>67.198681562085</c:v>
                </c:pt>
                <c:pt idx="159">
                  <c:v>66.987483083107605</c:v>
                </c:pt>
                <c:pt idx="160">
                  <c:v>66.9788065562947</c:v>
                </c:pt>
                <c:pt idx="161">
                  <c:v>66.540011297517395</c:v>
                </c:pt>
                <c:pt idx="162">
                  <c:v>66.492731532273893</c:v>
                </c:pt>
                <c:pt idx="163">
                  <c:v>66.390243365004807</c:v>
                </c:pt>
                <c:pt idx="164">
                  <c:v>66.418421635075305</c:v>
                </c:pt>
                <c:pt idx="165">
                  <c:v>66.7793611334085</c:v>
                </c:pt>
                <c:pt idx="166">
                  <c:v>66.873955796808502</c:v>
                </c:pt>
                <c:pt idx="167">
                  <c:v>66.154088485997903</c:v>
                </c:pt>
                <c:pt idx="168">
                  <c:v>66.236524579730997</c:v>
                </c:pt>
                <c:pt idx="169">
                  <c:v>66.445431959150298</c:v>
                </c:pt>
                <c:pt idx="170">
                  <c:v>66.824974258849096</c:v>
                </c:pt>
                <c:pt idx="171">
                  <c:v>66.993373865789806</c:v>
                </c:pt>
                <c:pt idx="172">
                  <c:v>66.656377425731307</c:v>
                </c:pt>
                <c:pt idx="173">
                  <c:v>67.017303213963203</c:v>
                </c:pt>
                <c:pt idx="174">
                  <c:v>67.279490144218798</c:v>
                </c:pt>
                <c:pt idx="175">
                  <c:v>66.467288582194101</c:v>
                </c:pt>
                <c:pt idx="176">
                  <c:v>66.593142696717806</c:v>
                </c:pt>
                <c:pt idx="177">
                  <c:v>66.890008068004704</c:v>
                </c:pt>
                <c:pt idx="178">
                  <c:v>66.410371880030297</c:v>
                </c:pt>
                <c:pt idx="179">
                  <c:v>66.852170834927605</c:v>
                </c:pt>
                <c:pt idx="180">
                  <c:v>66.854795214588506</c:v>
                </c:pt>
                <c:pt idx="181">
                  <c:v>66.770255171161907</c:v>
                </c:pt>
                <c:pt idx="182">
                  <c:v>66.634483064572294</c:v>
                </c:pt>
                <c:pt idx="183">
                  <c:v>67.119479493192301</c:v>
                </c:pt>
                <c:pt idx="184">
                  <c:v>67.161251951293906</c:v>
                </c:pt>
                <c:pt idx="185">
                  <c:v>67.076724571152994</c:v>
                </c:pt>
                <c:pt idx="186">
                  <c:v>67.121157271286606</c:v>
                </c:pt>
                <c:pt idx="187">
                  <c:v>67.306143155306003</c:v>
                </c:pt>
                <c:pt idx="188">
                  <c:v>67.477823935753094</c:v>
                </c:pt>
                <c:pt idx="189">
                  <c:v>67.512045717476596</c:v>
                </c:pt>
                <c:pt idx="190">
                  <c:v>67.607075381058095</c:v>
                </c:pt>
                <c:pt idx="191">
                  <c:v>67.7146499959549</c:v>
                </c:pt>
                <c:pt idx="192">
                  <c:v>67.918370931483494</c:v>
                </c:pt>
                <c:pt idx="193">
                  <c:v>67.987292629071703</c:v>
                </c:pt>
                <c:pt idx="194">
                  <c:v>68.402318299586199</c:v>
                </c:pt>
                <c:pt idx="195">
                  <c:v>68.760416096110006</c:v>
                </c:pt>
                <c:pt idx="196">
                  <c:v>68.460905058583805</c:v>
                </c:pt>
                <c:pt idx="197">
                  <c:v>67.237525198198199</c:v>
                </c:pt>
                <c:pt idx="198">
                  <c:v>66.593442383836205</c:v>
                </c:pt>
                <c:pt idx="199">
                  <c:v>66.424697599385595</c:v>
                </c:pt>
                <c:pt idx="200">
                  <c:v>65.834284825779505</c:v>
                </c:pt>
                <c:pt idx="201">
                  <c:v>67.171433950044403</c:v>
                </c:pt>
                <c:pt idx="202">
                  <c:v>66.988565878416296</c:v>
                </c:pt>
                <c:pt idx="203">
                  <c:v>68.711698788514298</c:v>
                </c:pt>
                <c:pt idx="204">
                  <c:v>66.404134097910003</c:v>
                </c:pt>
                <c:pt idx="205">
                  <c:v>65.563682340878003</c:v>
                </c:pt>
                <c:pt idx="206">
                  <c:v>66.186556722251694</c:v>
                </c:pt>
                <c:pt idx="207">
                  <c:v>66.233894166045303</c:v>
                </c:pt>
                <c:pt idx="208">
                  <c:v>69.791195918612004</c:v>
                </c:pt>
                <c:pt idx="209">
                  <c:v>70.020840216056996</c:v>
                </c:pt>
                <c:pt idx="210">
                  <c:v>70.028728564095402</c:v>
                </c:pt>
                <c:pt idx="211">
                  <c:v>73.456105378015806</c:v>
                </c:pt>
                <c:pt idx="212">
                  <c:v>84.441505606365496</c:v>
                </c:pt>
                <c:pt idx="213">
                  <c:v>81.491937184423193</c:v>
                </c:pt>
                <c:pt idx="214">
                  <c:v>81.4277787228541</c:v>
                </c:pt>
                <c:pt idx="215">
                  <c:v>80.451409655842696</c:v>
                </c:pt>
                <c:pt idx="216">
                  <c:v>78.893516522377595</c:v>
                </c:pt>
                <c:pt idx="217">
                  <c:v>80.307597309039593</c:v>
                </c:pt>
                <c:pt idx="218">
                  <c:v>81.103089646088506</c:v>
                </c:pt>
                <c:pt idx="219">
                  <c:v>81.460683557884096</c:v>
                </c:pt>
                <c:pt idx="220">
                  <c:v>80.967203108114106</c:v>
                </c:pt>
                <c:pt idx="221">
                  <c:v>81.728854246201195</c:v>
                </c:pt>
                <c:pt idx="222">
                  <c:v>81.492002658514195</c:v>
                </c:pt>
                <c:pt idx="223">
                  <c:v>81.842516424849904</c:v>
                </c:pt>
                <c:pt idx="224">
                  <c:v>82.023891039750097</c:v>
                </c:pt>
                <c:pt idx="225">
                  <c:v>81.552968156783805</c:v>
                </c:pt>
                <c:pt idx="226">
                  <c:v>81.436257533885893</c:v>
                </c:pt>
                <c:pt idx="227">
                  <c:v>81.875083768653994</c:v>
                </c:pt>
                <c:pt idx="228">
                  <c:v>81.9418790392305</c:v>
                </c:pt>
                <c:pt idx="229">
                  <c:v>82.332494414884096</c:v>
                </c:pt>
                <c:pt idx="230">
                  <c:v>82.318123505367396</c:v>
                </c:pt>
                <c:pt idx="231">
                  <c:v>83.259030502239099</c:v>
                </c:pt>
                <c:pt idx="232">
                  <c:v>81.996023075030195</c:v>
                </c:pt>
                <c:pt idx="233">
                  <c:v>81.942585951549702</c:v>
                </c:pt>
                <c:pt idx="234">
                  <c:v>81.504091244115003</c:v>
                </c:pt>
                <c:pt idx="235">
                  <c:v>82.364897246633205</c:v>
                </c:pt>
                <c:pt idx="236">
                  <c:v>82.355404287673394</c:v>
                </c:pt>
                <c:pt idx="237">
                  <c:v>82.565720537342798</c:v>
                </c:pt>
                <c:pt idx="238">
                  <c:v>82.817677135131206</c:v>
                </c:pt>
                <c:pt idx="239">
                  <c:v>81.944559035723699</c:v>
                </c:pt>
                <c:pt idx="240">
                  <c:v>81.738999003510202</c:v>
                </c:pt>
                <c:pt idx="241">
                  <c:v>81.422206704515105</c:v>
                </c:pt>
                <c:pt idx="242">
                  <c:v>81.210481683386405</c:v>
                </c:pt>
                <c:pt idx="243">
                  <c:v>81.290851325764606</c:v>
                </c:pt>
                <c:pt idx="244">
                  <c:v>81.339098933535993</c:v>
                </c:pt>
                <c:pt idx="245">
                  <c:v>81.208183770228402</c:v>
                </c:pt>
                <c:pt idx="246">
                  <c:v>81.808913560924395</c:v>
                </c:pt>
                <c:pt idx="247">
                  <c:v>82.656337575554801</c:v>
                </c:pt>
                <c:pt idx="248">
                  <c:v>83.938829653685602</c:v>
                </c:pt>
                <c:pt idx="249">
                  <c:v>83.4973958246172</c:v>
                </c:pt>
                <c:pt idx="250">
                  <c:v>83.563672284353999</c:v>
                </c:pt>
                <c:pt idx="251">
                  <c:v>83.823954505628393</c:v>
                </c:pt>
                <c:pt idx="252">
                  <c:v>84.014327798267303</c:v>
                </c:pt>
                <c:pt idx="253">
                  <c:v>83.920912084146195</c:v>
                </c:pt>
                <c:pt idx="254">
                  <c:v>83.937163044420203</c:v>
                </c:pt>
                <c:pt idx="255">
                  <c:v>84.531143249117505</c:v>
                </c:pt>
                <c:pt idx="256">
                  <c:v>84.658217807715701</c:v>
                </c:pt>
                <c:pt idx="257">
                  <c:v>84.714212108823602</c:v>
                </c:pt>
                <c:pt idx="258">
                  <c:v>84.579162282636901</c:v>
                </c:pt>
                <c:pt idx="259">
                  <c:v>84.664357868012004</c:v>
                </c:pt>
                <c:pt idx="260">
                  <c:v>84.411854617219007</c:v>
                </c:pt>
                <c:pt idx="261">
                  <c:v>84.461393129012293</c:v>
                </c:pt>
                <c:pt idx="262">
                  <c:v>83.819997373267199</c:v>
                </c:pt>
                <c:pt idx="263">
                  <c:v>84.035653751227301</c:v>
                </c:pt>
                <c:pt idx="264">
                  <c:v>83.928420949472098</c:v>
                </c:pt>
                <c:pt idx="265">
                  <c:v>83.747271987043604</c:v>
                </c:pt>
                <c:pt idx="266">
                  <c:v>83.746907194580501</c:v>
                </c:pt>
                <c:pt idx="267">
                  <c:v>83.648229311612994</c:v>
                </c:pt>
                <c:pt idx="268">
                  <c:v>83.481912452244003</c:v>
                </c:pt>
                <c:pt idx="269">
                  <c:v>83.383412376490099</c:v>
                </c:pt>
                <c:pt idx="270">
                  <c:v>83.808245561592898</c:v>
                </c:pt>
                <c:pt idx="271">
                  <c:v>83.800076796080106</c:v>
                </c:pt>
                <c:pt idx="272">
                  <c:v>83.8888686815677</c:v>
                </c:pt>
                <c:pt idx="273">
                  <c:v>83.677711872893695</c:v>
                </c:pt>
                <c:pt idx="274">
                  <c:v>83.626131812907701</c:v>
                </c:pt>
                <c:pt idx="275">
                  <c:v>84.022423245103994</c:v>
                </c:pt>
                <c:pt idx="276">
                  <c:v>84.304860352892305</c:v>
                </c:pt>
                <c:pt idx="277">
                  <c:v>84.348193573422193</c:v>
                </c:pt>
                <c:pt idx="278">
                  <c:v>84.3792148635941</c:v>
                </c:pt>
                <c:pt idx="279">
                  <c:v>84.4532679424333</c:v>
                </c:pt>
                <c:pt idx="280">
                  <c:v>84.531827534358399</c:v>
                </c:pt>
                <c:pt idx="281">
                  <c:v>83.466686658078899</c:v>
                </c:pt>
                <c:pt idx="282">
                  <c:v>83.126871427742003</c:v>
                </c:pt>
                <c:pt idx="283">
                  <c:v>83.358799041408901</c:v>
                </c:pt>
                <c:pt idx="284">
                  <c:v>83.481804691991599</c:v>
                </c:pt>
                <c:pt idx="285">
                  <c:v>83.561258649588098</c:v>
                </c:pt>
                <c:pt idx="286">
                  <c:v>83.542940860848702</c:v>
                </c:pt>
                <c:pt idx="287">
                  <c:v>80.967876290190404</c:v>
                </c:pt>
                <c:pt idx="288">
                  <c:v>81.0344032512631</c:v>
                </c:pt>
                <c:pt idx="289">
                  <c:v>80.740215466432502</c:v>
                </c:pt>
                <c:pt idx="290">
                  <c:v>81.089656415772396</c:v>
                </c:pt>
                <c:pt idx="291">
                  <c:v>81.120429359182694</c:v>
                </c:pt>
                <c:pt idx="292">
                  <c:v>81.421482396555604</c:v>
                </c:pt>
                <c:pt idx="293">
                  <c:v>81.258614580968995</c:v>
                </c:pt>
                <c:pt idx="294">
                  <c:v>82.600656856996295</c:v>
                </c:pt>
                <c:pt idx="295">
                  <c:v>82.7015208537251</c:v>
                </c:pt>
                <c:pt idx="296">
                  <c:v>83.417660152142901</c:v>
                </c:pt>
                <c:pt idx="297">
                  <c:v>83.460666407308693</c:v>
                </c:pt>
                <c:pt idx="298">
                  <c:v>83.368170344863501</c:v>
                </c:pt>
                <c:pt idx="299">
                  <c:v>84.429652827366397</c:v>
                </c:pt>
                <c:pt idx="300">
                  <c:v>84.3690972685189</c:v>
                </c:pt>
                <c:pt idx="301">
                  <c:v>85.332657816445305</c:v>
                </c:pt>
                <c:pt idx="302">
                  <c:v>85.4178735767007</c:v>
                </c:pt>
                <c:pt idx="303">
                  <c:v>85.486804034433007</c:v>
                </c:pt>
                <c:pt idx="304">
                  <c:v>85.618601905087999</c:v>
                </c:pt>
                <c:pt idx="305">
                  <c:v>85.810928615554204</c:v>
                </c:pt>
                <c:pt idx="306">
                  <c:v>85.821686876407099</c:v>
                </c:pt>
                <c:pt idx="307">
                  <c:v>85.865733997420804</c:v>
                </c:pt>
                <c:pt idx="308">
                  <c:v>85.673520045438096</c:v>
                </c:pt>
                <c:pt idx="309">
                  <c:v>85.082347693294096</c:v>
                </c:pt>
                <c:pt idx="310">
                  <c:v>85.172300794676801</c:v>
                </c:pt>
                <c:pt idx="311">
                  <c:v>85.286986303303607</c:v>
                </c:pt>
                <c:pt idx="312">
                  <c:v>85.116128824164704</c:v>
                </c:pt>
                <c:pt idx="313">
                  <c:v>84.9493360320959</c:v>
                </c:pt>
                <c:pt idx="314">
                  <c:v>84.956083145876306</c:v>
                </c:pt>
                <c:pt idx="315">
                  <c:v>85.098577391826893</c:v>
                </c:pt>
                <c:pt idx="316">
                  <c:v>85.103948741646903</c:v>
                </c:pt>
                <c:pt idx="317">
                  <c:v>85.181608631969993</c:v>
                </c:pt>
                <c:pt idx="318">
                  <c:v>85.239075836178202</c:v>
                </c:pt>
                <c:pt idx="319">
                  <c:v>85.230293735298403</c:v>
                </c:pt>
                <c:pt idx="320">
                  <c:v>85.1377661789397</c:v>
                </c:pt>
                <c:pt idx="321">
                  <c:v>84.875430902480801</c:v>
                </c:pt>
                <c:pt idx="322">
                  <c:v>84.725447954691106</c:v>
                </c:pt>
                <c:pt idx="323">
                  <c:v>85.013663844593907</c:v>
                </c:pt>
                <c:pt idx="324">
                  <c:v>85.644882512302104</c:v>
                </c:pt>
                <c:pt idx="325">
                  <c:v>85.908643412846303</c:v>
                </c:pt>
                <c:pt idx="326">
                  <c:v>85.718460464401801</c:v>
                </c:pt>
                <c:pt idx="327">
                  <c:v>85.115461813874703</c:v>
                </c:pt>
                <c:pt idx="328">
                  <c:v>84.790986269010105</c:v>
                </c:pt>
                <c:pt idx="329">
                  <c:v>85.170227921300906</c:v>
                </c:pt>
                <c:pt idx="330">
                  <c:v>84.955506385000604</c:v>
                </c:pt>
                <c:pt idx="331">
                  <c:v>85.051335748754397</c:v>
                </c:pt>
                <c:pt idx="332">
                  <c:v>86.369836380940299</c:v>
                </c:pt>
                <c:pt idx="333">
                  <c:v>86.649319555435099</c:v>
                </c:pt>
                <c:pt idx="334">
                  <c:v>85.049323775853196</c:v>
                </c:pt>
                <c:pt idx="335">
                  <c:v>85.214545364996994</c:v>
                </c:pt>
                <c:pt idx="336">
                  <c:v>85.228054387588898</c:v>
                </c:pt>
                <c:pt idx="337">
                  <c:v>85.296231834953304</c:v>
                </c:pt>
                <c:pt idx="338">
                  <c:v>85.245390264364602</c:v>
                </c:pt>
                <c:pt idx="339">
                  <c:v>85.494725628315507</c:v>
                </c:pt>
                <c:pt idx="340">
                  <c:v>85.675057344025205</c:v>
                </c:pt>
                <c:pt idx="341">
                  <c:v>85.3458020763577</c:v>
                </c:pt>
                <c:pt idx="342">
                  <c:v>85.489012873630799</c:v>
                </c:pt>
                <c:pt idx="343">
                  <c:v>85.560357609082303</c:v>
                </c:pt>
                <c:pt idx="344">
                  <c:v>85.681387724052499</c:v>
                </c:pt>
                <c:pt idx="345">
                  <c:v>84.914730297997806</c:v>
                </c:pt>
                <c:pt idx="346">
                  <c:v>85.279022235043698</c:v>
                </c:pt>
                <c:pt idx="347">
                  <c:v>84.760781853411899</c:v>
                </c:pt>
                <c:pt idx="348">
                  <c:v>86.358974921797198</c:v>
                </c:pt>
                <c:pt idx="349">
                  <c:v>89.589016296944806</c:v>
                </c:pt>
                <c:pt idx="350">
                  <c:v>92.803548119242706</c:v>
                </c:pt>
                <c:pt idx="351">
                  <c:v>92.776542504821094</c:v>
                </c:pt>
                <c:pt idx="352">
                  <c:v>92.714537233291296</c:v>
                </c:pt>
                <c:pt idx="353">
                  <c:v>92.962030515605804</c:v>
                </c:pt>
                <c:pt idx="354">
                  <c:v>91.843739627057403</c:v>
                </c:pt>
                <c:pt idx="355">
                  <c:v>92.163505660336199</c:v>
                </c:pt>
                <c:pt idx="356">
                  <c:v>91.5953090602858</c:v>
                </c:pt>
                <c:pt idx="357">
                  <c:v>92.408697682113498</c:v>
                </c:pt>
                <c:pt idx="358">
                  <c:v>92.629298985824605</c:v>
                </c:pt>
                <c:pt idx="359">
                  <c:v>92.871836293879198</c:v>
                </c:pt>
                <c:pt idx="360">
                  <c:v>92.954796458389296</c:v>
                </c:pt>
                <c:pt idx="361">
                  <c:v>92.283659473316604</c:v>
                </c:pt>
                <c:pt idx="362">
                  <c:v>91.888786119762401</c:v>
                </c:pt>
                <c:pt idx="363">
                  <c:v>91.872364325099298</c:v>
                </c:pt>
                <c:pt idx="364">
                  <c:v>91.840440483545393</c:v>
                </c:pt>
                <c:pt idx="365">
                  <c:v>90.063134221365303</c:v>
                </c:pt>
                <c:pt idx="366">
                  <c:v>90.2108905863563</c:v>
                </c:pt>
                <c:pt idx="367">
                  <c:v>89.860253498585294</c:v>
                </c:pt>
                <c:pt idx="368">
                  <c:v>88.580324895552806</c:v>
                </c:pt>
                <c:pt idx="369">
                  <c:v>88.381629016642705</c:v>
                </c:pt>
                <c:pt idx="370">
                  <c:v>88.550851452597499</c:v>
                </c:pt>
                <c:pt idx="371">
                  <c:v>89.218844110513302</c:v>
                </c:pt>
                <c:pt idx="372">
                  <c:v>88.397654523851202</c:v>
                </c:pt>
                <c:pt idx="373">
                  <c:v>88.482175173780902</c:v>
                </c:pt>
                <c:pt idx="374">
                  <c:v>87.473109362442003</c:v>
                </c:pt>
                <c:pt idx="375">
                  <c:v>87.528673735093307</c:v>
                </c:pt>
                <c:pt idx="376">
                  <c:v>88.344085300741895</c:v>
                </c:pt>
                <c:pt idx="377">
                  <c:v>88.071859188170706</c:v>
                </c:pt>
                <c:pt idx="378">
                  <c:v>86.891943428694503</c:v>
                </c:pt>
                <c:pt idx="379">
                  <c:v>88.724510839472501</c:v>
                </c:pt>
                <c:pt idx="380">
                  <c:v>89.175933538442806</c:v>
                </c:pt>
                <c:pt idx="381">
                  <c:v>90.2449986299111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989-4F49-AD2B-32D5706FCCF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=10</c:v>
                </c:pt>
              </c:strCache>
            </c:strRef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A$2:$A$383</c:f>
              <c:numCache>
                <c:formatCode>[$-409]mmmm\-yy;@</c:formatCode>
                <c:ptCount val="382"/>
                <c:pt idx="0">
                  <c:v>33270</c:v>
                </c:pt>
                <c:pt idx="1">
                  <c:v>33298</c:v>
                </c:pt>
                <c:pt idx="2">
                  <c:v>33329</c:v>
                </c:pt>
                <c:pt idx="3">
                  <c:v>33359</c:v>
                </c:pt>
                <c:pt idx="4">
                  <c:v>33390</c:v>
                </c:pt>
                <c:pt idx="5">
                  <c:v>33420</c:v>
                </c:pt>
                <c:pt idx="6">
                  <c:v>33451</c:v>
                </c:pt>
                <c:pt idx="7">
                  <c:v>33482</c:v>
                </c:pt>
                <c:pt idx="8">
                  <c:v>33512</c:v>
                </c:pt>
                <c:pt idx="9">
                  <c:v>33543</c:v>
                </c:pt>
                <c:pt idx="10">
                  <c:v>33573</c:v>
                </c:pt>
                <c:pt idx="11">
                  <c:v>33604</c:v>
                </c:pt>
                <c:pt idx="12">
                  <c:v>33635</c:v>
                </c:pt>
                <c:pt idx="13">
                  <c:v>33664</c:v>
                </c:pt>
                <c:pt idx="14">
                  <c:v>33695</c:v>
                </c:pt>
                <c:pt idx="15">
                  <c:v>33725</c:v>
                </c:pt>
                <c:pt idx="16">
                  <c:v>33756</c:v>
                </c:pt>
                <c:pt idx="17">
                  <c:v>33786</c:v>
                </c:pt>
                <c:pt idx="18">
                  <c:v>33817</c:v>
                </c:pt>
                <c:pt idx="19">
                  <c:v>33848</c:v>
                </c:pt>
                <c:pt idx="20">
                  <c:v>33878</c:v>
                </c:pt>
                <c:pt idx="21">
                  <c:v>33909</c:v>
                </c:pt>
                <c:pt idx="22">
                  <c:v>33939</c:v>
                </c:pt>
                <c:pt idx="23">
                  <c:v>33970</c:v>
                </c:pt>
                <c:pt idx="24">
                  <c:v>34001</c:v>
                </c:pt>
                <c:pt idx="25">
                  <c:v>34029</c:v>
                </c:pt>
                <c:pt idx="26">
                  <c:v>34060</c:v>
                </c:pt>
                <c:pt idx="27">
                  <c:v>34090</c:v>
                </c:pt>
                <c:pt idx="28">
                  <c:v>34121</c:v>
                </c:pt>
                <c:pt idx="29">
                  <c:v>34151</c:v>
                </c:pt>
                <c:pt idx="30">
                  <c:v>34182</c:v>
                </c:pt>
                <c:pt idx="31">
                  <c:v>34213</c:v>
                </c:pt>
                <c:pt idx="32">
                  <c:v>34243</c:v>
                </c:pt>
                <c:pt idx="33">
                  <c:v>34274</c:v>
                </c:pt>
                <c:pt idx="34">
                  <c:v>34304</c:v>
                </c:pt>
                <c:pt idx="35">
                  <c:v>34335</c:v>
                </c:pt>
                <c:pt idx="36">
                  <c:v>34366</c:v>
                </c:pt>
                <c:pt idx="37">
                  <c:v>34394</c:v>
                </c:pt>
                <c:pt idx="38">
                  <c:v>34425</c:v>
                </c:pt>
                <c:pt idx="39">
                  <c:v>34455</c:v>
                </c:pt>
                <c:pt idx="40">
                  <c:v>34486</c:v>
                </c:pt>
                <c:pt idx="41">
                  <c:v>34516</c:v>
                </c:pt>
                <c:pt idx="42">
                  <c:v>34547</c:v>
                </c:pt>
                <c:pt idx="43">
                  <c:v>34578</c:v>
                </c:pt>
                <c:pt idx="44">
                  <c:v>34608</c:v>
                </c:pt>
                <c:pt idx="45">
                  <c:v>34639</c:v>
                </c:pt>
                <c:pt idx="46">
                  <c:v>34669</c:v>
                </c:pt>
                <c:pt idx="47">
                  <c:v>34700</c:v>
                </c:pt>
                <c:pt idx="48">
                  <c:v>34731</c:v>
                </c:pt>
                <c:pt idx="49">
                  <c:v>34759</c:v>
                </c:pt>
                <c:pt idx="50">
                  <c:v>34790</c:v>
                </c:pt>
                <c:pt idx="51">
                  <c:v>34820</c:v>
                </c:pt>
                <c:pt idx="52">
                  <c:v>34851</c:v>
                </c:pt>
                <c:pt idx="53">
                  <c:v>34881</c:v>
                </c:pt>
                <c:pt idx="54">
                  <c:v>34912</c:v>
                </c:pt>
                <c:pt idx="55">
                  <c:v>34943</c:v>
                </c:pt>
                <c:pt idx="56">
                  <c:v>34973</c:v>
                </c:pt>
                <c:pt idx="57">
                  <c:v>35004</c:v>
                </c:pt>
                <c:pt idx="58">
                  <c:v>35034</c:v>
                </c:pt>
                <c:pt idx="59">
                  <c:v>35065</c:v>
                </c:pt>
                <c:pt idx="60">
                  <c:v>35096</c:v>
                </c:pt>
                <c:pt idx="61">
                  <c:v>35125</c:v>
                </c:pt>
                <c:pt idx="62">
                  <c:v>35156</c:v>
                </c:pt>
                <c:pt idx="63">
                  <c:v>35186</c:v>
                </c:pt>
                <c:pt idx="64">
                  <c:v>35217</c:v>
                </c:pt>
                <c:pt idx="65">
                  <c:v>35247</c:v>
                </c:pt>
                <c:pt idx="66">
                  <c:v>35278</c:v>
                </c:pt>
                <c:pt idx="67">
                  <c:v>35309</c:v>
                </c:pt>
                <c:pt idx="68">
                  <c:v>35339</c:v>
                </c:pt>
                <c:pt idx="69">
                  <c:v>35370</c:v>
                </c:pt>
                <c:pt idx="70">
                  <c:v>35400</c:v>
                </c:pt>
                <c:pt idx="71">
                  <c:v>35431</c:v>
                </c:pt>
                <c:pt idx="72">
                  <c:v>35462</c:v>
                </c:pt>
                <c:pt idx="73">
                  <c:v>35490</c:v>
                </c:pt>
                <c:pt idx="74">
                  <c:v>35521</c:v>
                </c:pt>
                <c:pt idx="75">
                  <c:v>35551</c:v>
                </c:pt>
                <c:pt idx="76">
                  <c:v>35582</c:v>
                </c:pt>
                <c:pt idx="77">
                  <c:v>35612</c:v>
                </c:pt>
                <c:pt idx="78">
                  <c:v>35643</c:v>
                </c:pt>
                <c:pt idx="79">
                  <c:v>35674</c:v>
                </c:pt>
                <c:pt idx="80">
                  <c:v>35704</c:v>
                </c:pt>
                <c:pt idx="81">
                  <c:v>35735</c:v>
                </c:pt>
                <c:pt idx="82">
                  <c:v>35765</c:v>
                </c:pt>
                <c:pt idx="83">
                  <c:v>35796</c:v>
                </c:pt>
                <c:pt idx="84">
                  <c:v>35827</c:v>
                </c:pt>
                <c:pt idx="85">
                  <c:v>35855</c:v>
                </c:pt>
                <c:pt idx="86">
                  <c:v>35886</c:v>
                </c:pt>
                <c:pt idx="87">
                  <c:v>35916</c:v>
                </c:pt>
                <c:pt idx="88">
                  <c:v>35947</c:v>
                </c:pt>
                <c:pt idx="89">
                  <c:v>35977</c:v>
                </c:pt>
                <c:pt idx="90">
                  <c:v>36008</c:v>
                </c:pt>
                <c:pt idx="91">
                  <c:v>36039</c:v>
                </c:pt>
                <c:pt idx="92">
                  <c:v>36069</c:v>
                </c:pt>
                <c:pt idx="93">
                  <c:v>36100</c:v>
                </c:pt>
                <c:pt idx="94">
                  <c:v>36130</c:v>
                </c:pt>
                <c:pt idx="95">
                  <c:v>36161</c:v>
                </c:pt>
                <c:pt idx="96">
                  <c:v>36192</c:v>
                </c:pt>
                <c:pt idx="97">
                  <c:v>36220</c:v>
                </c:pt>
                <c:pt idx="98">
                  <c:v>36251</c:v>
                </c:pt>
                <c:pt idx="99">
                  <c:v>36281</c:v>
                </c:pt>
                <c:pt idx="100">
                  <c:v>36312</c:v>
                </c:pt>
                <c:pt idx="101">
                  <c:v>36342</c:v>
                </c:pt>
                <c:pt idx="102">
                  <c:v>36373</c:v>
                </c:pt>
                <c:pt idx="103">
                  <c:v>36404</c:v>
                </c:pt>
                <c:pt idx="104">
                  <c:v>36434</c:v>
                </c:pt>
                <c:pt idx="105">
                  <c:v>36465</c:v>
                </c:pt>
                <c:pt idx="106">
                  <c:v>36495</c:v>
                </c:pt>
                <c:pt idx="107">
                  <c:v>36526</c:v>
                </c:pt>
                <c:pt idx="108">
                  <c:v>36557</c:v>
                </c:pt>
                <c:pt idx="109">
                  <c:v>36586</c:v>
                </c:pt>
                <c:pt idx="110">
                  <c:v>36617</c:v>
                </c:pt>
                <c:pt idx="111">
                  <c:v>36647</c:v>
                </c:pt>
                <c:pt idx="112">
                  <c:v>36678</c:v>
                </c:pt>
                <c:pt idx="113">
                  <c:v>36708</c:v>
                </c:pt>
                <c:pt idx="114">
                  <c:v>36739</c:v>
                </c:pt>
                <c:pt idx="115">
                  <c:v>36770</c:v>
                </c:pt>
                <c:pt idx="116">
                  <c:v>36800</c:v>
                </c:pt>
                <c:pt idx="117">
                  <c:v>36831</c:v>
                </c:pt>
                <c:pt idx="118">
                  <c:v>36861</c:v>
                </c:pt>
                <c:pt idx="119">
                  <c:v>36892</c:v>
                </c:pt>
                <c:pt idx="120">
                  <c:v>36923</c:v>
                </c:pt>
                <c:pt idx="121">
                  <c:v>36951</c:v>
                </c:pt>
                <c:pt idx="122">
                  <c:v>36982</c:v>
                </c:pt>
                <c:pt idx="123">
                  <c:v>37012</c:v>
                </c:pt>
                <c:pt idx="124">
                  <c:v>37043</c:v>
                </c:pt>
                <c:pt idx="125">
                  <c:v>37073</c:v>
                </c:pt>
                <c:pt idx="126">
                  <c:v>37104</c:v>
                </c:pt>
                <c:pt idx="127">
                  <c:v>37135</c:v>
                </c:pt>
                <c:pt idx="128">
                  <c:v>37165</c:v>
                </c:pt>
                <c:pt idx="129">
                  <c:v>37196</c:v>
                </c:pt>
                <c:pt idx="130">
                  <c:v>37226</c:v>
                </c:pt>
                <c:pt idx="131">
                  <c:v>37257</c:v>
                </c:pt>
                <c:pt idx="132">
                  <c:v>37288</c:v>
                </c:pt>
                <c:pt idx="133">
                  <c:v>37316</c:v>
                </c:pt>
                <c:pt idx="134">
                  <c:v>37347</c:v>
                </c:pt>
                <c:pt idx="135">
                  <c:v>37377</c:v>
                </c:pt>
                <c:pt idx="136">
                  <c:v>37408</c:v>
                </c:pt>
                <c:pt idx="137">
                  <c:v>37438</c:v>
                </c:pt>
                <c:pt idx="138">
                  <c:v>37469</c:v>
                </c:pt>
                <c:pt idx="139">
                  <c:v>37500</c:v>
                </c:pt>
                <c:pt idx="140">
                  <c:v>37530</c:v>
                </c:pt>
                <c:pt idx="141">
                  <c:v>37561</c:v>
                </c:pt>
                <c:pt idx="142">
                  <c:v>37591</c:v>
                </c:pt>
                <c:pt idx="143">
                  <c:v>37622</c:v>
                </c:pt>
                <c:pt idx="144">
                  <c:v>37653</c:v>
                </c:pt>
                <c:pt idx="145">
                  <c:v>37681</c:v>
                </c:pt>
                <c:pt idx="146">
                  <c:v>37712</c:v>
                </c:pt>
                <c:pt idx="147">
                  <c:v>37742</c:v>
                </c:pt>
                <c:pt idx="148">
                  <c:v>37773</c:v>
                </c:pt>
                <c:pt idx="149">
                  <c:v>37803</c:v>
                </c:pt>
                <c:pt idx="150">
                  <c:v>37834</c:v>
                </c:pt>
                <c:pt idx="151">
                  <c:v>37865</c:v>
                </c:pt>
                <c:pt idx="152">
                  <c:v>37895</c:v>
                </c:pt>
                <c:pt idx="153">
                  <c:v>37926</c:v>
                </c:pt>
                <c:pt idx="154">
                  <c:v>37956</c:v>
                </c:pt>
                <c:pt idx="155">
                  <c:v>37987</c:v>
                </c:pt>
                <c:pt idx="156">
                  <c:v>38018</c:v>
                </c:pt>
                <c:pt idx="157">
                  <c:v>38047</c:v>
                </c:pt>
                <c:pt idx="158">
                  <c:v>38078</c:v>
                </c:pt>
                <c:pt idx="159">
                  <c:v>38108</c:v>
                </c:pt>
                <c:pt idx="160">
                  <c:v>38139</c:v>
                </c:pt>
                <c:pt idx="161">
                  <c:v>38169</c:v>
                </c:pt>
                <c:pt idx="162">
                  <c:v>38200</c:v>
                </c:pt>
                <c:pt idx="163">
                  <c:v>38231</c:v>
                </c:pt>
                <c:pt idx="164">
                  <c:v>38261</c:v>
                </c:pt>
                <c:pt idx="165">
                  <c:v>38292</c:v>
                </c:pt>
                <c:pt idx="166">
                  <c:v>38322</c:v>
                </c:pt>
                <c:pt idx="167">
                  <c:v>38353</c:v>
                </c:pt>
                <c:pt idx="168">
                  <c:v>38384</c:v>
                </c:pt>
                <c:pt idx="169">
                  <c:v>38412</c:v>
                </c:pt>
                <c:pt idx="170">
                  <c:v>38443</c:v>
                </c:pt>
                <c:pt idx="171">
                  <c:v>38473</c:v>
                </c:pt>
                <c:pt idx="172">
                  <c:v>38504</c:v>
                </c:pt>
                <c:pt idx="173">
                  <c:v>38534</c:v>
                </c:pt>
                <c:pt idx="174">
                  <c:v>38565</c:v>
                </c:pt>
                <c:pt idx="175">
                  <c:v>38596</c:v>
                </c:pt>
                <c:pt idx="176">
                  <c:v>38626</c:v>
                </c:pt>
                <c:pt idx="177">
                  <c:v>38657</c:v>
                </c:pt>
                <c:pt idx="178">
                  <c:v>38687</c:v>
                </c:pt>
                <c:pt idx="179">
                  <c:v>38718</c:v>
                </c:pt>
                <c:pt idx="180">
                  <c:v>38749</c:v>
                </c:pt>
                <c:pt idx="181">
                  <c:v>38777</c:v>
                </c:pt>
                <c:pt idx="182">
                  <c:v>38808</c:v>
                </c:pt>
                <c:pt idx="183">
                  <c:v>38838</c:v>
                </c:pt>
                <c:pt idx="184">
                  <c:v>38869</c:v>
                </c:pt>
                <c:pt idx="185">
                  <c:v>38899</c:v>
                </c:pt>
                <c:pt idx="186">
                  <c:v>38930</c:v>
                </c:pt>
                <c:pt idx="187">
                  <c:v>38961</c:v>
                </c:pt>
                <c:pt idx="188">
                  <c:v>38991</c:v>
                </c:pt>
                <c:pt idx="189">
                  <c:v>39022</c:v>
                </c:pt>
                <c:pt idx="190">
                  <c:v>39052</c:v>
                </c:pt>
                <c:pt idx="191">
                  <c:v>39083</c:v>
                </c:pt>
                <c:pt idx="192">
                  <c:v>39114</c:v>
                </c:pt>
                <c:pt idx="193">
                  <c:v>39142</c:v>
                </c:pt>
                <c:pt idx="194">
                  <c:v>39173</c:v>
                </c:pt>
                <c:pt idx="195">
                  <c:v>39203</c:v>
                </c:pt>
                <c:pt idx="196">
                  <c:v>39234</c:v>
                </c:pt>
                <c:pt idx="197">
                  <c:v>39264</c:v>
                </c:pt>
                <c:pt idx="198">
                  <c:v>39295</c:v>
                </c:pt>
                <c:pt idx="199">
                  <c:v>39326</c:v>
                </c:pt>
                <c:pt idx="200">
                  <c:v>39356</c:v>
                </c:pt>
                <c:pt idx="201">
                  <c:v>39387</c:v>
                </c:pt>
                <c:pt idx="202">
                  <c:v>39417</c:v>
                </c:pt>
                <c:pt idx="203">
                  <c:v>39448</c:v>
                </c:pt>
                <c:pt idx="204">
                  <c:v>39479</c:v>
                </c:pt>
                <c:pt idx="205">
                  <c:v>39508</c:v>
                </c:pt>
                <c:pt idx="206">
                  <c:v>39539</c:v>
                </c:pt>
                <c:pt idx="207">
                  <c:v>39569</c:v>
                </c:pt>
                <c:pt idx="208">
                  <c:v>39600</c:v>
                </c:pt>
                <c:pt idx="209">
                  <c:v>39630</c:v>
                </c:pt>
                <c:pt idx="210">
                  <c:v>39661</c:v>
                </c:pt>
                <c:pt idx="211">
                  <c:v>39692</c:v>
                </c:pt>
                <c:pt idx="212">
                  <c:v>39722</c:v>
                </c:pt>
                <c:pt idx="213">
                  <c:v>39753</c:v>
                </c:pt>
                <c:pt idx="214">
                  <c:v>39783</c:v>
                </c:pt>
                <c:pt idx="215">
                  <c:v>39814</c:v>
                </c:pt>
                <c:pt idx="216">
                  <c:v>39845</c:v>
                </c:pt>
                <c:pt idx="217">
                  <c:v>39873</c:v>
                </c:pt>
                <c:pt idx="218">
                  <c:v>39904</c:v>
                </c:pt>
                <c:pt idx="219">
                  <c:v>39934</c:v>
                </c:pt>
                <c:pt idx="220">
                  <c:v>39965</c:v>
                </c:pt>
                <c:pt idx="221">
                  <c:v>39995</c:v>
                </c:pt>
                <c:pt idx="222">
                  <c:v>40026</c:v>
                </c:pt>
                <c:pt idx="223">
                  <c:v>40057</c:v>
                </c:pt>
                <c:pt idx="224">
                  <c:v>40087</c:v>
                </c:pt>
                <c:pt idx="225">
                  <c:v>40118</c:v>
                </c:pt>
                <c:pt idx="226">
                  <c:v>40148</c:v>
                </c:pt>
                <c:pt idx="227">
                  <c:v>40179</c:v>
                </c:pt>
                <c:pt idx="228">
                  <c:v>40210</c:v>
                </c:pt>
                <c:pt idx="229">
                  <c:v>40238</c:v>
                </c:pt>
                <c:pt idx="230">
                  <c:v>40269</c:v>
                </c:pt>
                <c:pt idx="231">
                  <c:v>40299</c:v>
                </c:pt>
                <c:pt idx="232">
                  <c:v>40330</c:v>
                </c:pt>
                <c:pt idx="233">
                  <c:v>40360</c:v>
                </c:pt>
                <c:pt idx="234">
                  <c:v>40391</c:v>
                </c:pt>
                <c:pt idx="235">
                  <c:v>40422</c:v>
                </c:pt>
                <c:pt idx="236">
                  <c:v>40452</c:v>
                </c:pt>
                <c:pt idx="237">
                  <c:v>40483</c:v>
                </c:pt>
                <c:pt idx="238">
                  <c:v>40513</c:v>
                </c:pt>
                <c:pt idx="239">
                  <c:v>40544</c:v>
                </c:pt>
                <c:pt idx="240">
                  <c:v>40575</c:v>
                </c:pt>
                <c:pt idx="241">
                  <c:v>40603</c:v>
                </c:pt>
                <c:pt idx="242">
                  <c:v>40634</c:v>
                </c:pt>
                <c:pt idx="243">
                  <c:v>40664</c:v>
                </c:pt>
                <c:pt idx="244">
                  <c:v>40695</c:v>
                </c:pt>
                <c:pt idx="245">
                  <c:v>40725</c:v>
                </c:pt>
                <c:pt idx="246">
                  <c:v>40756</c:v>
                </c:pt>
                <c:pt idx="247">
                  <c:v>40787</c:v>
                </c:pt>
                <c:pt idx="248">
                  <c:v>40817</c:v>
                </c:pt>
                <c:pt idx="249">
                  <c:v>40848</c:v>
                </c:pt>
                <c:pt idx="250">
                  <c:v>40878</c:v>
                </c:pt>
                <c:pt idx="251">
                  <c:v>40909</c:v>
                </c:pt>
                <c:pt idx="252">
                  <c:v>40940</c:v>
                </c:pt>
                <c:pt idx="253">
                  <c:v>40969</c:v>
                </c:pt>
                <c:pt idx="254">
                  <c:v>41000</c:v>
                </c:pt>
                <c:pt idx="255">
                  <c:v>41030</c:v>
                </c:pt>
                <c:pt idx="256">
                  <c:v>41061</c:v>
                </c:pt>
                <c:pt idx="257">
                  <c:v>41091</c:v>
                </c:pt>
                <c:pt idx="258">
                  <c:v>41122</c:v>
                </c:pt>
                <c:pt idx="259">
                  <c:v>41153</c:v>
                </c:pt>
                <c:pt idx="260">
                  <c:v>41183</c:v>
                </c:pt>
                <c:pt idx="261">
                  <c:v>41214</c:v>
                </c:pt>
                <c:pt idx="262">
                  <c:v>41244</c:v>
                </c:pt>
                <c:pt idx="263">
                  <c:v>41275</c:v>
                </c:pt>
                <c:pt idx="264">
                  <c:v>41306</c:v>
                </c:pt>
                <c:pt idx="265">
                  <c:v>41334</c:v>
                </c:pt>
                <c:pt idx="266">
                  <c:v>41365</c:v>
                </c:pt>
                <c:pt idx="267">
                  <c:v>41395</c:v>
                </c:pt>
                <c:pt idx="268">
                  <c:v>41426</c:v>
                </c:pt>
                <c:pt idx="269">
                  <c:v>41456</c:v>
                </c:pt>
                <c:pt idx="270">
                  <c:v>41487</c:v>
                </c:pt>
                <c:pt idx="271">
                  <c:v>41518</c:v>
                </c:pt>
                <c:pt idx="272">
                  <c:v>41548</c:v>
                </c:pt>
                <c:pt idx="273">
                  <c:v>41579</c:v>
                </c:pt>
                <c:pt idx="274">
                  <c:v>41609</c:v>
                </c:pt>
                <c:pt idx="275">
                  <c:v>41640</c:v>
                </c:pt>
                <c:pt idx="276">
                  <c:v>41671</c:v>
                </c:pt>
                <c:pt idx="277">
                  <c:v>41699</c:v>
                </c:pt>
                <c:pt idx="278">
                  <c:v>41730</c:v>
                </c:pt>
                <c:pt idx="279">
                  <c:v>41760</c:v>
                </c:pt>
                <c:pt idx="280">
                  <c:v>41791</c:v>
                </c:pt>
                <c:pt idx="281">
                  <c:v>41821</c:v>
                </c:pt>
                <c:pt idx="282">
                  <c:v>41852</c:v>
                </c:pt>
                <c:pt idx="283">
                  <c:v>41883</c:v>
                </c:pt>
                <c:pt idx="284">
                  <c:v>41913</c:v>
                </c:pt>
                <c:pt idx="285">
                  <c:v>41944</c:v>
                </c:pt>
                <c:pt idx="286">
                  <c:v>41974</c:v>
                </c:pt>
                <c:pt idx="287">
                  <c:v>42005</c:v>
                </c:pt>
                <c:pt idx="288">
                  <c:v>42036</c:v>
                </c:pt>
                <c:pt idx="289">
                  <c:v>42064</c:v>
                </c:pt>
                <c:pt idx="290">
                  <c:v>42095</c:v>
                </c:pt>
                <c:pt idx="291">
                  <c:v>42125</c:v>
                </c:pt>
                <c:pt idx="292">
                  <c:v>42156</c:v>
                </c:pt>
                <c:pt idx="293">
                  <c:v>42186</c:v>
                </c:pt>
                <c:pt idx="294">
                  <c:v>42217</c:v>
                </c:pt>
                <c:pt idx="295">
                  <c:v>42248</c:v>
                </c:pt>
                <c:pt idx="296">
                  <c:v>42278</c:v>
                </c:pt>
                <c:pt idx="297">
                  <c:v>42309</c:v>
                </c:pt>
                <c:pt idx="298">
                  <c:v>42339</c:v>
                </c:pt>
                <c:pt idx="299">
                  <c:v>42370</c:v>
                </c:pt>
                <c:pt idx="300">
                  <c:v>42401</c:v>
                </c:pt>
                <c:pt idx="301">
                  <c:v>42430</c:v>
                </c:pt>
                <c:pt idx="302">
                  <c:v>42461</c:v>
                </c:pt>
                <c:pt idx="303">
                  <c:v>42491</c:v>
                </c:pt>
                <c:pt idx="304">
                  <c:v>42522</c:v>
                </c:pt>
                <c:pt idx="305">
                  <c:v>42552</c:v>
                </c:pt>
                <c:pt idx="306">
                  <c:v>42583</c:v>
                </c:pt>
                <c:pt idx="307">
                  <c:v>42614</c:v>
                </c:pt>
                <c:pt idx="308">
                  <c:v>42644</c:v>
                </c:pt>
                <c:pt idx="309">
                  <c:v>42675</c:v>
                </c:pt>
                <c:pt idx="310">
                  <c:v>42705</c:v>
                </c:pt>
                <c:pt idx="311">
                  <c:v>42736</c:v>
                </c:pt>
                <c:pt idx="312">
                  <c:v>42767</c:v>
                </c:pt>
                <c:pt idx="313">
                  <c:v>42795</c:v>
                </c:pt>
                <c:pt idx="314">
                  <c:v>42826</c:v>
                </c:pt>
                <c:pt idx="315">
                  <c:v>42856</c:v>
                </c:pt>
                <c:pt idx="316">
                  <c:v>42887</c:v>
                </c:pt>
                <c:pt idx="317">
                  <c:v>42917</c:v>
                </c:pt>
                <c:pt idx="318">
                  <c:v>42948</c:v>
                </c:pt>
                <c:pt idx="319">
                  <c:v>42979</c:v>
                </c:pt>
                <c:pt idx="320">
                  <c:v>43009</c:v>
                </c:pt>
                <c:pt idx="321">
                  <c:v>43040</c:v>
                </c:pt>
                <c:pt idx="322">
                  <c:v>43070</c:v>
                </c:pt>
                <c:pt idx="323">
                  <c:v>43101</c:v>
                </c:pt>
                <c:pt idx="324">
                  <c:v>43132</c:v>
                </c:pt>
                <c:pt idx="325">
                  <c:v>43160</c:v>
                </c:pt>
                <c:pt idx="326">
                  <c:v>43191</c:v>
                </c:pt>
                <c:pt idx="327">
                  <c:v>43221</c:v>
                </c:pt>
                <c:pt idx="328">
                  <c:v>43252</c:v>
                </c:pt>
                <c:pt idx="329">
                  <c:v>43282</c:v>
                </c:pt>
                <c:pt idx="330">
                  <c:v>43313</c:v>
                </c:pt>
                <c:pt idx="331">
                  <c:v>43344</c:v>
                </c:pt>
                <c:pt idx="332">
                  <c:v>43374</c:v>
                </c:pt>
                <c:pt idx="333">
                  <c:v>43405</c:v>
                </c:pt>
                <c:pt idx="334">
                  <c:v>43435</c:v>
                </c:pt>
                <c:pt idx="335">
                  <c:v>43466</c:v>
                </c:pt>
                <c:pt idx="336">
                  <c:v>43497</c:v>
                </c:pt>
                <c:pt idx="337">
                  <c:v>43525</c:v>
                </c:pt>
                <c:pt idx="338">
                  <c:v>43556</c:v>
                </c:pt>
                <c:pt idx="339">
                  <c:v>43586</c:v>
                </c:pt>
                <c:pt idx="340">
                  <c:v>43617</c:v>
                </c:pt>
                <c:pt idx="341">
                  <c:v>43647</c:v>
                </c:pt>
                <c:pt idx="342">
                  <c:v>43678</c:v>
                </c:pt>
                <c:pt idx="343">
                  <c:v>43709</c:v>
                </c:pt>
                <c:pt idx="344">
                  <c:v>43739</c:v>
                </c:pt>
                <c:pt idx="345">
                  <c:v>43770</c:v>
                </c:pt>
                <c:pt idx="346">
                  <c:v>43800</c:v>
                </c:pt>
                <c:pt idx="347">
                  <c:v>43831</c:v>
                </c:pt>
                <c:pt idx="348">
                  <c:v>43862</c:v>
                </c:pt>
                <c:pt idx="349">
                  <c:v>43891</c:v>
                </c:pt>
                <c:pt idx="350">
                  <c:v>43922</c:v>
                </c:pt>
                <c:pt idx="351">
                  <c:v>43952</c:v>
                </c:pt>
                <c:pt idx="352">
                  <c:v>43983</c:v>
                </c:pt>
                <c:pt idx="353">
                  <c:v>44013</c:v>
                </c:pt>
                <c:pt idx="354">
                  <c:v>44044</c:v>
                </c:pt>
                <c:pt idx="355">
                  <c:v>44075</c:v>
                </c:pt>
                <c:pt idx="356">
                  <c:v>44105</c:v>
                </c:pt>
                <c:pt idx="357">
                  <c:v>44136</c:v>
                </c:pt>
                <c:pt idx="358">
                  <c:v>44166</c:v>
                </c:pt>
                <c:pt idx="359">
                  <c:v>44197</c:v>
                </c:pt>
                <c:pt idx="360">
                  <c:v>44228</c:v>
                </c:pt>
                <c:pt idx="361">
                  <c:v>44256</c:v>
                </c:pt>
                <c:pt idx="362">
                  <c:v>44287</c:v>
                </c:pt>
                <c:pt idx="363">
                  <c:v>44317</c:v>
                </c:pt>
                <c:pt idx="364">
                  <c:v>44348</c:v>
                </c:pt>
                <c:pt idx="365">
                  <c:v>44378</c:v>
                </c:pt>
                <c:pt idx="366">
                  <c:v>44409</c:v>
                </c:pt>
                <c:pt idx="367">
                  <c:v>44440</c:v>
                </c:pt>
                <c:pt idx="368">
                  <c:v>44470</c:v>
                </c:pt>
                <c:pt idx="369">
                  <c:v>44501</c:v>
                </c:pt>
                <c:pt idx="370">
                  <c:v>44531</c:v>
                </c:pt>
                <c:pt idx="371">
                  <c:v>44562</c:v>
                </c:pt>
                <c:pt idx="372">
                  <c:v>44593</c:v>
                </c:pt>
                <c:pt idx="373">
                  <c:v>44621</c:v>
                </c:pt>
                <c:pt idx="374">
                  <c:v>44652</c:v>
                </c:pt>
                <c:pt idx="375">
                  <c:v>44682</c:v>
                </c:pt>
                <c:pt idx="376">
                  <c:v>44713</c:v>
                </c:pt>
                <c:pt idx="377">
                  <c:v>44743</c:v>
                </c:pt>
                <c:pt idx="378">
                  <c:v>44774</c:v>
                </c:pt>
                <c:pt idx="379">
                  <c:v>44805</c:v>
                </c:pt>
                <c:pt idx="380">
                  <c:v>44835</c:v>
                </c:pt>
                <c:pt idx="381">
                  <c:v>44866</c:v>
                </c:pt>
              </c:numCache>
            </c:numRef>
          </c:cat>
          <c:val>
            <c:numRef>
              <c:f>Sheet1!$C$2:$C$383</c:f>
              <c:numCache>
                <c:formatCode>General</c:formatCode>
                <c:ptCount val="382"/>
                <c:pt idx="0">
                  <c:v>62.466244221484203</c:v>
                </c:pt>
                <c:pt idx="1">
                  <c:v>61.802180160537503</c:v>
                </c:pt>
                <c:pt idx="2">
                  <c:v>58.849855427484798</c:v>
                </c:pt>
                <c:pt idx="3">
                  <c:v>53.0025371699519</c:v>
                </c:pt>
                <c:pt idx="4">
                  <c:v>53.067885242705799</c:v>
                </c:pt>
                <c:pt idx="5">
                  <c:v>52.148688594136701</c:v>
                </c:pt>
                <c:pt idx="6">
                  <c:v>70.972203621259993</c:v>
                </c:pt>
                <c:pt idx="7">
                  <c:v>61.438135230318302</c:v>
                </c:pt>
                <c:pt idx="8">
                  <c:v>55.177601992227601</c:v>
                </c:pt>
                <c:pt idx="9">
                  <c:v>55.876838125285303</c:v>
                </c:pt>
                <c:pt idx="10">
                  <c:v>54.653826123060099</c:v>
                </c:pt>
                <c:pt idx="11">
                  <c:v>87.887128589147196</c:v>
                </c:pt>
                <c:pt idx="12">
                  <c:v>76.818175227313603</c:v>
                </c:pt>
                <c:pt idx="13">
                  <c:v>59.863295867285103</c:v>
                </c:pt>
                <c:pt idx="14">
                  <c:v>54.2351085273541</c:v>
                </c:pt>
                <c:pt idx="15">
                  <c:v>50.366499762255202</c:v>
                </c:pt>
                <c:pt idx="16">
                  <c:v>64.447681891305294</c:v>
                </c:pt>
                <c:pt idx="17">
                  <c:v>64.458374081518798</c:v>
                </c:pt>
                <c:pt idx="18">
                  <c:v>60.5645791288051</c:v>
                </c:pt>
                <c:pt idx="19">
                  <c:v>61.805769835390301</c:v>
                </c:pt>
                <c:pt idx="20">
                  <c:v>59.668001477921699</c:v>
                </c:pt>
                <c:pt idx="21">
                  <c:v>59.214060760744701</c:v>
                </c:pt>
                <c:pt idx="22">
                  <c:v>62.632867022234798</c:v>
                </c:pt>
                <c:pt idx="23">
                  <c:v>64.444537796147202</c:v>
                </c:pt>
                <c:pt idx="24">
                  <c:v>64.935338317561801</c:v>
                </c:pt>
                <c:pt idx="25">
                  <c:v>64.82861716779</c:v>
                </c:pt>
                <c:pt idx="26">
                  <c:v>63.285394966276399</c:v>
                </c:pt>
                <c:pt idx="27">
                  <c:v>64.447394703413195</c:v>
                </c:pt>
                <c:pt idx="28">
                  <c:v>65.049551923529606</c:v>
                </c:pt>
                <c:pt idx="29">
                  <c:v>64.0434744019433</c:v>
                </c:pt>
                <c:pt idx="30">
                  <c:v>63.251248134352302</c:v>
                </c:pt>
                <c:pt idx="31">
                  <c:v>64.695666756978397</c:v>
                </c:pt>
                <c:pt idx="32">
                  <c:v>61.645934974779401</c:v>
                </c:pt>
                <c:pt idx="33">
                  <c:v>65.4753604876433</c:v>
                </c:pt>
                <c:pt idx="34">
                  <c:v>58.410826760863799</c:v>
                </c:pt>
                <c:pt idx="35">
                  <c:v>61.941323667711302</c:v>
                </c:pt>
                <c:pt idx="36">
                  <c:v>63.012322654369697</c:v>
                </c:pt>
                <c:pt idx="37">
                  <c:v>62.154629126921698</c:v>
                </c:pt>
                <c:pt idx="38">
                  <c:v>57.004954107332203</c:v>
                </c:pt>
                <c:pt idx="39">
                  <c:v>56.996240144321199</c:v>
                </c:pt>
                <c:pt idx="40">
                  <c:v>57.0553335300119</c:v>
                </c:pt>
                <c:pt idx="41">
                  <c:v>59.032059301275197</c:v>
                </c:pt>
                <c:pt idx="42">
                  <c:v>59.685294595912701</c:v>
                </c:pt>
                <c:pt idx="43">
                  <c:v>59.559314598532303</c:v>
                </c:pt>
                <c:pt idx="44">
                  <c:v>59.2648300327944</c:v>
                </c:pt>
                <c:pt idx="45">
                  <c:v>61.688032746223101</c:v>
                </c:pt>
                <c:pt idx="46">
                  <c:v>60.726632217663003</c:v>
                </c:pt>
                <c:pt idx="47">
                  <c:v>57.962723503834603</c:v>
                </c:pt>
                <c:pt idx="48">
                  <c:v>57.549340292158597</c:v>
                </c:pt>
                <c:pt idx="49">
                  <c:v>56.172927129673198</c:v>
                </c:pt>
                <c:pt idx="50">
                  <c:v>53.193221600565302</c:v>
                </c:pt>
                <c:pt idx="51">
                  <c:v>53.699175327282397</c:v>
                </c:pt>
                <c:pt idx="52">
                  <c:v>52.560091404890301</c:v>
                </c:pt>
                <c:pt idx="53">
                  <c:v>52.418817528965199</c:v>
                </c:pt>
                <c:pt idx="54">
                  <c:v>51.853550487153001</c:v>
                </c:pt>
                <c:pt idx="55">
                  <c:v>52.245727888275702</c:v>
                </c:pt>
                <c:pt idx="56">
                  <c:v>50.811857383291297</c:v>
                </c:pt>
                <c:pt idx="57">
                  <c:v>52.035429793699898</c:v>
                </c:pt>
                <c:pt idx="58">
                  <c:v>50.414807920372098</c:v>
                </c:pt>
                <c:pt idx="59">
                  <c:v>51.156145224519697</c:v>
                </c:pt>
                <c:pt idx="60">
                  <c:v>51.289036945735297</c:v>
                </c:pt>
                <c:pt idx="61">
                  <c:v>51.336863811600097</c:v>
                </c:pt>
                <c:pt idx="62">
                  <c:v>51.950281010602097</c:v>
                </c:pt>
                <c:pt idx="63">
                  <c:v>50.925195372041301</c:v>
                </c:pt>
                <c:pt idx="64">
                  <c:v>51.284771836544898</c:v>
                </c:pt>
                <c:pt idx="65">
                  <c:v>52.0591130888291</c:v>
                </c:pt>
                <c:pt idx="66">
                  <c:v>52.238957540792697</c:v>
                </c:pt>
                <c:pt idx="67">
                  <c:v>52.345126211452403</c:v>
                </c:pt>
                <c:pt idx="68">
                  <c:v>52.221933846170401</c:v>
                </c:pt>
                <c:pt idx="69">
                  <c:v>52.199058817086403</c:v>
                </c:pt>
                <c:pt idx="70">
                  <c:v>52.061780086926703</c:v>
                </c:pt>
                <c:pt idx="71">
                  <c:v>50.639527481084002</c:v>
                </c:pt>
                <c:pt idx="72">
                  <c:v>52.2844634365552</c:v>
                </c:pt>
                <c:pt idx="73">
                  <c:v>53.038040179171297</c:v>
                </c:pt>
                <c:pt idx="74">
                  <c:v>51.144184849822302</c:v>
                </c:pt>
                <c:pt idx="75">
                  <c:v>53.076900027696396</c:v>
                </c:pt>
                <c:pt idx="76">
                  <c:v>53.128108032990802</c:v>
                </c:pt>
                <c:pt idx="77">
                  <c:v>52.1591370627877</c:v>
                </c:pt>
                <c:pt idx="78">
                  <c:v>52.515033305720401</c:v>
                </c:pt>
                <c:pt idx="79">
                  <c:v>54.610513229099197</c:v>
                </c:pt>
                <c:pt idx="80">
                  <c:v>56.710530837186603</c:v>
                </c:pt>
                <c:pt idx="81">
                  <c:v>50.798797453360898</c:v>
                </c:pt>
                <c:pt idx="82">
                  <c:v>50.2458410934019</c:v>
                </c:pt>
                <c:pt idx="83">
                  <c:v>48.738550471162299</c:v>
                </c:pt>
                <c:pt idx="84">
                  <c:v>49.722462862051003</c:v>
                </c:pt>
                <c:pt idx="85">
                  <c:v>48.475588005592698</c:v>
                </c:pt>
                <c:pt idx="86">
                  <c:v>48.655099564935703</c:v>
                </c:pt>
                <c:pt idx="87">
                  <c:v>49.6371411139706</c:v>
                </c:pt>
                <c:pt idx="88">
                  <c:v>48.486246528837903</c:v>
                </c:pt>
                <c:pt idx="89">
                  <c:v>47.827248090860301</c:v>
                </c:pt>
                <c:pt idx="90">
                  <c:v>55.668772028512201</c:v>
                </c:pt>
                <c:pt idx="91">
                  <c:v>57.314225415417603</c:v>
                </c:pt>
                <c:pt idx="92">
                  <c:v>56.420295933623002</c:v>
                </c:pt>
                <c:pt idx="93">
                  <c:v>57.047866072263901</c:v>
                </c:pt>
                <c:pt idx="94">
                  <c:v>55.399305894555297</c:v>
                </c:pt>
                <c:pt idx="95">
                  <c:v>55.202404541655</c:v>
                </c:pt>
                <c:pt idx="96">
                  <c:v>55.210396234275599</c:v>
                </c:pt>
                <c:pt idx="97">
                  <c:v>56.235682288998298</c:v>
                </c:pt>
                <c:pt idx="98">
                  <c:v>55.524687899250402</c:v>
                </c:pt>
                <c:pt idx="99">
                  <c:v>56.117875039413804</c:v>
                </c:pt>
                <c:pt idx="100">
                  <c:v>56.290884240394099</c:v>
                </c:pt>
                <c:pt idx="101">
                  <c:v>56.278304203002399</c:v>
                </c:pt>
                <c:pt idx="102">
                  <c:v>56.703673008113199</c:v>
                </c:pt>
                <c:pt idx="103">
                  <c:v>57.151632874942102</c:v>
                </c:pt>
                <c:pt idx="104">
                  <c:v>57.651556348198497</c:v>
                </c:pt>
                <c:pt idx="105">
                  <c:v>57.486817336360097</c:v>
                </c:pt>
                <c:pt idx="106">
                  <c:v>58.276800465420799</c:v>
                </c:pt>
                <c:pt idx="107">
                  <c:v>57.879476505055102</c:v>
                </c:pt>
                <c:pt idx="108">
                  <c:v>58.463997567402899</c:v>
                </c:pt>
                <c:pt idx="109">
                  <c:v>57.815818497551</c:v>
                </c:pt>
                <c:pt idx="110">
                  <c:v>58.081871076553099</c:v>
                </c:pt>
                <c:pt idx="111">
                  <c:v>58.4073034496652</c:v>
                </c:pt>
                <c:pt idx="112">
                  <c:v>57.896906668386897</c:v>
                </c:pt>
                <c:pt idx="113">
                  <c:v>57.923255180170401</c:v>
                </c:pt>
                <c:pt idx="114">
                  <c:v>58.663488793307998</c:v>
                </c:pt>
                <c:pt idx="115">
                  <c:v>59.392454924444202</c:v>
                </c:pt>
                <c:pt idx="116">
                  <c:v>59.5941536089626</c:v>
                </c:pt>
                <c:pt idx="117">
                  <c:v>55.552058735768803</c:v>
                </c:pt>
                <c:pt idx="118">
                  <c:v>55.299602374835501</c:v>
                </c:pt>
                <c:pt idx="119">
                  <c:v>55.091764759683301</c:v>
                </c:pt>
                <c:pt idx="120">
                  <c:v>56.489830546843798</c:v>
                </c:pt>
                <c:pt idx="121">
                  <c:v>59.253266982294598</c:v>
                </c:pt>
                <c:pt idx="122">
                  <c:v>59.136120241406601</c:v>
                </c:pt>
                <c:pt idx="123">
                  <c:v>59.937038878911302</c:v>
                </c:pt>
                <c:pt idx="124">
                  <c:v>59.437831143140897</c:v>
                </c:pt>
                <c:pt idx="125">
                  <c:v>59.439215465518501</c:v>
                </c:pt>
                <c:pt idx="126">
                  <c:v>60.5049130863272</c:v>
                </c:pt>
                <c:pt idx="127">
                  <c:v>63.661123828460603</c:v>
                </c:pt>
                <c:pt idx="128">
                  <c:v>63.017255290369</c:v>
                </c:pt>
                <c:pt idx="129">
                  <c:v>64.575377540031397</c:v>
                </c:pt>
                <c:pt idx="130">
                  <c:v>64.159920204676496</c:v>
                </c:pt>
                <c:pt idx="131">
                  <c:v>63.914399561285599</c:v>
                </c:pt>
                <c:pt idx="132">
                  <c:v>63.695914528486099</c:v>
                </c:pt>
                <c:pt idx="133">
                  <c:v>63.778775526799798</c:v>
                </c:pt>
                <c:pt idx="134">
                  <c:v>62.992659507855798</c:v>
                </c:pt>
                <c:pt idx="135">
                  <c:v>63.826983293366602</c:v>
                </c:pt>
                <c:pt idx="136">
                  <c:v>63.818916247300599</c:v>
                </c:pt>
                <c:pt idx="137">
                  <c:v>64.703945244927297</c:v>
                </c:pt>
                <c:pt idx="138">
                  <c:v>64.466571194266606</c:v>
                </c:pt>
                <c:pt idx="139">
                  <c:v>66.136057762149704</c:v>
                </c:pt>
                <c:pt idx="140">
                  <c:v>65.6170588897795</c:v>
                </c:pt>
                <c:pt idx="141">
                  <c:v>65.997707366114895</c:v>
                </c:pt>
                <c:pt idx="142">
                  <c:v>67.041144663321901</c:v>
                </c:pt>
                <c:pt idx="143">
                  <c:v>66.876494212489106</c:v>
                </c:pt>
                <c:pt idx="144">
                  <c:v>67.038320231616296</c:v>
                </c:pt>
                <c:pt idx="145">
                  <c:v>67.069900795546701</c:v>
                </c:pt>
                <c:pt idx="146">
                  <c:v>67.740603856148994</c:v>
                </c:pt>
                <c:pt idx="147">
                  <c:v>68.638495818511004</c:v>
                </c:pt>
                <c:pt idx="148">
                  <c:v>69.068733917327506</c:v>
                </c:pt>
                <c:pt idx="149">
                  <c:v>69.118544</c:v>
                </c:pt>
                <c:pt idx="150">
                  <c:v>69.063224325313598</c:v>
                </c:pt>
                <c:pt idx="151">
                  <c:v>68.951168671347105</c:v>
                </c:pt>
                <c:pt idx="152">
                  <c:v>69.803409882822706</c:v>
                </c:pt>
                <c:pt idx="153">
                  <c:v>68.8697420964195</c:v>
                </c:pt>
                <c:pt idx="154">
                  <c:v>69.429722413649003</c:v>
                </c:pt>
                <c:pt idx="155">
                  <c:v>69.944153459194695</c:v>
                </c:pt>
                <c:pt idx="156">
                  <c:v>69.806968906887505</c:v>
                </c:pt>
                <c:pt idx="157">
                  <c:v>70.027236977773299</c:v>
                </c:pt>
                <c:pt idx="158">
                  <c:v>70.098472339272902</c:v>
                </c:pt>
                <c:pt idx="159">
                  <c:v>70.154947478161404</c:v>
                </c:pt>
                <c:pt idx="160">
                  <c:v>70.2010161996417</c:v>
                </c:pt>
                <c:pt idx="161">
                  <c:v>69.959646346247496</c:v>
                </c:pt>
                <c:pt idx="162">
                  <c:v>69.822141078077493</c:v>
                </c:pt>
                <c:pt idx="163">
                  <c:v>69.640541312689507</c:v>
                </c:pt>
                <c:pt idx="164">
                  <c:v>69.711984490390805</c:v>
                </c:pt>
                <c:pt idx="165">
                  <c:v>70.1850836234496</c:v>
                </c:pt>
                <c:pt idx="166">
                  <c:v>70.293691168436794</c:v>
                </c:pt>
                <c:pt idx="167">
                  <c:v>69.636121703197105</c:v>
                </c:pt>
                <c:pt idx="168">
                  <c:v>69.539257439844405</c:v>
                </c:pt>
                <c:pt idx="169">
                  <c:v>69.717307665138193</c:v>
                </c:pt>
                <c:pt idx="170">
                  <c:v>70.284377717818103</c:v>
                </c:pt>
                <c:pt idx="171">
                  <c:v>70.191535715535593</c:v>
                </c:pt>
                <c:pt idx="172">
                  <c:v>70.017465404690398</c:v>
                </c:pt>
                <c:pt idx="173">
                  <c:v>70.271509722999795</c:v>
                </c:pt>
                <c:pt idx="174">
                  <c:v>70.257478615766999</c:v>
                </c:pt>
                <c:pt idx="175">
                  <c:v>69.1677499681455</c:v>
                </c:pt>
                <c:pt idx="176">
                  <c:v>69.510313136894297</c:v>
                </c:pt>
                <c:pt idx="177">
                  <c:v>69.610213267658594</c:v>
                </c:pt>
                <c:pt idx="178">
                  <c:v>69.379176418014396</c:v>
                </c:pt>
                <c:pt idx="179">
                  <c:v>69.488830428559496</c:v>
                </c:pt>
                <c:pt idx="180">
                  <c:v>69.521435915035397</c:v>
                </c:pt>
                <c:pt idx="181">
                  <c:v>69.368650947069497</c:v>
                </c:pt>
                <c:pt idx="182">
                  <c:v>69.222376230038904</c:v>
                </c:pt>
                <c:pt idx="183">
                  <c:v>69.661546871452003</c:v>
                </c:pt>
                <c:pt idx="184">
                  <c:v>69.646146635938607</c:v>
                </c:pt>
                <c:pt idx="185">
                  <c:v>69.5540036375303</c:v>
                </c:pt>
                <c:pt idx="186">
                  <c:v>69.583577630043493</c:v>
                </c:pt>
                <c:pt idx="187">
                  <c:v>69.822783357283896</c:v>
                </c:pt>
                <c:pt idx="188">
                  <c:v>70.127916817404298</c:v>
                </c:pt>
                <c:pt idx="189">
                  <c:v>70.437922682070706</c:v>
                </c:pt>
                <c:pt idx="190">
                  <c:v>70.722700532675205</c:v>
                </c:pt>
                <c:pt idx="191">
                  <c:v>70.825252617797602</c:v>
                </c:pt>
                <c:pt idx="192">
                  <c:v>70.797828111671095</c:v>
                </c:pt>
                <c:pt idx="193">
                  <c:v>70.452277568253706</c:v>
                </c:pt>
                <c:pt idx="194">
                  <c:v>70.870961576710101</c:v>
                </c:pt>
                <c:pt idx="195">
                  <c:v>71.423177396891106</c:v>
                </c:pt>
                <c:pt idx="196">
                  <c:v>70.985477524634803</c:v>
                </c:pt>
                <c:pt idx="197">
                  <c:v>69.358323348314798</c:v>
                </c:pt>
                <c:pt idx="198">
                  <c:v>69.448544463541793</c:v>
                </c:pt>
                <c:pt idx="199">
                  <c:v>69.456520047801703</c:v>
                </c:pt>
                <c:pt idx="200">
                  <c:v>69.031336286904406</c:v>
                </c:pt>
                <c:pt idx="201">
                  <c:v>70.483194175794495</c:v>
                </c:pt>
                <c:pt idx="202">
                  <c:v>69.933282818369705</c:v>
                </c:pt>
                <c:pt idx="203">
                  <c:v>72.068529276978595</c:v>
                </c:pt>
                <c:pt idx="204">
                  <c:v>69.527226277363397</c:v>
                </c:pt>
                <c:pt idx="205">
                  <c:v>70.004752146160897</c:v>
                </c:pt>
                <c:pt idx="206">
                  <c:v>70.597717634693197</c:v>
                </c:pt>
                <c:pt idx="207">
                  <c:v>70.593074183213702</c:v>
                </c:pt>
                <c:pt idx="208">
                  <c:v>73.814089585965604</c:v>
                </c:pt>
                <c:pt idx="209">
                  <c:v>73.564438504220107</c:v>
                </c:pt>
                <c:pt idx="210">
                  <c:v>73.591715997972599</c:v>
                </c:pt>
                <c:pt idx="211">
                  <c:v>76.036592070699498</c:v>
                </c:pt>
                <c:pt idx="212">
                  <c:v>89.119701515883804</c:v>
                </c:pt>
                <c:pt idx="213">
                  <c:v>85.111630517408102</c:v>
                </c:pt>
                <c:pt idx="214">
                  <c:v>84.619431519833697</c:v>
                </c:pt>
                <c:pt idx="215">
                  <c:v>83.695471162760796</c:v>
                </c:pt>
                <c:pt idx="216">
                  <c:v>82.398461713863597</c:v>
                </c:pt>
                <c:pt idx="217">
                  <c:v>82.442276047142798</c:v>
                </c:pt>
                <c:pt idx="218">
                  <c:v>83.992740580326796</c:v>
                </c:pt>
                <c:pt idx="219">
                  <c:v>84.734299905336599</c:v>
                </c:pt>
                <c:pt idx="220">
                  <c:v>84.322060602403198</c:v>
                </c:pt>
                <c:pt idx="221">
                  <c:v>84.629291668122605</c:v>
                </c:pt>
                <c:pt idx="222">
                  <c:v>84.368243320624202</c:v>
                </c:pt>
                <c:pt idx="223">
                  <c:v>84.848665235483907</c:v>
                </c:pt>
                <c:pt idx="224">
                  <c:v>84.888509189890897</c:v>
                </c:pt>
                <c:pt idx="225">
                  <c:v>84.388463748757303</c:v>
                </c:pt>
                <c:pt idx="226">
                  <c:v>84.561716820871695</c:v>
                </c:pt>
                <c:pt idx="227">
                  <c:v>85.058027255659994</c:v>
                </c:pt>
                <c:pt idx="228">
                  <c:v>85.099061088896804</c:v>
                </c:pt>
                <c:pt idx="229">
                  <c:v>85.6218762574685</c:v>
                </c:pt>
                <c:pt idx="230">
                  <c:v>85.702682095023107</c:v>
                </c:pt>
                <c:pt idx="231">
                  <c:v>86.577116175584706</c:v>
                </c:pt>
                <c:pt idx="232">
                  <c:v>84.464392081400206</c:v>
                </c:pt>
                <c:pt idx="233">
                  <c:v>84.290279846957304</c:v>
                </c:pt>
                <c:pt idx="234">
                  <c:v>84.065649585007506</c:v>
                </c:pt>
                <c:pt idx="235">
                  <c:v>84.078199806337196</c:v>
                </c:pt>
                <c:pt idx="236">
                  <c:v>83.959686472013701</c:v>
                </c:pt>
                <c:pt idx="237">
                  <c:v>84.089419546740203</c:v>
                </c:pt>
                <c:pt idx="238">
                  <c:v>84.317270906532301</c:v>
                </c:pt>
                <c:pt idx="239">
                  <c:v>83.141431794205104</c:v>
                </c:pt>
                <c:pt idx="240">
                  <c:v>82.707364073501495</c:v>
                </c:pt>
                <c:pt idx="241">
                  <c:v>82.652225738095694</c:v>
                </c:pt>
                <c:pt idx="242">
                  <c:v>82.437331756004099</c:v>
                </c:pt>
                <c:pt idx="243">
                  <c:v>82.508601498329</c:v>
                </c:pt>
                <c:pt idx="244">
                  <c:v>82.567601535613505</c:v>
                </c:pt>
                <c:pt idx="245">
                  <c:v>82.409033311733396</c:v>
                </c:pt>
                <c:pt idx="246">
                  <c:v>83.372484350718196</c:v>
                </c:pt>
                <c:pt idx="247">
                  <c:v>84.500408462114095</c:v>
                </c:pt>
                <c:pt idx="248">
                  <c:v>85.236431687222804</c:v>
                </c:pt>
                <c:pt idx="249">
                  <c:v>84.116955316033497</c:v>
                </c:pt>
                <c:pt idx="250">
                  <c:v>84.294059546216999</c:v>
                </c:pt>
                <c:pt idx="251">
                  <c:v>84.577482326421006</c:v>
                </c:pt>
                <c:pt idx="252">
                  <c:v>84.832071678831397</c:v>
                </c:pt>
                <c:pt idx="253">
                  <c:v>84.777659429529606</c:v>
                </c:pt>
                <c:pt idx="254">
                  <c:v>84.775070186315205</c:v>
                </c:pt>
                <c:pt idx="255">
                  <c:v>85.438172209531203</c:v>
                </c:pt>
                <c:pt idx="256">
                  <c:v>85.376476446122496</c:v>
                </c:pt>
                <c:pt idx="257">
                  <c:v>85.518269222086701</c:v>
                </c:pt>
                <c:pt idx="258">
                  <c:v>85.388327403377204</c:v>
                </c:pt>
                <c:pt idx="259">
                  <c:v>85.513752800379905</c:v>
                </c:pt>
                <c:pt idx="260">
                  <c:v>85.281845724695202</c:v>
                </c:pt>
                <c:pt idx="261">
                  <c:v>85.336068481602297</c:v>
                </c:pt>
                <c:pt idx="262">
                  <c:v>84.608796520238897</c:v>
                </c:pt>
                <c:pt idx="263">
                  <c:v>84.768955534689098</c:v>
                </c:pt>
                <c:pt idx="264">
                  <c:v>84.878667093093597</c:v>
                </c:pt>
                <c:pt idx="265">
                  <c:v>84.707895370527496</c:v>
                </c:pt>
                <c:pt idx="266">
                  <c:v>84.877188794056494</c:v>
                </c:pt>
                <c:pt idx="267">
                  <c:v>84.848229781023207</c:v>
                </c:pt>
                <c:pt idx="268">
                  <c:v>84.533213418536505</c:v>
                </c:pt>
                <c:pt idx="269">
                  <c:v>84.523179204920098</c:v>
                </c:pt>
                <c:pt idx="270">
                  <c:v>84.448721016371707</c:v>
                </c:pt>
                <c:pt idx="271">
                  <c:v>84.279654505642796</c:v>
                </c:pt>
                <c:pt idx="272">
                  <c:v>84.362557793025204</c:v>
                </c:pt>
                <c:pt idx="273">
                  <c:v>84.126116056160001</c:v>
                </c:pt>
                <c:pt idx="274">
                  <c:v>84.050327085755697</c:v>
                </c:pt>
                <c:pt idx="275">
                  <c:v>84.398281853050904</c:v>
                </c:pt>
                <c:pt idx="276">
                  <c:v>84.513782991406202</c:v>
                </c:pt>
                <c:pt idx="277">
                  <c:v>84.580612801836395</c:v>
                </c:pt>
                <c:pt idx="278">
                  <c:v>84.594810490428003</c:v>
                </c:pt>
                <c:pt idx="279">
                  <c:v>84.6715958696564</c:v>
                </c:pt>
                <c:pt idx="280">
                  <c:v>84.752555521769906</c:v>
                </c:pt>
                <c:pt idx="281">
                  <c:v>83.704394633604494</c:v>
                </c:pt>
                <c:pt idx="282">
                  <c:v>83.451457542250907</c:v>
                </c:pt>
                <c:pt idx="283">
                  <c:v>83.631664308099204</c:v>
                </c:pt>
                <c:pt idx="284">
                  <c:v>83.756326459437702</c:v>
                </c:pt>
                <c:pt idx="285">
                  <c:v>83.800536409946005</c:v>
                </c:pt>
                <c:pt idx="286">
                  <c:v>83.695942288978699</c:v>
                </c:pt>
                <c:pt idx="287">
                  <c:v>81.136952627220396</c:v>
                </c:pt>
                <c:pt idx="288">
                  <c:v>81.070818341422296</c:v>
                </c:pt>
                <c:pt idx="289">
                  <c:v>80.780275511827099</c:v>
                </c:pt>
                <c:pt idx="290">
                  <c:v>81.206716350281198</c:v>
                </c:pt>
                <c:pt idx="291">
                  <c:v>81.233865057141799</c:v>
                </c:pt>
                <c:pt idx="292">
                  <c:v>81.533741323318395</c:v>
                </c:pt>
                <c:pt idx="293">
                  <c:v>81.419553614869599</c:v>
                </c:pt>
                <c:pt idx="294">
                  <c:v>82.379970497526102</c:v>
                </c:pt>
                <c:pt idx="295">
                  <c:v>82.4905084684315</c:v>
                </c:pt>
                <c:pt idx="296">
                  <c:v>83.117566197386296</c:v>
                </c:pt>
                <c:pt idx="297">
                  <c:v>83.059111285039293</c:v>
                </c:pt>
                <c:pt idx="298">
                  <c:v>82.958027765705907</c:v>
                </c:pt>
                <c:pt idx="299">
                  <c:v>84.191797986591894</c:v>
                </c:pt>
                <c:pt idx="300">
                  <c:v>84.047171504085796</c:v>
                </c:pt>
                <c:pt idx="301">
                  <c:v>85.099156116746698</c:v>
                </c:pt>
                <c:pt idx="302">
                  <c:v>85.0177836282935</c:v>
                </c:pt>
                <c:pt idx="303">
                  <c:v>85.076833835290202</c:v>
                </c:pt>
                <c:pt idx="304">
                  <c:v>85.244449270844697</c:v>
                </c:pt>
                <c:pt idx="305">
                  <c:v>85.445648114833105</c:v>
                </c:pt>
                <c:pt idx="306">
                  <c:v>85.464045773357995</c:v>
                </c:pt>
                <c:pt idx="307">
                  <c:v>85.5916119562674</c:v>
                </c:pt>
                <c:pt idx="308">
                  <c:v>85.418563594855797</c:v>
                </c:pt>
                <c:pt idx="309">
                  <c:v>84.988058543029197</c:v>
                </c:pt>
                <c:pt idx="310">
                  <c:v>85.288181078020003</c:v>
                </c:pt>
                <c:pt idx="311">
                  <c:v>85.418694246299594</c:v>
                </c:pt>
                <c:pt idx="312">
                  <c:v>85.262594809623394</c:v>
                </c:pt>
                <c:pt idx="313">
                  <c:v>85.223340106985901</c:v>
                </c:pt>
                <c:pt idx="314">
                  <c:v>85.190720264348897</c:v>
                </c:pt>
                <c:pt idx="315">
                  <c:v>85.313783721378996</c:v>
                </c:pt>
                <c:pt idx="316">
                  <c:v>85.342996216691901</c:v>
                </c:pt>
                <c:pt idx="317">
                  <c:v>85.427079547631905</c:v>
                </c:pt>
                <c:pt idx="318">
                  <c:v>85.479815467590399</c:v>
                </c:pt>
                <c:pt idx="319">
                  <c:v>85.461820539072505</c:v>
                </c:pt>
                <c:pt idx="320">
                  <c:v>85.4837822798075</c:v>
                </c:pt>
                <c:pt idx="321">
                  <c:v>85.216921590018202</c:v>
                </c:pt>
                <c:pt idx="322">
                  <c:v>85.337240879769993</c:v>
                </c:pt>
                <c:pt idx="323">
                  <c:v>85.6101574373169</c:v>
                </c:pt>
                <c:pt idx="324">
                  <c:v>85.977457793805002</c:v>
                </c:pt>
                <c:pt idx="325">
                  <c:v>86.419532787781193</c:v>
                </c:pt>
                <c:pt idx="326">
                  <c:v>86.212846339573403</c:v>
                </c:pt>
                <c:pt idx="327">
                  <c:v>85.720678411629393</c:v>
                </c:pt>
                <c:pt idx="328">
                  <c:v>85.083521752706901</c:v>
                </c:pt>
                <c:pt idx="329">
                  <c:v>85.628098663036099</c:v>
                </c:pt>
                <c:pt idx="330">
                  <c:v>85.469255047125699</c:v>
                </c:pt>
                <c:pt idx="331">
                  <c:v>85.473117362023203</c:v>
                </c:pt>
                <c:pt idx="332">
                  <c:v>86.733533624707206</c:v>
                </c:pt>
                <c:pt idx="333">
                  <c:v>86.862975466173907</c:v>
                </c:pt>
                <c:pt idx="334">
                  <c:v>85.177533414319001</c:v>
                </c:pt>
                <c:pt idx="335">
                  <c:v>85.062800513763193</c:v>
                </c:pt>
                <c:pt idx="336">
                  <c:v>85.161251945298602</c:v>
                </c:pt>
                <c:pt idx="337">
                  <c:v>85.165587467274705</c:v>
                </c:pt>
                <c:pt idx="338">
                  <c:v>85.112175674713498</c:v>
                </c:pt>
                <c:pt idx="339">
                  <c:v>85.424523179787698</c:v>
                </c:pt>
                <c:pt idx="340">
                  <c:v>85.403047797930697</c:v>
                </c:pt>
                <c:pt idx="341">
                  <c:v>84.992687857828898</c:v>
                </c:pt>
                <c:pt idx="342">
                  <c:v>85.061296039300402</c:v>
                </c:pt>
                <c:pt idx="343">
                  <c:v>85.153799641117004</c:v>
                </c:pt>
                <c:pt idx="344">
                  <c:v>85.283071018870601</c:v>
                </c:pt>
                <c:pt idx="345">
                  <c:v>84.496738947897498</c:v>
                </c:pt>
                <c:pt idx="346">
                  <c:v>84.932250098047803</c:v>
                </c:pt>
                <c:pt idx="347">
                  <c:v>84.450770240579502</c:v>
                </c:pt>
                <c:pt idx="348">
                  <c:v>85.644275208169006</c:v>
                </c:pt>
                <c:pt idx="349">
                  <c:v>89.768086974659298</c:v>
                </c:pt>
                <c:pt idx="350">
                  <c:v>92.870368336232204</c:v>
                </c:pt>
                <c:pt idx="351">
                  <c:v>92.986430835011902</c:v>
                </c:pt>
                <c:pt idx="352">
                  <c:v>92.961639949789401</c:v>
                </c:pt>
                <c:pt idx="353">
                  <c:v>93.229738074971195</c:v>
                </c:pt>
                <c:pt idx="354">
                  <c:v>92.012457258697495</c:v>
                </c:pt>
                <c:pt idx="355">
                  <c:v>92.121551639224194</c:v>
                </c:pt>
                <c:pt idx="356">
                  <c:v>91.568207350654205</c:v>
                </c:pt>
                <c:pt idx="357">
                  <c:v>92.203348954998802</c:v>
                </c:pt>
                <c:pt idx="358">
                  <c:v>92.172704598289997</c:v>
                </c:pt>
                <c:pt idx="359">
                  <c:v>92.367271689826794</c:v>
                </c:pt>
                <c:pt idx="360">
                  <c:v>92.449411265086596</c:v>
                </c:pt>
                <c:pt idx="361">
                  <c:v>91.794019175052995</c:v>
                </c:pt>
                <c:pt idx="362">
                  <c:v>91.390271342677707</c:v>
                </c:pt>
                <c:pt idx="363">
                  <c:v>91.3267128431918</c:v>
                </c:pt>
                <c:pt idx="364">
                  <c:v>91.300497269655494</c:v>
                </c:pt>
                <c:pt idx="365">
                  <c:v>89.341067422786097</c:v>
                </c:pt>
                <c:pt idx="366">
                  <c:v>89.780969735619394</c:v>
                </c:pt>
                <c:pt idx="367">
                  <c:v>89.521991278485501</c:v>
                </c:pt>
                <c:pt idx="368">
                  <c:v>88.302610325880394</c:v>
                </c:pt>
                <c:pt idx="369">
                  <c:v>88.081236226469997</c:v>
                </c:pt>
                <c:pt idx="370">
                  <c:v>88.3076853969947</c:v>
                </c:pt>
                <c:pt idx="371">
                  <c:v>88.854805892151006</c:v>
                </c:pt>
                <c:pt idx="372">
                  <c:v>87.941855565270302</c:v>
                </c:pt>
                <c:pt idx="373">
                  <c:v>87.952245620820904</c:v>
                </c:pt>
                <c:pt idx="374">
                  <c:v>87.110096445179295</c:v>
                </c:pt>
                <c:pt idx="375">
                  <c:v>87.106322883023694</c:v>
                </c:pt>
                <c:pt idx="376">
                  <c:v>87.8693798263742</c:v>
                </c:pt>
                <c:pt idx="377">
                  <c:v>87.340764334031206</c:v>
                </c:pt>
                <c:pt idx="378">
                  <c:v>86.330127323071906</c:v>
                </c:pt>
                <c:pt idx="379">
                  <c:v>88.456590084709504</c:v>
                </c:pt>
                <c:pt idx="380">
                  <c:v>88.691441505778201</c:v>
                </c:pt>
                <c:pt idx="381">
                  <c:v>90.0007015035144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989-4F49-AD2B-32D5706FCC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17892416"/>
        <c:axId val="107573688"/>
      </c:lineChart>
      <c:dateAx>
        <c:axId val="317892416"/>
        <c:scaling>
          <c:orientation val="minMax"/>
        </c:scaling>
        <c:delete val="0"/>
        <c:axPos val="b"/>
        <c:numFmt formatCode="[$-409]mmm\-yy;@" sourceLinked="0"/>
        <c:majorTickMark val="out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7573688"/>
        <c:crosses val="autoZero"/>
        <c:auto val="1"/>
        <c:lblOffset val="100"/>
        <c:baseTimeUnit val="months"/>
        <c:majorUnit val="24"/>
        <c:majorTimeUnit val="months"/>
      </c:dateAx>
      <c:valAx>
        <c:axId val="107573688"/>
        <c:scaling>
          <c:orientation val="minMax"/>
          <c:min val="30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7892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Tran</dc:creator>
  <cp:keywords/>
  <dc:description/>
  <cp:lastModifiedBy>Duc Vo</cp:lastModifiedBy>
  <cp:revision>2</cp:revision>
  <dcterms:created xsi:type="dcterms:W3CDTF">2023-08-20T05:43:00Z</dcterms:created>
  <dcterms:modified xsi:type="dcterms:W3CDTF">2023-08-20T05:43:00Z</dcterms:modified>
</cp:coreProperties>
</file>